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F54866" w14:textId="31E98D03" w:rsidR="0012731E" w:rsidRPr="00781A02" w:rsidRDefault="0012731E" w:rsidP="009E6BE7">
      <w:pPr>
        <w:spacing w:line="480" w:lineRule="auto"/>
        <w:rPr>
          <w:rFonts w:cstheme="minorHAnsi"/>
        </w:rPr>
      </w:pPr>
      <w:bookmarkStart w:id="0" w:name="_Hlk124941976"/>
      <w:r w:rsidRPr="00140E45">
        <w:rPr>
          <w:b/>
          <w:bCs/>
        </w:rPr>
        <w:t>Table S1</w:t>
      </w:r>
      <w:r w:rsidRPr="00A618D2">
        <w:t>: Retention times and</w:t>
      </w:r>
      <w:r w:rsidR="00A618D2">
        <w:t xml:space="preserve"> </w:t>
      </w:r>
      <w:bookmarkStart w:id="1" w:name="_Hlk124942409"/>
      <w:r w:rsidR="00A618D2" w:rsidRPr="00A618D2">
        <w:t>multiple reaction monitoring</w:t>
      </w:r>
      <w:r w:rsidRPr="00A618D2">
        <w:t xml:space="preserve"> </w:t>
      </w:r>
      <w:r w:rsidR="00A618D2">
        <w:t>(</w:t>
      </w:r>
      <w:r w:rsidRPr="00A618D2">
        <w:t>MRM</w:t>
      </w:r>
      <w:r w:rsidR="00A618D2">
        <w:t>)</w:t>
      </w:r>
      <w:r w:rsidRPr="00A618D2">
        <w:t xml:space="preserve"> </w:t>
      </w:r>
      <w:bookmarkEnd w:id="1"/>
      <w:r w:rsidRPr="00A618D2">
        <w:t xml:space="preserve">transitions of compounds determined by LC-MS/MS </w:t>
      </w:r>
      <w:r w:rsidR="00A4649A" w:rsidRPr="009E6BE7">
        <w:rPr>
          <w:rFonts w:ascii="Calibri" w:eastAsia="Times New Roman" w:hAnsi="Calibri" w:cs="Calibri"/>
          <w:vertAlign w:val="superscript"/>
          <w:lang w:eastAsia="en-CA"/>
        </w:rPr>
        <w:t>a</w:t>
      </w:r>
    </w:p>
    <w:bookmarkEnd w:id="0"/>
    <w:tbl>
      <w:tblPr>
        <w:tblW w:w="101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45"/>
        <w:gridCol w:w="1115"/>
        <w:gridCol w:w="1347"/>
        <w:gridCol w:w="1173"/>
        <w:gridCol w:w="1347"/>
        <w:gridCol w:w="1173"/>
      </w:tblGrid>
      <w:tr w:rsidR="00A618D2" w:rsidRPr="00A618D2" w14:paraId="65457A1B" w14:textId="77777777" w:rsidTr="0009472F">
        <w:trPr>
          <w:trHeight w:val="300"/>
        </w:trPr>
        <w:tc>
          <w:tcPr>
            <w:tcW w:w="3945" w:type="dxa"/>
            <w:shd w:val="clear" w:color="auto" w:fill="auto"/>
            <w:noWrap/>
            <w:vAlign w:val="bottom"/>
            <w:hideMark/>
          </w:tcPr>
          <w:p w14:paraId="7EE72786" w14:textId="77777777" w:rsidR="0012731E" w:rsidRPr="00A618D2" w:rsidRDefault="0012731E" w:rsidP="009E6BE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04E441E9" w14:textId="77777777" w:rsidR="0012731E" w:rsidRPr="00A618D2" w:rsidRDefault="0012731E" w:rsidP="009E6BE7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040" w:type="dxa"/>
            <w:gridSpan w:val="4"/>
            <w:shd w:val="clear" w:color="auto" w:fill="auto"/>
            <w:noWrap/>
            <w:vAlign w:val="bottom"/>
            <w:hideMark/>
          </w:tcPr>
          <w:p w14:paraId="43C12F6E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eastAsia="Times New Roman" w:hAnsi="Calibri" w:cs="Calibri"/>
                <w:lang w:eastAsia="en-CA"/>
              </w:rPr>
              <w:t xml:space="preserve">MRM Transitions </w:t>
            </w:r>
          </w:p>
        </w:tc>
      </w:tr>
      <w:tr w:rsidR="00A618D2" w:rsidRPr="00A618D2" w14:paraId="3430E62E" w14:textId="77777777" w:rsidTr="0009472F">
        <w:trPr>
          <w:trHeight w:val="300"/>
        </w:trPr>
        <w:tc>
          <w:tcPr>
            <w:tcW w:w="3945" w:type="dxa"/>
            <w:shd w:val="clear" w:color="auto" w:fill="auto"/>
            <w:noWrap/>
            <w:vAlign w:val="bottom"/>
            <w:hideMark/>
          </w:tcPr>
          <w:p w14:paraId="356A5445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4B2FBB93" w14:textId="77777777" w:rsidR="0012731E" w:rsidRPr="00A618D2" w:rsidRDefault="0012731E" w:rsidP="009E6BE7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20" w:type="dxa"/>
            <w:gridSpan w:val="2"/>
            <w:shd w:val="clear" w:color="auto" w:fill="auto"/>
            <w:noWrap/>
            <w:vAlign w:val="bottom"/>
            <w:hideMark/>
          </w:tcPr>
          <w:p w14:paraId="013BCE72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eastAsia="Times New Roman" w:hAnsi="Calibri" w:cs="Calibri"/>
                <w:lang w:eastAsia="en-CA"/>
              </w:rPr>
              <w:t>Quantitative</w:t>
            </w:r>
          </w:p>
        </w:tc>
        <w:tc>
          <w:tcPr>
            <w:tcW w:w="2520" w:type="dxa"/>
            <w:gridSpan w:val="2"/>
            <w:shd w:val="clear" w:color="auto" w:fill="auto"/>
            <w:noWrap/>
            <w:vAlign w:val="bottom"/>
            <w:hideMark/>
          </w:tcPr>
          <w:p w14:paraId="6E6BAF4C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eastAsia="Times New Roman" w:hAnsi="Calibri" w:cs="Calibri"/>
                <w:lang w:eastAsia="en-CA"/>
              </w:rPr>
              <w:t>Qualitative</w:t>
            </w:r>
          </w:p>
        </w:tc>
      </w:tr>
      <w:tr w:rsidR="00A618D2" w:rsidRPr="00A618D2" w14:paraId="6419DF6D" w14:textId="77777777" w:rsidTr="0009472F">
        <w:trPr>
          <w:trHeight w:val="300"/>
        </w:trPr>
        <w:tc>
          <w:tcPr>
            <w:tcW w:w="3945" w:type="dxa"/>
            <w:shd w:val="clear" w:color="auto" w:fill="auto"/>
            <w:noWrap/>
            <w:vAlign w:val="bottom"/>
            <w:hideMark/>
          </w:tcPr>
          <w:p w14:paraId="52FB438F" w14:textId="77777777" w:rsidR="0012731E" w:rsidRPr="00A618D2" w:rsidRDefault="0012731E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eastAsia="Times New Roman" w:hAnsi="Calibri" w:cs="Calibri"/>
                <w:lang w:eastAsia="en-CA"/>
              </w:rPr>
              <w:t xml:space="preserve">Compound Name </w:t>
            </w:r>
            <w:r w:rsidR="00A4649A" w:rsidRPr="009E6BE7">
              <w:rPr>
                <w:rFonts w:ascii="Calibri" w:eastAsia="Times New Roman" w:hAnsi="Calibri" w:cs="Calibri"/>
                <w:vertAlign w:val="superscript"/>
                <w:lang w:eastAsia="en-CA"/>
              </w:rPr>
              <w:t>b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0C5B9E6B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eastAsia="Times New Roman" w:hAnsi="Calibri" w:cs="Calibri"/>
                <w:lang w:eastAsia="en-CA"/>
              </w:rPr>
              <w:t xml:space="preserve">RT, min </w:t>
            </w:r>
            <w:r w:rsidR="00A4649A" w:rsidRPr="009E6BE7">
              <w:rPr>
                <w:rFonts w:ascii="Calibri" w:eastAsia="Times New Roman" w:hAnsi="Calibri" w:cs="Calibri"/>
                <w:vertAlign w:val="superscript"/>
                <w:lang w:eastAsia="en-CA"/>
              </w:rPr>
              <w:t>c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31D91DB4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eastAsia="Times New Roman" w:hAnsi="Calibri" w:cs="Calibri"/>
                <w:lang w:eastAsia="en-CA"/>
              </w:rPr>
              <w:t>Precursor Ion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1554A05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eastAsia="Times New Roman" w:hAnsi="Calibri" w:cs="Calibri"/>
                <w:lang w:eastAsia="en-CA"/>
              </w:rPr>
              <w:t>Product Ion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70059487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eastAsia="Times New Roman" w:hAnsi="Calibri" w:cs="Calibri"/>
                <w:lang w:eastAsia="en-CA"/>
              </w:rPr>
              <w:t>Precursor Ion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12002D8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eastAsia="Times New Roman" w:hAnsi="Calibri" w:cs="Calibri"/>
                <w:lang w:eastAsia="en-CA"/>
              </w:rPr>
              <w:t>Product Ion</w:t>
            </w:r>
          </w:p>
        </w:tc>
      </w:tr>
      <w:tr w:rsidR="00A618D2" w:rsidRPr="00A618D2" w14:paraId="7CE93643" w14:textId="77777777" w:rsidTr="0009472F">
        <w:trPr>
          <w:trHeight w:val="300"/>
        </w:trPr>
        <w:tc>
          <w:tcPr>
            <w:tcW w:w="3945" w:type="dxa"/>
            <w:shd w:val="clear" w:color="auto" w:fill="auto"/>
            <w:noWrap/>
            <w:vAlign w:val="bottom"/>
            <w:hideMark/>
          </w:tcPr>
          <w:p w14:paraId="4F9D32F6" w14:textId="77777777" w:rsidR="0012731E" w:rsidRPr="00A618D2" w:rsidRDefault="0012731E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A618D2">
              <w:rPr>
                <w:rFonts w:ascii="Calibri" w:hAnsi="Calibri" w:cs="Calibri"/>
              </w:rPr>
              <w:t>Acephate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5CB8E374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0.73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3BFABC0C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83.9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D0CE936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43.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135B6FB9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83.9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35D9BB0A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25.0</w:t>
            </w:r>
          </w:p>
        </w:tc>
      </w:tr>
      <w:tr w:rsidR="00A618D2" w:rsidRPr="00A618D2" w14:paraId="3C7594ED" w14:textId="77777777" w:rsidTr="0009472F">
        <w:trPr>
          <w:trHeight w:val="300"/>
        </w:trPr>
        <w:tc>
          <w:tcPr>
            <w:tcW w:w="3945" w:type="dxa"/>
            <w:shd w:val="clear" w:color="auto" w:fill="auto"/>
            <w:noWrap/>
            <w:vAlign w:val="bottom"/>
            <w:hideMark/>
          </w:tcPr>
          <w:p w14:paraId="19D39B0F" w14:textId="77777777" w:rsidR="0012731E" w:rsidRPr="00A618D2" w:rsidRDefault="0012731E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A618D2">
              <w:rPr>
                <w:rFonts w:ascii="Calibri" w:hAnsi="Calibri" w:cs="Calibri"/>
              </w:rPr>
              <w:t>Acetamiprid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65F04585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4.66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4DA7EC90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223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3E2B23B5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26.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1805B6F7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223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E48DDE6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98.9</w:t>
            </w:r>
          </w:p>
        </w:tc>
      </w:tr>
      <w:tr w:rsidR="00A618D2" w:rsidRPr="00A618D2" w14:paraId="6ECF8715" w14:textId="77777777" w:rsidTr="0009472F">
        <w:trPr>
          <w:trHeight w:val="300"/>
        </w:trPr>
        <w:tc>
          <w:tcPr>
            <w:tcW w:w="3945" w:type="dxa"/>
            <w:shd w:val="clear" w:color="auto" w:fill="auto"/>
            <w:noWrap/>
            <w:vAlign w:val="bottom"/>
            <w:hideMark/>
          </w:tcPr>
          <w:p w14:paraId="05DF0FCF" w14:textId="77777777" w:rsidR="0012731E" w:rsidRPr="00A618D2" w:rsidRDefault="0012731E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A618D2">
              <w:rPr>
                <w:rFonts w:ascii="Calibri" w:hAnsi="Calibri" w:cs="Calibri"/>
              </w:rPr>
              <w:t>Aldicarb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596E2528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5.47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719448C5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208.1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0B89437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16.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241AFC7E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208.1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3A552093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89.0</w:t>
            </w:r>
          </w:p>
        </w:tc>
      </w:tr>
      <w:tr w:rsidR="00A618D2" w:rsidRPr="00A618D2" w14:paraId="659E9991" w14:textId="77777777" w:rsidTr="0009472F">
        <w:trPr>
          <w:trHeight w:val="300"/>
        </w:trPr>
        <w:tc>
          <w:tcPr>
            <w:tcW w:w="3945" w:type="dxa"/>
            <w:shd w:val="clear" w:color="auto" w:fill="auto"/>
            <w:noWrap/>
            <w:vAlign w:val="bottom"/>
            <w:hideMark/>
          </w:tcPr>
          <w:p w14:paraId="2A7E2F1C" w14:textId="77777777" w:rsidR="0012731E" w:rsidRPr="00A618D2" w:rsidRDefault="0012731E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A618D2">
              <w:rPr>
                <w:rFonts w:ascii="Calibri" w:hAnsi="Calibri" w:cs="Calibri"/>
              </w:rPr>
              <w:t>Allethrin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45E21006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5.58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0C8DA1A1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303.1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307E6319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35.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7BAC861A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303.1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4A1935A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91.0</w:t>
            </w:r>
          </w:p>
        </w:tc>
      </w:tr>
      <w:tr w:rsidR="00A618D2" w:rsidRPr="00A618D2" w14:paraId="248EC58E" w14:textId="77777777" w:rsidTr="0009472F">
        <w:trPr>
          <w:trHeight w:val="300"/>
        </w:trPr>
        <w:tc>
          <w:tcPr>
            <w:tcW w:w="3945" w:type="dxa"/>
            <w:shd w:val="clear" w:color="auto" w:fill="auto"/>
            <w:noWrap/>
            <w:vAlign w:val="bottom"/>
            <w:hideMark/>
          </w:tcPr>
          <w:p w14:paraId="10764085" w14:textId="77777777" w:rsidR="0012731E" w:rsidRPr="00A618D2" w:rsidRDefault="0012731E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A618D2">
              <w:rPr>
                <w:rFonts w:ascii="Calibri" w:hAnsi="Calibri" w:cs="Calibri"/>
              </w:rPr>
              <w:t>Avermectin</w:t>
            </w:r>
            <w:proofErr w:type="spellEnd"/>
            <w:r w:rsidRPr="00A618D2">
              <w:rPr>
                <w:rFonts w:ascii="Calibri" w:hAnsi="Calibri" w:cs="Calibri"/>
              </w:rPr>
              <w:t xml:space="preserve"> B1a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2395F6ED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8.1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4B2E95F3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890.5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553B596D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305.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60E295BE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890.5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F97907C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567.3</w:t>
            </w:r>
          </w:p>
        </w:tc>
      </w:tr>
      <w:tr w:rsidR="00A618D2" w:rsidRPr="00A618D2" w14:paraId="4B81012F" w14:textId="77777777" w:rsidTr="0009472F">
        <w:trPr>
          <w:trHeight w:val="300"/>
        </w:trPr>
        <w:tc>
          <w:tcPr>
            <w:tcW w:w="3945" w:type="dxa"/>
            <w:shd w:val="clear" w:color="auto" w:fill="auto"/>
            <w:noWrap/>
            <w:vAlign w:val="bottom"/>
            <w:hideMark/>
          </w:tcPr>
          <w:p w14:paraId="143DB0A1" w14:textId="77777777" w:rsidR="0012731E" w:rsidRPr="00A618D2" w:rsidRDefault="0012731E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A618D2">
              <w:rPr>
                <w:rFonts w:ascii="Calibri" w:hAnsi="Calibri" w:cs="Calibri"/>
              </w:rPr>
              <w:t>Azadirachtin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1DADD460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0.02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30B93015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738.3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4B765ADD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703.2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1688A3D5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738.3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301EA2A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685.2</w:t>
            </w:r>
          </w:p>
        </w:tc>
      </w:tr>
      <w:tr w:rsidR="00A618D2" w:rsidRPr="00A618D2" w14:paraId="171D4E72" w14:textId="77777777" w:rsidTr="0009472F">
        <w:trPr>
          <w:trHeight w:val="300"/>
        </w:trPr>
        <w:tc>
          <w:tcPr>
            <w:tcW w:w="3945" w:type="dxa"/>
            <w:shd w:val="clear" w:color="auto" w:fill="auto"/>
            <w:noWrap/>
            <w:vAlign w:val="bottom"/>
            <w:hideMark/>
          </w:tcPr>
          <w:p w14:paraId="2F173D32" w14:textId="77777777" w:rsidR="0012731E" w:rsidRPr="00A618D2" w:rsidRDefault="0012731E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A618D2">
              <w:rPr>
                <w:rFonts w:ascii="Calibri" w:hAnsi="Calibri" w:cs="Calibri"/>
              </w:rPr>
              <w:t>Azamethiphos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299367D4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7.29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1703007E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324.9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9369865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83.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6E81447D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324.9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02D5B87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12.0</w:t>
            </w:r>
          </w:p>
        </w:tc>
      </w:tr>
      <w:tr w:rsidR="00A618D2" w:rsidRPr="00A618D2" w14:paraId="6643496C" w14:textId="77777777" w:rsidTr="0009472F">
        <w:trPr>
          <w:trHeight w:val="300"/>
        </w:trPr>
        <w:tc>
          <w:tcPr>
            <w:tcW w:w="3945" w:type="dxa"/>
            <w:shd w:val="clear" w:color="auto" w:fill="auto"/>
            <w:noWrap/>
            <w:vAlign w:val="bottom"/>
            <w:hideMark/>
          </w:tcPr>
          <w:p w14:paraId="5A571D64" w14:textId="77777777" w:rsidR="0012731E" w:rsidRPr="00A618D2" w:rsidRDefault="0012731E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A618D2">
              <w:rPr>
                <w:rFonts w:ascii="Calibri" w:hAnsi="Calibri" w:cs="Calibri"/>
              </w:rPr>
              <w:t>Azoxystrobin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5B0F6516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1.64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78A5DC13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404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0DF8B200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371.9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18D16F76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404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35ADC3F4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343.9</w:t>
            </w:r>
          </w:p>
        </w:tc>
      </w:tr>
      <w:tr w:rsidR="00A618D2" w:rsidRPr="00A618D2" w14:paraId="71ED853C" w14:textId="77777777" w:rsidTr="0009472F">
        <w:trPr>
          <w:trHeight w:val="300"/>
        </w:trPr>
        <w:tc>
          <w:tcPr>
            <w:tcW w:w="3945" w:type="dxa"/>
            <w:shd w:val="clear" w:color="auto" w:fill="auto"/>
            <w:noWrap/>
            <w:vAlign w:val="bottom"/>
            <w:hideMark/>
          </w:tcPr>
          <w:p w14:paraId="3E648FA6" w14:textId="77777777" w:rsidR="0012731E" w:rsidRPr="00A618D2" w:rsidRDefault="0012731E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A618D2">
              <w:rPr>
                <w:rFonts w:ascii="Calibri" w:hAnsi="Calibri" w:cs="Calibri"/>
              </w:rPr>
              <w:t>Benalaxyl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32E79DDC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3.63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7A9FD07E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325.9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00E6E3A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48.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24A79C09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325.9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4D19CD80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208.1</w:t>
            </w:r>
          </w:p>
        </w:tc>
      </w:tr>
      <w:tr w:rsidR="00A618D2" w:rsidRPr="00A618D2" w14:paraId="5617B23F" w14:textId="77777777" w:rsidTr="0009472F">
        <w:trPr>
          <w:trHeight w:val="300"/>
        </w:trPr>
        <w:tc>
          <w:tcPr>
            <w:tcW w:w="3945" w:type="dxa"/>
            <w:shd w:val="clear" w:color="auto" w:fill="auto"/>
            <w:noWrap/>
            <w:vAlign w:val="bottom"/>
            <w:hideMark/>
          </w:tcPr>
          <w:p w14:paraId="401D318D" w14:textId="77777777" w:rsidR="0012731E" w:rsidRPr="00A618D2" w:rsidRDefault="0012731E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A618D2">
              <w:rPr>
                <w:rFonts w:ascii="Calibri" w:hAnsi="Calibri" w:cs="Calibri"/>
              </w:rPr>
              <w:t>Bendiocarb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3B02D7A6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7.33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7717C495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224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5DD7AB1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67.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7CB8CE29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224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58C9F062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09.0</w:t>
            </w:r>
          </w:p>
        </w:tc>
      </w:tr>
      <w:tr w:rsidR="00A618D2" w:rsidRPr="00A618D2" w14:paraId="5604B3D1" w14:textId="77777777" w:rsidTr="0009472F">
        <w:trPr>
          <w:trHeight w:val="300"/>
        </w:trPr>
        <w:tc>
          <w:tcPr>
            <w:tcW w:w="3945" w:type="dxa"/>
            <w:shd w:val="clear" w:color="auto" w:fill="auto"/>
            <w:noWrap/>
            <w:vAlign w:val="bottom"/>
            <w:hideMark/>
          </w:tcPr>
          <w:p w14:paraId="661E0223" w14:textId="77777777" w:rsidR="0012731E" w:rsidRPr="00A618D2" w:rsidRDefault="0012731E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A618D2">
              <w:rPr>
                <w:rFonts w:ascii="Calibri" w:hAnsi="Calibri" w:cs="Calibri"/>
              </w:rPr>
              <w:t>Benthiavalicarb</w:t>
            </w:r>
            <w:proofErr w:type="spellEnd"/>
            <w:r w:rsidRPr="00A618D2">
              <w:rPr>
                <w:rFonts w:ascii="Calibri" w:hAnsi="Calibri" w:cs="Calibri"/>
              </w:rPr>
              <w:t>-isopropyl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2844DE18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1.92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75090F57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381.8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79E6786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80.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12F687AD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381.8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6BFC567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97.1</w:t>
            </w:r>
          </w:p>
        </w:tc>
      </w:tr>
      <w:tr w:rsidR="00A618D2" w:rsidRPr="00A618D2" w14:paraId="3046ED45" w14:textId="77777777" w:rsidTr="0009472F">
        <w:trPr>
          <w:trHeight w:val="300"/>
        </w:trPr>
        <w:tc>
          <w:tcPr>
            <w:tcW w:w="3945" w:type="dxa"/>
            <w:shd w:val="clear" w:color="auto" w:fill="auto"/>
            <w:noWrap/>
            <w:vAlign w:val="bottom"/>
            <w:hideMark/>
          </w:tcPr>
          <w:p w14:paraId="0D7349FF" w14:textId="77777777" w:rsidR="0012731E" w:rsidRPr="00A618D2" w:rsidRDefault="0012731E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A618D2">
              <w:rPr>
                <w:rFonts w:ascii="Calibri" w:hAnsi="Calibri" w:cs="Calibri"/>
              </w:rPr>
              <w:t>Benzovindiflupyr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1AEA72C9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3.7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2F4256DF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398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F0B784A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321.9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1612691B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398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5B56E974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286.0</w:t>
            </w:r>
          </w:p>
        </w:tc>
      </w:tr>
      <w:tr w:rsidR="00A618D2" w:rsidRPr="00A618D2" w14:paraId="64022825" w14:textId="77777777" w:rsidTr="0009472F">
        <w:trPr>
          <w:trHeight w:val="300"/>
        </w:trPr>
        <w:tc>
          <w:tcPr>
            <w:tcW w:w="3945" w:type="dxa"/>
            <w:shd w:val="clear" w:color="auto" w:fill="auto"/>
            <w:noWrap/>
            <w:vAlign w:val="bottom"/>
            <w:hideMark/>
          </w:tcPr>
          <w:p w14:paraId="2C0939A6" w14:textId="77777777" w:rsidR="0012731E" w:rsidRPr="00A618D2" w:rsidRDefault="0012731E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A618D2">
              <w:rPr>
                <w:rFonts w:ascii="Calibri" w:hAnsi="Calibri" w:cs="Calibri"/>
              </w:rPr>
              <w:t>Bifenazate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78F55703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2.3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771819C1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301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2A0F121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70.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234F6E1C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301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393FEA09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98.1</w:t>
            </w:r>
          </w:p>
        </w:tc>
      </w:tr>
      <w:tr w:rsidR="00A618D2" w:rsidRPr="00A618D2" w14:paraId="0CEA5F65" w14:textId="77777777" w:rsidTr="0009472F">
        <w:trPr>
          <w:trHeight w:val="300"/>
        </w:trPr>
        <w:tc>
          <w:tcPr>
            <w:tcW w:w="3945" w:type="dxa"/>
            <w:shd w:val="clear" w:color="auto" w:fill="auto"/>
            <w:noWrap/>
            <w:vAlign w:val="bottom"/>
            <w:hideMark/>
          </w:tcPr>
          <w:p w14:paraId="41CAFB38" w14:textId="77777777" w:rsidR="0012731E" w:rsidRPr="00A618D2" w:rsidRDefault="0012731E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A618D2">
              <w:rPr>
                <w:rFonts w:ascii="Calibri" w:hAnsi="Calibri" w:cs="Calibri"/>
              </w:rPr>
              <w:t>Bifenthrin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23145CC7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8.29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5F37F211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440.1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004E63BA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81.2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5A54791C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440.1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5B71D42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66.0</w:t>
            </w:r>
          </w:p>
        </w:tc>
      </w:tr>
      <w:tr w:rsidR="00A618D2" w:rsidRPr="00A618D2" w14:paraId="3DACCA7C" w14:textId="77777777" w:rsidTr="0009472F">
        <w:trPr>
          <w:trHeight w:val="300"/>
        </w:trPr>
        <w:tc>
          <w:tcPr>
            <w:tcW w:w="3945" w:type="dxa"/>
            <w:shd w:val="clear" w:color="auto" w:fill="auto"/>
            <w:noWrap/>
            <w:vAlign w:val="bottom"/>
            <w:hideMark/>
          </w:tcPr>
          <w:p w14:paraId="165A6742" w14:textId="77777777" w:rsidR="0012731E" w:rsidRPr="00A618D2" w:rsidRDefault="0012731E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A618D2">
              <w:rPr>
                <w:rFonts w:ascii="Calibri" w:hAnsi="Calibri" w:cs="Calibri"/>
              </w:rPr>
              <w:t>Bixafen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2537FFFB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3.33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70641214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413.9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4A16778F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393.8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5AF5912C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413.9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9CF383A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265.9</w:t>
            </w:r>
          </w:p>
        </w:tc>
      </w:tr>
      <w:tr w:rsidR="00A618D2" w:rsidRPr="00A618D2" w14:paraId="72AE7C96" w14:textId="77777777" w:rsidTr="0009472F">
        <w:trPr>
          <w:trHeight w:val="300"/>
        </w:trPr>
        <w:tc>
          <w:tcPr>
            <w:tcW w:w="3945" w:type="dxa"/>
            <w:shd w:val="clear" w:color="auto" w:fill="auto"/>
            <w:noWrap/>
            <w:vAlign w:val="bottom"/>
            <w:hideMark/>
          </w:tcPr>
          <w:p w14:paraId="28E0C07A" w14:textId="77777777" w:rsidR="0012731E" w:rsidRPr="00A618D2" w:rsidRDefault="0012731E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A618D2">
              <w:rPr>
                <w:rFonts w:ascii="Calibri" w:hAnsi="Calibri" w:cs="Calibri"/>
              </w:rPr>
              <w:t>Boscalid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5144E275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1.49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5AB0900C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343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42930BA1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307.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1E31EF37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343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CB2CEA5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271.0</w:t>
            </w:r>
          </w:p>
        </w:tc>
      </w:tr>
      <w:tr w:rsidR="00A618D2" w:rsidRPr="00A618D2" w14:paraId="46184B9E" w14:textId="77777777" w:rsidTr="0009472F">
        <w:trPr>
          <w:trHeight w:val="300"/>
        </w:trPr>
        <w:tc>
          <w:tcPr>
            <w:tcW w:w="3945" w:type="dxa"/>
            <w:shd w:val="clear" w:color="auto" w:fill="auto"/>
            <w:noWrap/>
            <w:vAlign w:val="bottom"/>
            <w:hideMark/>
          </w:tcPr>
          <w:p w14:paraId="2AEE6F05" w14:textId="77777777" w:rsidR="0012731E" w:rsidRPr="00A618D2" w:rsidRDefault="0012731E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A618D2">
              <w:rPr>
                <w:rFonts w:ascii="Calibri" w:hAnsi="Calibri" w:cs="Calibri"/>
              </w:rPr>
              <w:t>Buprofezin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1825D548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5.26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7E73E30D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306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3EDA56E5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201.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59445BB1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306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E7E8099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16.0</w:t>
            </w:r>
          </w:p>
        </w:tc>
      </w:tr>
      <w:tr w:rsidR="00A618D2" w:rsidRPr="00A618D2" w14:paraId="056630F7" w14:textId="77777777" w:rsidTr="0009472F">
        <w:trPr>
          <w:trHeight w:val="300"/>
        </w:trPr>
        <w:tc>
          <w:tcPr>
            <w:tcW w:w="3945" w:type="dxa"/>
            <w:shd w:val="clear" w:color="auto" w:fill="auto"/>
            <w:noWrap/>
            <w:vAlign w:val="bottom"/>
            <w:hideMark/>
          </w:tcPr>
          <w:p w14:paraId="2D19C4AA" w14:textId="77777777" w:rsidR="0012731E" w:rsidRPr="00A618D2" w:rsidRDefault="0012731E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A618D2">
              <w:rPr>
                <w:rFonts w:ascii="Calibri" w:hAnsi="Calibri" w:cs="Calibri"/>
              </w:rPr>
              <w:lastRenderedPageBreak/>
              <w:t>Carbaryl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509A868C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7.98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53288C10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202.1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55922E88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27.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641006BF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202.1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55DFCA71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45.1</w:t>
            </w:r>
          </w:p>
        </w:tc>
      </w:tr>
      <w:tr w:rsidR="00A618D2" w:rsidRPr="00A618D2" w14:paraId="0886A4C1" w14:textId="77777777" w:rsidTr="0009472F">
        <w:trPr>
          <w:trHeight w:val="300"/>
        </w:trPr>
        <w:tc>
          <w:tcPr>
            <w:tcW w:w="3945" w:type="dxa"/>
            <w:shd w:val="clear" w:color="auto" w:fill="auto"/>
            <w:noWrap/>
            <w:vAlign w:val="bottom"/>
            <w:hideMark/>
          </w:tcPr>
          <w:p w14:paraId="3C711406" w14:textId="77777777" w:rsidR="0012731E" w:rsidRPr="00A618D2" w:rsidRDefault="0012731E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Carbetamide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591A0F08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6.48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57BF927A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237.1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B6333BA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18.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57C44581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237.1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FAB4519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20.0</w:t>
            </w:r>
          </w:p>
        </w:tc>
      </w:tr>
      <w:tr w:rsidR="00A618D2" w:rsidRPr="00A618D2" w14:paraId="7EBF29D9" w14:textId="77777777" w:rsidTr="0009472F">
        <w:trPr>
          <w:trHeight w:val="300"/>
        </w:trPr>
        <w:tc>
          <w:tcPr>
            <w:tcW w:w="3945" w:type="dxa"/>
            <w:shd w:val="clear" w:color="auto" w:fill="auto"/>
            <w:noWrap/>
            <w:vAlign w:val="bottom"/>
            <w:hideMark/>
          </w:tcPr>
          <w:p w14:paraId="306B3D55" w14:textId="77777777" w:rsidR="0012731E" w:rsidRPr="00A618D2" w:rsidRDefault="0012731E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A618D2">
              <w:rPr>
                <w:rFonts w:ascii="Calibri" w:hAnsi="Calibri" w:cs="Calibri"/>
              </w:rPr>
              <w:t>Carbofuran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1D1CA8B8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7.39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6F814F37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222.1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4EC8EFE9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65.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0DA88C19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222.1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6135561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23.0</w:t>
            </w:r>
          </w:p>
        </w:tc>
      </w:tr>
      <w:tr w:rsidR="00A618D2" w:rsidRPr="00A618D2" w14:paraId="6AD2E41B" w14:textId="77777777" w:rsidTr="0009472F">
        <w:trPr>
          <w:trHeight w:val="300"/>
        </w:trPr>
        <w:tc>
          <w:tcPr>
            <w:tcW w:w="3945" w:type="dxa"/>
            <w:shd w:val="clear" w:color="auto" w:fill="auto"/>
            <w:noWrap/>
            <w:vAlign w:val="bottom"/>
            <w:hideMark/>
          </w:tcPr>
          <w:p w14:paraId="06B57235" w14:textId="77777777" w:rsidR="0012731E" w:rsidRPr="00A618D2" w:rsidRDefault="0012731E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A618D2">
              <w:rPr>
                <w:rFonts w:ascii="Calibri" w:hAnsi="Calibri" w:cs="Calibri"/>
              </w:rPr>
              <w:t>Chlorantraniliprole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79EAFED7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0.79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473F8906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481.8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B787C06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283.7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083AF203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481.8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58630C12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450.8</w:t>
            </w:r>
          </w:p>
        </w:tc>
      </w:tr>
      <w:tr w:rsidR="00A618D2" w:rsidRPr="00A618D2" w14:paraId="7E61AE64" w14:textId="77777777" w:rsidTr="0009472F">
        <w:trPr>
          <w:trHeight w:val="300"/>
        </w:trPr>
        <w:tc>
          <w:tcPr>
            <w:tcW w:w="3945" w:type="dxa"/>
            <w:shd w:val="clear" w:color="auto" w:fill="auto"/>
            <w:noWrap/>
            <w:vAlign w:val="bottom"/>
            <w:hideMark/>
          </w:tcPr>
          <w:p w14:paraId="3785CA48" w14:textId="77777777" w:rsidR="0012731E" w:rsidRPr="00A618D2" w:rsidRDefault="0012731E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A618D2">
              <w:rPr>
                <w:rFonts w:ascii="Calibri" w:hAnsi="Calibri" w:cs="Calibri"/>
              </w:rPr>
              <w:t>Clofentezine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22AE0A58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3.74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09CF91D0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303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B1982BE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38.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1CB9BD58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303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CA1986F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02.0</w:t>
            </w:r>
          </w:p>
        </w:tc>
      </w:tr>
      <w:tr w:rsidR="00A618D2" w:rsidRPr="00A618D2" w14:paraId="623C2AC0" w14:textId="77777777" w:rsidTr="0009472F">
        <w:trPr>
          <w:trHeight w:val="300"/>
        </w:trPr>
        <w:tc>
          <w:tcPr>
            <w:tcW w:w="3945" w:type="dxa"/>
            <w:shd w:val="clear" w:color="auto" w:fill="auto"/>
            <w:noWrap/>
            <w:vAlign w:val="bottom"/>
            <w:hideMark/>
          </w:tcPr>
          <w:p w14:paraId="046C2AE4" w14:textId="77777777" w:rsidR="0012731E" w:rsidRPr="00A618D2" w:rsidRDefault="0012731E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A618D2">
              <w:rPr>
                <w:rFonts w:ascii="Calibri" w:hAnsi="Calibri" w:cs="Calibri"/>
              </w:rPr>
              <w:t>Clothianidin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44B62A58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3.75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1B8350AE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250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7BAED78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69.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7934C84B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250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8F4CBD2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31.9</w:t>
            </w:r>
          </w:p>
        </w:tc>
      </w:tr>
      <w:tr w:rsidR="00A618D2" w:rsidRPr="00A618D2" w14:paraId="0DAC87F9" w14:textId="77777777" w:rsidTr="0009472F">
        <w:trPr>
          <w:trHeight w:val="300"/>
        </w:trPr>
        <w:tc>
          <w:tcPr>
            <w:tcW w:w="3945" w:type="dxa"/>
            <w:shd w:val="clear" w:color="auto" w:fill="auto"/>
            <w:noWrap/>
            <w:vAlign w:val="bottom"/>
            <w:hideMark/>
          </w:tcPr>
          <w:p w14:paraId="39410482" w14:textId="77777777" w:rsidR="0012731E" w:rsidRPr="00A618D2" w:rsidRDefault="0012731E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A618D2">
              <w:rPr>
                <w:rFonts w:ascii="Calibri" w:hAnsi="Calibri" w:cs="Calibri"/>
              </w:rPr>
              <w:t>Coumaphos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0E56B344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3.77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2F27E87C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363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90E9A0A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227.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303845EE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363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9DF7C32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211.0</w:t>
            </w:r>
          </w:p>
        </w:tc>
      </w:tr>
      <w:tr w:rsidR="00A618D2" w:rsidRPr="00A618D2" w14:paraId="0DE9ABBC" w14:textId="77777777" w:rsidTr="0009472F">
        <w:trPr>
          <w:trHeight w:val="300"/>
        </w:trPr>
        <w:tc>
          <w:tcPr>
            <w:tcW w:w="3945" w:type="dxa"/>
            <w:shd w:val="clear" w:color="auto" w:fill="auto"/>
            <w:noWrap/>
            <w:vAlign w:val="bottom"/>
            <w:hideMark/>
          </w:tcPr>
          <w:p w14:paraId="2EE90E09" w14:textId="77777777" w:rsidR="0012731E" w:rsidRPr="00A618D2" w:rsidRDefault="0012731E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A618D2">
              <w:rPr>
                <w:rFonts w:ascii="Calibri" w:hAnsi="Calibri" w:cs="Calibri"/>
              </w:rPr>
              <w:t>Cyantraniliprole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3DCC3A0C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9.34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5EDBC2D6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475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FCE7BD6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285.7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1F719065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475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2BD2963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443.9</w:t>
            </w:r>
          </w:p>
        </w:tc>
      </w:tr>
      <w:tr w:rsidR="00A618D2" w:rsidRPr="00A618D2" w14:paraId="30C1A6C6" w14:textId="77777777" w:rsidTr="0009472F">
        <w:trPr>
          <w:trHeight w:val="300"/>
        </w:trPr>
        <w:tc>
          <w:tcPr>
            <w:tcW w:w="3945" w:type="dxa"/>
            <w:shd w:val="clear" w:color="auto" w:fill="auto"/>
            <w:noWrap/>
            <w:vAlign w:val="bottom"/>
            <w:hideMark/>
          </w:tcPr>
          <w:p w14:paraId="586E0CEF" w14:textId="77777777" w:rsidR="0012731E" w:rsidRPr="00A618D2" w:rsidRDefault="0012731E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A618D2">
              <w:rPr>
                <w:rFonts w:ascii="Calibri" w:hAnsi="Calibri" w:cs="Calibri"/>
              </w:rPr>
              <w:t>Cyazofamid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10F30B2A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2.79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56FFF1AB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325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33E71BCB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08.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4421F916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325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65D9FA0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217.1</w:t>
            </w:r>
          </w:p>
        </w:tc>
      </w:tr>
      <w:tr w:rsidR="00A618D2" w:rsidRPr="00A618D2" w14:paraId="7FD34F70" w14:textId="77777777" w:rsidTr="0009472F">
        <w:trPr>
          <w:trHeight w:val="300"/>
        </w:trPr>
        <w:tc>
          <w:tcPr>
            <w:tcW w:w="3945" w:type="dxa"/>
            <w:shd w:val="clear" w:color="auto" w:fill="auto"/>
            <w:noWrap/>
            <w:vAlign w:val="bottom"/>
            <w:hideMark/>
          </w:tcPr>
          <w:p w14:paraId="1027D81E" w14:textId="77777777" w:rsidR="0012731E" w:rsidRPr="00A618D2" w:rsidRDefault="0012731E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A618D2">
              <w:rPr>
                <w:rFonts w:ascii="Calibri" w:hAnsi="Calibri" w:cs="Calibri"/>
              </w:rPr>
              <w:t>Cyflufenamid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639AB6BC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4.27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41614135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413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4B0F7235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294.9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2A9D40EF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413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DD0D6F4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241.0</w:t>
            </w:r>
          </w:p>
        </w:tc>
      </w:tr>
      <w:tr w:rsidR="00A618D2" w:rsidRPr="00A618D2" w14:paraId="2B92B792" w14:textId="77777777" w:rsidTr="0009472F">
        <w:trPr>
          <w:trHeight w:val="300"/>
        </w:trPr>
        <w:tc>
          <w:tcPr>
            <w:tcW w:w="3945" w:type="dxa"/>
            <w:shd w:val="clear" w:color="auto" w:fill="auto"/>
            <w:noWrap/>
            <w:vAlign w:val="bottom"/>
            <w:hideMark/>
          </w:tcPr>
          <w:p w14:paraId="689B852E" w14:textId="77777777" w:rsidR="0012731E" w:rsidRPr="00A618D2" w:rsidRDefault="0012731E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A618D2">
              <w:rPr>
                <w:rFonts w:ascii="Calibri" w:hAnsi="Calibri" w:cs="Calibri"/>
              </w:rPr>
              <w:t>Dichlorvos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31511B8A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6.66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0F9A5135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220.9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E2A0A17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09.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1DD1D1CD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220.9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56A56DA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79.0</w:t>
            </w:r>
          </w:p>
        </w:tc>
      </w:tr>
      <w:tr w:rsidR="00A618D2" w:rsidRPr="00A618D2" w14:paraId="504B9AE9" w14:textId="77777777" w:rsidTr="0009472F">
        <w:trPr>
          <w:trHeight w:val="300"/>
        </w:trPr>
        <w:tc>
          <w:tcPr>
            <w:tcW w:w="3945" w:type="dxa"/>
            <w:shd w:val="clear" w:color="auto" w:fill="auto"/>
            <w:noWrap/>
            <w:vAlign w:val="bottom"/>
            <w:hideMark/>
          </w:tcPr>
          <w:p w14:paraId="369935BB" w14:textId="77777777" w:rsidR="0012731E" w:rsidRPr="00A618D2" w:rsidRDefault="0012731E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A618D2">
              <w:rPr>
                <w:rFonts w:ascii="Calibri" w:hAnsi="Calibri" w:cs="Calibri"/>
              </w:rPr>
              <w:t>Dimethoate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2EAF0AAC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3.9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0C3923C2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230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071D7098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99.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0F7523A8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230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BE58C7F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70.9</w:t>
            </w:r>
          </w:p>
        </w:tc>
      </w:tr>
      <w:tr w:rsidR="00A618D2" w:rsidRPr="00A618D2" w14:paraId="24BFA046" w14:textId="77777777" w:rsidTr="0009472F">
        <w:trPr>
          <w:trHeight w:val="300"/>
        </w:trPr>
        <w:tc>
          <w:tcPr>
            <w:tcW w:w="3945" w:type="dxa"/>
            <w:shd w:val="clear" w:color="auto" w:fill="auto"/>
            <w:noWrap/>
            <w:vAlign w:val="bottom"/>
            <w:hideMark/>
          </w:tcPr>
          <w:p w14:paraId="7F82AE03" w14:textId="77777777" w:rsidR="0012731E" w:rsidRPr="00A618D2" w:rsidRDefault="0012731E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A618D2">
              <w:rPr>
                <w:rFonts w:ascii="Calibri" w:hAnsi="Calibri" w:cs="Calibri"/>
              </w:rPr>
              <w:t>Dimethomorph</w:t>
            </w:r>
            <w:proofErr w:type="spellEnd"/>
            <w:r w:rsidRPr="00A618D2">
              <w:rPr>
                <w:rFonts w:ascii="Calibri" w:hAnsi="Calibri" w:cs="Calibri"/>
              </w:rPr>
              <w:t xml:space="preserve"> 1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535AB355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1.58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599EA2A9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388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35D324FB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300.9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003E8721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388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9D2BD93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65.0</w:t>
            </w:r>
          </w:p>
        </w:tc>
      </w:tr>
      <w:tr w:rsidR="00A618D2" w:rsidRPr="00A618D2" w14:paraId="6181FAF0" w14:textId="77777777" w:rsidTr="0009472F">
        <w:trPr>
          <w:trHeight w:val="300"/>
        </w:trPr>
        <w:tc>
          <w:tcPr>
            <w:tcW w:w="3945" w:type="dxa"/>
            <w:shd w:val="clear" w:color="auto" w:fill="auto"/>
            <w:noWrap/>
            <w:vAlign w:val="bottom"/>
            <w:hideMark/>
          </w:tcPr>
          <w:p w14:paraId="667466A2" w14:textId="77777777" w:rsidR="0012731E" w:rsidRPr="00A618D2" w:rsidRDefault="0012731E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A618D2">
              <w:rPr>
                <w:rFonts w:ascii="Calibri" w:hAnsi="Calibri" w:cs="Calibri"/>
              </w:rPr>
              <w:t>Dimethomorph</w:t>
            </w:r>
            <w:proofErr w:type="spellEnd"/>
            <w:r w:rsidRPr="00A618D2">
              <w:rPr>
                <w:rFonts w:ascii="Calibri" w:hAnsi="Calibri" w:cs="Calibri"/>
              </w:rPr>
              <w:t xml:space="preserve"> 2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1A924074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1.9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77BF4F52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388.1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0152EAF0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300.9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650BAD43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388.1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0C02C666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65.0</w:t>
            </w:r>
          </w:p>
        </w:tc>
      </w:tr>
      <w:tr w:rsidR="00A618D2" w:rsidRPr="00A618D2" w14:paraId="33615C43" w14:textId="77777777" w:rsidTr="0009472F">
        <w:trPr>
          <w:trHeight w:val="300"/>
        </w:trPr>
        <w:tc>
          <w:tcPr>
            <w:tcW w:w="3945" w:type="dxa"/>
            <w:shd w:val="clear" w:color="auto" w:fill="auto"/>
            <w:noWrap/>
            <w:vAlign w:val="bottom"/>
            <w:hideMark/>
          </w:tcPr>
          <w:p w14:paraId="5284B8C1" w14:textId="77777777" w:rsidR="0012731E" w:rsidRPr="00A618D2" w:rsidRDefault="0012731E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A618D2">
              <w:rPr>
                <w:rFonts w:ascii="Calibri" w:hAnsi="Calibri" w:cs="Calibri"/>
              </w:rPr>
              <w:t>Dimoxystrobin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48B0AFB6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3.1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3D51ACAA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327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0159BD8B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205.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6AC9316B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327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4379D15B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16.0</w:t>
            </w:r>
          </w:p>
        </w:tc>
      </w:tr>
      <w:tr w:rsidR="00A618D2" w:rsidRPr="00A618D2" w14:paraId="0C76E746" w14:textId="77777777" w:rsidTr="0009472F">
        <w:trPr>
          <w:trHeight w:val="300"/>
        </w:trPr>
        <w:tc>
          <w:tcPr>
            <w:tcW w:w="3945" w:type="dxa"/>
            <w:shd w:val="clear" w:color="auto" w:fill="auto"/>
            <w:noWrap/>
            <w:vAlign w:val="bottom"/>
            <w:hideMark/>
          </w:tcPr>
          <w:p w14:paraId="391D45C4" w14:textId="77777777" w:rsidR="0012731E" w:rsidRPr="00A618D2" w:rsidRDefault="0012731E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A618D2">
              <w:rPr>
                <w:rFonts w:ascii="Calibri" w:hAnsi="Calibri" w:cs="Calibri"/>
              </w:rPr>
              <w:t>Dinotefuran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330A385C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.85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2A20F831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203.1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4DDE3050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13.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5FF055F6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203.1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21EA399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29.1</w:t>
            </w:r>
          </w:p>
        </w:tc>
      </w:tr>
      <w:tr w:rsidR="00A618D2" w:rsidRPr="00A618D2" w14:paraId="004AA708" w14:textId="77777777" w:rsidTr="0009472F">
        <w:trPr>
          <w:trHeight w:val="300"/>
        </w:trPr>
        <w:tc>
          <w:tcPr>
            <w:tcW w:w="3945" w:type="dxa"/>
            <w:shd w:val="clear" w:color="auto" w:fill="auto"/>
            <w:noWrap/>
            <w:vAlign w:val="bottom"/>
            <w:hideMark/>
          </w:tcPr>
          <w:p w14:paraId="48930EDE" w14:textId="77777777" w:rsidR="0012731E" w:rsidRPr="00A618D2" w:rsidRDefault="0012731E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A618D2">
              <w:rPr>
                <w:rFonts w:ascii="Calibri" w:hAnsi="Calibri" w:cs="Calibri"/>
              </w:rPr>
              <w:t>Dithiopyr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4CAE3B75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4.96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532BC50E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401.9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513383D9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353.8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40560CE6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401.9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4039B111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271.9</w:t>
            </w:r>
          </w:p>
        </w:tc>
      </w:tr>
      <w:tr w:rsidR="00A618D2" w:rsidRPr="00A618D2" w14:paraId="22248BE3" w14:textId="77777777" w:rsidTr="0009472F">
        <w:trPr>
          <w:trHeight w:val="300"/>
        </w:trPr>
        <w:tc>
          <w:tcPr>
            <w:tcW w:w="3945" w:type="dxa"/>
            <w:shd w:val="clear" w:color="auto" w:fill="auto"/>
            <w:noWrap/>
            <w:vAlign w:val="bottom"/>
            <w:hideMark/>
          </w:tcPr>
          <w:p w14:paraId="4AF686D1" w14:textId="77777777" w:rsidR="0012731E" w:rsidRPr="00A618D2" w:rsidRDefault="0012731E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A618D2">
              <w:rPr>
                <w:rFonts w:ascii="Calibri" w:hAnsi="Calibri" w:cs="Calibri"/>
              </w:rPr>
              <w:t>Dodemorph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6E9EE082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0.48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6017C89F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282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0B785D19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16.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239839B0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282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1E9D1DB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98.0</w:t>
            </w:r>
          </w:p>
        </w:tc>
      </w:tr>
      <w:tr w:rsidR="00A618D2" w:rsidRPr="00A618D2" w14:paraId="144C58A2" w14:textId="77777777" w:rsidTr="0009472F">
        <w:trPr>
          <w:trHeight w:val="300"/>
        </w:trPr>
        <w:tc>
          <w:tcPr>
            <w:tcW w:w="3945" w:type="dxa"/>
            <w:shd w:val="clear" w:color="auto" w:fill="auto"/>
            <w:noWrap/>
            <w:vAlign w:val="bottom"/>
            <w:hideMark/>
          </w:tcPr>
          <w:p w14:paraId="6F174852" w14:textId="77777777" w:rsidR="0012731E" w:rsidRPr="00A618D2" w:rsidRDefault="0012731E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A618D2">
              <w:rPr>
                <w:rFonts w:ascii="Calibri" w:hAnsi="Calibri" w:cs="Calibri"/>
              </w:rPr>
              <w:t>Ethaboxam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6B3E6F37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9.48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553D93E1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320.9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365F052B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83.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765601B5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320.9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5C8C7AB5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200.0</w:t>
            </w:r>
          </w:p>
        </w:tc>
      </w:tr>
      <w:tr w:rsidR="00A618D2" w:rsidRPr="00A618D2" w14:paraId="4238EA32" w14:textId="77777777" w:rsidTr="0009472F">
        <w:trPr>
          <w:trHeight w:val="300"/>
        </w:trPr>
        <w:tc>
          <w:tcPr>
            <w:tcW w:w="3945" w:type="dxa"/>
            <w:shd w:val="clear" w:color="auto" w:fill="auto"/>
            <w:noWrap/>
            <w:vAlign w:val="bottom"/>
            <w:hideMark/>
          </w:tcPr>
          <w:p w14:paraId="4FF10163" w14:textId="77777777" w:rsidR="0012731E" w:rsidRPr="00A618D2" w:rsidRDefault="0012731E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A618D2">
              <w:rPr>
                <w:rFonts w:ascii="Calibri" w:hAnsi="Calibri" w:cs="Calibri"/>
              </w:rPr>
              <w:t>Ethion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6BCF1831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5.75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02DFF8DB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385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55A9025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98.9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5E58CA30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385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0F516FC1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43.0</w:t>
            </w:r>
          </w:p>
        </w:tc>
      </w:tr>
      <w:tr w:rsidR="00A618D2" w:rsidRPr="00A618D2" w14:paraId="7F22C525" w14:textId="77777777" w:rsidTr="0009472F">
        <w:trPr>
          <w:trHeight w:val="300"/>
        </w:trPr>
        <w:tc>
          <w:tcPr>
            <w:tcW w:w="3945" w:type="dxa"/>
            <w:shd w:val="clear" w:color="auto" w:fill="auto"/>
            <w:noWrap/>
            <w:vAlign w:val="bottom"/>
            <w:hideMark/>
          </w:tcPr>
          <w:p w14:paraId="1C7D6B04" w14:textId="77777777" w:rsidR="0012731E" w:rsidRPr="00A618D2" w:rsidRDefault="0012731E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A618D2">
              <w:rPr>
                <w:rFonts w:ascii="Calibri" w:hAnsi="Calibri" w:cs="Calibri"/>
              </w:rPr>
              <w:t>Ethoprophos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127F2CAE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2.27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33E1D9D7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243.1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A6EE3A5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30.9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0B202948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243.1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BDC57D7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96.9</w:t>
            </w:r>
          </w:p>
        </w:tc>
      </w:tr>
      <w:tr w:rsidR="00A618D2" w:rsidRPr="00A618D2" w14:paraId="3021B3E0" w14:textId="77777777" w:rsidTr="0009472F">
        <w:trPr>
          <w:trHeight w:val="300"/>
        </w:trPr>
        <w:tc>
          <w:tcPr>
            <w:tcW w:w="3945" w:type="dxa"/>
            <w:shd w:val="clear" w:color="auto" w:fill="auto"/>
            <w:noWrap/>
            <w:vAlign w:val="bottom"/>
            <w:hideMark/>
          </w:tcPr>
          <w:p w14:paraId="73F207F6" w14:textId="77777777" w:rsidR="0012731E" w:rsidRPr="00A618D2" w:rsidRDefault="0012731E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A618D2">
              <w:rPr>
                <w:rFonts w:ascii="Calibri" w:hAnsi="Calibri" w:cs="Calibri"/>
              </w:rPr>
              <w:t>Etofenprox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27285B62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7.95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5246918C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394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84A849E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07.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5DCE9CA7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394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5A5CAB3A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35.1</w:t>
            </w:r>
          </w:p>
        </w:tc>
      </w:tr>
      <w:tr w:rsidR="00A618D2" w:rsidRPr="00A618D2" w14:paraId="74C9BB29" w14:textId="77777777" w:rsidTr="0009472F">
        <w:trPr>
          <w:trHeight w:val="300"/>
        </w:trPr>
        <w:tc>
          <w:tcPr>
            <w:tcW w:w="3945" w:type="dxa"/>
            <w:shd w:val="clear" w:color="auto" w:fill="auto"/>
            <w:noWrap/>
            <w:vAlign w:val="bottom"/>
            <w:hideMark/>
          </w:tcPr>
          <w:p w14:paraId="17FE701E" w14:textId="77777777" w:rsidR="0012731E" w:rsidRPr="00A618D2" w:rsidRDefault="0012731E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A618D2">
              <w:rPr>
                <w:rFonts w:ascii="Calibri" w:hAnsi="Calibri" w:cs="Calibri"/>
              </w:rPr>
              <w:t>Etoxazole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171FFD47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6.4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4144401E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360.1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25CA8FF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41.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67CC2044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360.1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CFEC49F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13.0</w:t>
            </w:r>
          </w:p>
        </w:tc>
      </w:tr>
      <w:tr w:rsidR="00A618D2" w:rsidRPr="00A618D2" w14:paraId="1A0819F8" w14:textId="77777777" w:rsidTr="0009472F">
        <w:trPr>
          <w:trHeight w:val="300"/>
        </w:trPr>
        <w:tc>
          <w:tcPr>
            <w:tcW w:w="3945" w:type="dxa"/>
            <w:shd w:val="clear" w:color="auto" w:fill="auto"/>
            <w:noWrap/>
            <w:vAlign w:val="bottom"/>
            <w:hideMark/>
          </w:tcPr>
          <w:p w14:paraId="7A1E04F5" w14:textId="77777777" w:rsidR="0012731E" w:rsidRPr="00A618D2" w:rsidRDefault="0012731E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A618D2">
              <w:rPr>
                <w:rFonts w:ascii="Calibri" w:hAnsi="Calibri" w:cs="Calibri"/>
              </w:rPr>
              <w:lastRenderedPageBreak/>
              <w:t>Fenoxycarb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6CB12EF3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3.15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64631B88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302.1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492428F7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16.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0B446F8A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302.1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5B77B282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88.0</w:t>
            </w:r>
          </w:p>
        </w:tc>
      </w:tr>
      <w:tr w:rsidR="00A618D2" w:rsidRPr="00A618D2" w14:paraId="7C162865" w14:textId="77777777" w:rsidTr="0009472F">
        <w:trPr>
          <w:trHeight w:val="300"/>
        </w:trPr>
        <w:tc>
          <w:tcPr>
            <w:tcW w:w="3945" w:type="dxa"/>
            <w:shd w:val="clear" w:color="auto" w:fill="auto"/>
            <w:noWrap/>
            <w:vAlign w:val="bottom"/>
            <w:hideMark/>
          </w:tcPr>
          <w:p w14:paraId="43D8F26B" w14:textId="77777777" w:rsidR="0012731E" w:rsidRPr="00A618D2" w:rsidRDefault="0012731E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A618D2">
              <w:rPr>
                <w:rFonts w:ascii="Calibri" w:hAnsi="Calibri" w:cs="Calibri"/>
              </w:rPr>
              <w:t>Fenpyroximate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74D8DCF7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6.73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3EA1F7BA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422.2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6A9681E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366.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0C0C4708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422.2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4E0DA23F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07.0</w:t>
            </w:r>
          </w:p>
        </w:tc>
      </w:tr>
      <w:tr w:rsidR="00A618D2" w:rsidRPr="00A618D2" w14:paraId="3120AA1E" w14:textId="77777777" w:rsidTr="0009472F">
        <w:trPr>
          <w:trHeight w:val="300"/>
        </w:trPr>
        <w:tc>
          <w:tcPr>
            <w:tcW w:w="3945" w:type="dxa"/>
            <w:shd w:val="clear" w:color="auto" w:fill="auto"/>
            <w:noWrap/>
            <w:vAlign w:val="bottom"/>
            <w:hideMark/>
          </w:tcPr>
          <w:p w14:paraId="79189EE7" w14:textId="77777777" w:rsidR="0012731E" w:rsidRPr="00A618D2" w:rsidRDefault="0012731E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A618D2">
              <w:rPr>
                <w:rFonts w:ascii="Calibri" w:hAnsi="Calibri" w:cs="Calibri"/>
              </w:rPr>
              <w:t>Fipronil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4094F9A1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3.28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2E397D1E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453.9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E81A364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367.9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7E6615B5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453.9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D5BADA0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289.8</w:t>
            </w:r>
          </w:p>
        </w:tc>
      </w:tr>
      <w:tr w:rsidR="00A618D2" w:rsidRPr="00A618D2" w14:paraId="4B71557B" w14:textId="77777777" w:rsidTr="0009472F">
        <w:trPr>
          <w:trHeight w:val="300"/>
        </w:trPr>
        <w:tc>
          <w:tcPr>
            <w:tcW w:w="3945" w:type="dxa"/>
            <w:shd w:val="clear" w:color="auto" w:fill="auto"/>
            <w:noWrap/>
            <w:vAlign w:val="bottom"/>
            <w:hideMark/>
          </w:tcPr>
          <w:p w14:paraId="4D2B1651" w14:textId="77777777" w:rsidR="0012731E" w:rsidRPr="00A618D2" w:rsidRDefault="0012731E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A618D2">
              <w:rPr>
                <w:rFonts w:ascii="Calibri" w:hAnsi="Calibri" w:cs="Calibri"/>
              </w:rPr>
              <w:t>Flonicamid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0903FDF7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2.13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7932ACB7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230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818ED55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203.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5F558B4D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230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FCDF65E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74.0</w:t>
            </w:r>
          </w:p>
        </w:tc>
      </w:tr>
      <w:tr w:rsidR="00A618D2" w:rsidRPr="00A618D2" w14:paraId="554D42E7" w14:textId="77777777" w:rsidTr="0009472F">
        <w:trPr>
          <w:trHeight w:val="300"/>
        </w:trPr>
        <w:tc>
          <w:tcPr>
            <w:tcW w:w="3945" w:type="dxa"/>
            <w:shd w:val="clear" w:color="auto" w:fill="auto"/>
            <w:noWrap/>
            <w:vAlign w:val="bottom"/>
            <w:hideMark/>
          </w:tcPr>
          <w:p w14:paraId="55E927B9" w14:textId="77777777" w:rsidR="0012731E" w:rsidRPr="00A618D2" w:rsidRDefault="0012731E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A618D2">
              <w:rPr>
                <w:rFonts w:ascii="Calibri" w:hAnsi="Calibri" w:cs="Calibri"/>
              </w:rPr>
              <w:t>Fludioxonil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6CA5CE74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1.42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2FEE27B6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266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5E76366D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229.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7812CE1C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266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0479F233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58.0</w:t>
            </w:r>
          </w:p>
        </w:tc>
      </w:tr>
      <w:tr w:rsidR="00A618D2" w:rsidRPr="00A618D2" w14:paraId="4D278275" w14:textId="77777777" w:rsidTr="0009472F">
        <w:trPr>
          <w:trHeight w:val="300"/>
        </w:trPr>
        <w:tc>
          <w:tcPr>
            <w:tcW w:w="3945" w:type="dxa"/>
            <w:shd w:val="clear" w:color="auto" w:fill="auto"/>
            <w:noWrap/>
            <w:vAlign w:val="bottom"/>
            <w:hideMark/>
          </w:tcPr>
          <w:p w14:paraId="100C707D" w14:textId="77777777" w:rsidR="0012731E" w:rsidRPr="00A618D2" w:rsidRDefault="0012731E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A618D2">
              <w:rPr>
                <w:rFonts w:ascii="Calibri" w:hAnsi="Calibri" w:cs="Calibri"/>
              </w:rPr>
              <w:t>Fluopyram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48441359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2.32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76A7100D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397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021FB0F2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208.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14D3EEE3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397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1802C12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73.0</w:t>
            </w:r>
          </w:p>
        </w:tc>
      </w:tr>
      <w:tr w:rsidR="00A618D2" w:rsidRPr="00A618D2" w14:paraId="7E2F9E2C" w14:textId="77777777" w:rsidTr="0009472F">
        <w:trPr>
          <w:trHeight w:val="300"/>
        </w:trPr>
        <w:tc>
          <w:tcPr>
            <w:tcW w:w="3945" w:type="dxa"/>
            <w:shd w:val="clear" w:color="auto" w:fill="auto"/>
            <w:noWrap/>
            <w:vAlign w:val="bottom"/>
            <w:hideMark/>
          </w:tcPr>
          <w:p w14:paraId="7FC4AD20" w14:textId="77777777" w:rsidR="0012731E" w:rsidRPr="00A618D2" w:rsidRDefault="0012731E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A618D2">
              <w:rPr>
                <w:rFonts w:ascii="Calibri" w:hAnsi="Calibri" w:cs="Calibri"/>
              </w:rPr>
              <w:t>Fluoxastrobin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373290AC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2.74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29E4EDA1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458.8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4E7CF67B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88.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2B08A0FB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458.8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05147DED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02.0</w:t>
            </w:r>
          </w:p>
        </w:tc>
      </w:tr>
      <w:tr w:rsidR="00A618D2" w:rsidRPr="00A618D2" w14:paraId="705AFEE2" w14:textId="77777777" w:rsidTr="0009472F">
        <w:trPr>
          <w:trHeight w:val="300"/>
        </w:trPr>
        <w:tc>
          <w:tcPr>
            <w:tcW w:w="3945" w:type="dxa"/>
            <w:shd w:val="clear" w:color="auto" w:fill="auto"/>
            <w:noWrap/>
            <w:vAlign w:val="bottom"/>
            <w:hideMark/>
          </w:tcPr>
          <w:p w14:paraId="03D3FD37" w14:textId="77777777" w:rsidR="0012731E" w:rsidRPr="00A618D2" w:rsidRDefault="0012731E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A618D2">
              <w:rPr>
                <w:rFonts w:ascii="Calibri" w:hAnsi="Calibri" w:cs="Calibri"/>
              </w:rPr>
              <w:t>Halauxifen</w:t>
            </w:r>
            <w:proofErr w:type="spellEnd"/>
            <w:r w:rsidRPr="00A618D2">
              <w:rPr>
                <w:rFonts w:ascii="Calibri" w:hAnsi="Calibri" w:cs="Calibri"/>
              </w:rPr>
              <w:t>-methyl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76A5EAF0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1.28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5632EFB9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344.9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B2373D4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284.9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1A1F943D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344.9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4886A454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250.0</w:t>
            </w:r>
          </w:p>
        </w:tc>
      </w:tr>
      <w:tr w:rsidR="00A618D2" w:rsidRPr="00A618D2" w14:paraId="4FCE68C2" w14:textId="77777777" w:rsidTr="0009472F">
        <w:trPr>
          <w:trHeight w:val="300"/>
        </w:trPr>
        <w:tc>
          <w:tcPr>
            <w:tcW w:w="3945" w:type="dxa"/>
            <w:shd w:val="clear" w:color="auto" w:fill="auto"/>
            <w:noWrap/>
            <w:vAlign w:val="bottom"/>
            <w:hideMark/>
          </w:tcPr>
          <w:p w14:paraId="6DF1122B" w14:textId="77777777" w:rsidR="0012731E" w:rsidRPr="00A618D2" w:rsidRDefault="0012731E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A618D2">
              <w:rPr>
                <w:rFonts w:ascii="Calibri" w:hAnsi="Calibri" w:cs="Calibri"/>
              </w:rPr>
              <w:t>Hexythiazox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5452F561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5.86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0D9C6A86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353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44AF59D1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68.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1615772D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353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5089C16E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228.0</w:t>
            </w:r>
          </w:p>
        </w:tc>
      </w:tr>
      <w:tr w:rsidR="00A618D2" w:rsidRPr="00A618D2" w14:paraId="0C985788" w14:textId="77777777" w:rsidTr="0009472F">
        <w:trPr>
          <w:trHeight w:val="300"/>
        </w:trPr>
        <w:tc>
          <w:tcPr>
            <w:tcW w:w="3945" w:type="dxa"/>
            <w:shd w:val="clear" w:color="auto" w:fill="auto"/>
            <w:noWrap/>
            <w:vAlign w:val="bottom"/>
            <w:hideMark/>
          </w:tcPr>
          <w:p w14:paraId="3C95C57A" w14:textId="77777777" w:rsidR="0012731E" w:rsidRPr="00A618D2" w:rsidRDefault="0012731E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A618D2">
              <w:rPr>
                <w:rFonts w:ascii="Calibri" w:hAnsi="Calibri" w:cs="Calibri"/>
              </w:rPr>
              <w:t>Imazalil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58C59B7B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9.57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2FEAA66F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297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57FFC79D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59.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0A99C355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297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47E73991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201.0</w:t>
            </w:r>
          </w:p>
        </w:tc>
      </w:tr>
      <w:tr w:rsidR="00A618D2" w:rsidRPr="00A618D2" w14:paraId="1B9141DB" w14:textId="77777777" w:rsidTr="0009472F">
        <w:trPr>
          <w:trHeight w:val="300"/>
        </w:trPr>
        <w:tc>
          <w:tcPr>
            <w:tcW w:w="3945" w:type="dxa"/>
            <w:shd w:val="clear" w:color="auto" w:fill="auto"/>
            <w:noWrap/>
            <w:vAlign w:val="bottom"/>
            <w:hideMark/>
          </w:tcPr>
          <w:p w14:paraId="4B62A671" w14:textId="77777777" w:rsidR="0012731E" w:rsidRPr="00A618D2" w:rsidRDefault="0012731E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A618D2">
              <w:rPr>
                <w:rFonts w:ascii="Calibri" w:hAnsi="Calibri" w:cs="Calibri"/>
              </w:rPr>
              <w:t>Imidacloprid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22981312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3.94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3F206119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256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5839C177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209.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3ABFD3B6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256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C29D304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75.1</w:t>
            </w:r>
          </w:p>
        </w:tc>
      </w:tr>
      <w:tr w:rsidR="00A618D2" w:rsidRPr="00A618D2" w14:paraId="57DDE21C" w14:textId="77777777" w:rsidTr="0009472F">
        <w:trPr>
          <w:trHeight w:val="300"/>
        </w:trPr>
        <w:tc>
          <w:tcPr>
            <w:tcW w:w="3945" w:type="dxa"/>
            <w:shd w:val="clear" w:color="auto" w:fill="auto"/>
            <w:noWrap/>
            <w:vAlign w:val="bottom"/>
            <w:hideMark/>
          </w:tcPr>
          <w:p w14:paraId="2E983CB6" w14:textId="77777777" w:rsidR="0012731E" w:rsidRPr="00A618D2" w:rsidRDefault="0012731E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A618D2">
              <w:rPr>
                <w:rFonts w:ascii="Calibri" w:hAnsi="Calibri" w:cs="Calibri"/>
              </w:rPr>
              <w:t>Inpyrfluxam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215DD6E7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2.85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280A2C05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334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94775F6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238.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35853669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334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52851E07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258.1</w:t>
            </w:r>
          </w:p>
        </w:tc>
      </w:tr>
      <w:tr w:rsidR="00A618D2" w:rsidRPr="00A618D2" w14:paraId="7296EA83" w14:textId="77777777" w:rsidTr="0009472F">
        <w:trPr>
          <w:trHeight w:val="300"/>
        </w:trPr>
        <w:tc>
          <w:tcPr>
            <w:tcW w:w="3945" w:type="dxa"/>
            <w:shd w:val="clear" w:color="auto" w:fill="auto"/>
            <w:noWrap/>
            <w:vAlign w:val="bottom"/>
            <w:hideMark/>
          </w:tcPr>
          <w:p w14:paraId="763837C4" w14:textId="77777777" w:rsidR="0012731E" w:rsidRPr="00A618D2" w:rsidRDefault="0012731E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A618D2">
              <w:rPr>
                <w:rFonts w:ascii="Calibri" w:hAnsi="Calibri" w:cs="Calibri"/>
              </w:rPr>
              <w:t>Ipconazole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65C0541C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4.78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1E67A465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334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091A7197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70.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5684587D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334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E439AD0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24.9</w:t>
            </w:r>
          </w:p>
        </w:tc>
      </w:tr>
      <w:tr w:rsidR="00A618D2" w:rsidRPr="00A618D2" w14:paraId="2B6F98E6" w14:textId="77777777" w:rsidTr="0009472F">
        <w:trPr>
          <w:trHeight w:val="300"/>
        </w:trPr>
        <w:tc>
          <w:tcPr>
            <w:tcW w:w="3945" w:type="dxa"/>
            <w:shd w:val="clear" w:color="auto" w:fill="auto"/>
            <w:noWrap/>
            <w:vAlign w:val="bottom"/>
            <w:hideMark/>
          </w:tcPr>
          <w:p w14:paraId="22AF9256" w14:textId="77777777" w:rsidR="0012731E" w:rsidRPr="00A618D2" w:rsidRDefault="0012731E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A618D2">
              <w:rPr>
                <w:rFonts w:ascii="Calibri" w:hAnsi="Calibri" w:cs="Calibri"/>
              </w:rPr>
              <w:t>Isoprocarb</w:t>
            </w:r>
            <w:proofErr w:type="spellEnd"/>
            <w:r w:rsidRPr="00A618D2">
              <w:rPr>
                <w:rFonts w:ascii="Calibri" w:hAnsi="Calibri" w:cs="Calibri"/>
              </w:rPr>
              <w:t xml:space="preserve"> </w:t>
            </w:r>
            <w:r w:rsidR="00A4649A" w:rsidRPr="009E6BE7">
              <w:rPr>
                <w:rFonts w:ascii="Calibri" w:hAnsi="Calibri" w:cs="Calibri"/>
                <w:vertAlign w:val="superscript"/>
              </w:rPr>
              <w:t>d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448DB2B3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8.84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0B0D657B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94.1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BFADB1B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95.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01B44FDD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 xml:space="preserve">NA </w:t>
            </w:r>
            <w:r w:rsidR="00A4649A" w:rsidRPr="009E6BE7">
              <w:rPr>
                <w:rFonts w:ascii="Calibri" w:hAnsi="Calibri" w:cs="Calibri"/>
                <w:vertAlign w:val="superscript"/>
              </w:rPr>
              <w:t>e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D687579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NA</w:t>
            </w:r>
          </w:p>
        </w:tc>
      </w:tr>
      <w:tr w:rsidR="00A618D2" w:rsidRPr="00A618D2" w14:paraId="6C85DBE0" w14:textId="77777777" w:rsidTr="0009472F">
        <w:trPr>
          <w:trHeight w:val="300"/>
        </w:trPr>
        <w:tc>
          <w:tcPr>
            <w:tcW w:w="3945" w:type="dxa"/>
            <w:shd w:val="clear" w:color="auto" w:fill="auto"/>
            <w:noWrap/>
            <w:vAlign w:val="bottom"/>
            <w:hideMark/>
          </w:tcPr>
          <w:p w14:paraId="7349765C" w14:textId="77777777" w:rsidR="0012731E" w:rsidRPr="00A618D2" w:rsidRDefault="0012731E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A618D2">
              <w:rPr>
                <w:rFonts w:ascii="Calibri" w:hAnsi="Calibri" w:cs="Calibri"/>
              </w:rPr>
              <w:t>Isopyrazam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644E9A36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4.54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367EEDF2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360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3E7B3F12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339.9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192F6D6F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360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4B85F146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320.0</w:t>
            </w:r>
          </w:p>
        </w:tc>
      </w:tr>
      <w:tr w:rsidR="00A618D2" w:rsidRPr="00A618D2" w14:paraId="6A147A61" w14:textId="77777777" w:rsidTr="0009472F">
        <w:trPr>
          <w:trHeight w:val="300"/>
        </w:trPr>
        <w:tc>
          <w:tcPr>
            <w:tcW w:w="3945" w:type="dxa"/>
            <w:shd w:val="clear" w:color="auto" w:fill="auto"/>
            <w:noWrap/>
            <w:vAlign w:val="bottom"/>
            <w:hideMark/>
          </w:tcPr>
          <w:p w14:paraId="66510B39" w14:textId="77777777" w:rsidR="0012731E" w:rsidRPr="00A618D2" w:rsidRDefault="0012731E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A618D2">
              <w:rPr>
                <w:rFonts w:ascii="Calibri" w:hAnsi="Calibri" w:cs="Calibri"/>
              </w:rPr>
              <w:t>Isoxaben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4E286472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1.92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7EA241FA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333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31CA087C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65.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2EB44FD8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333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5667E04B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07.0</w:t>
            </w:r>
          </w:p>
        </w:tc>
      </w:tr>
      <w:tr w:rsidR="00A618D2" w:rsidRPr="00A618D2" w14:paraId="560F74D3" w14:textId="77777777" w:rsidTr="0009472F">
        <w:trPr>
          <w:trHeight w:val="300"/>
        </w:trPr>
        <w:tc>
          <w:tcPr>
            <w:tcW w:w="3945" w:type="dxa"/>
            <w:shd w:val="clear" w:color="auto" w:fill="auto"/>
            <w:noWrap/>
            <w:vAlign w:val="bottom"/>
            <w:hideMark/>
          </w:tcPr>
          <w:p w14:paraId="2EA7D2FA" w14:textId="77777777" w:rsidR="0012731E" w:rsidRPr="00A618D2" w:rsidRDefault="0012731E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A618D2">
              <w:rPr>
                <w:rFonts w:ascii="Calibri" w:hAnsi="Calibri" w:cs="Calibri"/>
              </w:rPr>
              <w:t>Kresoxim</w:t>
            </w:r>
            <w:proofErr w:type="spellEnd"/>
            <w:r w:rsidRPr="00A618D2">
              <w:rPr>
                <w:rFonts w:ascii="Calibri" w:hAnsi="Calibri" w:cs="Calibri"/>
              </w:rPr>
              <w:t>-methyl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77557E55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3.13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25DC87F4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314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85865E6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222.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1249DC42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314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36939031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235.0</w:t>
            </w:r>
          </w:p>
        </w:tc>
      </w:tr>
      <w:tr w:rsidR="00A618D2" w:rsidRPr="00A618D2" w14:paraId="24BEEA03" w14:textId="77777777" w:rsidTr="0009472F">
        <w:trPr>
          <w:trHeight w:val="300"/>
        </w:trPr>
        <w:tc>
          <w:tcPr>
            <w:tcW w:w="3945" w:type="dxa"/>
            <w:shd w:val="clear" w:color="auto" w:fill="auto"/>
            <w:noWrap/>
            <w:vAlign w:val="bottom"/>
            <w:hideMark/>
          </w:tcPr>
          <w:p w14:paraId="2A01B85E" w14:textId="77777777" w:rsidR="0012731E" w:rsidRPr="00A618D2" w:rsidRDefault="0012731E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Malathion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1F0AAF57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1.8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77F55121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331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936457E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27.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5214B8D5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331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000396DA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284.9</w:t>
            </w:r>
          </w:p>
        </w:tc>
      </w:tr>
      <w:tr w:rsidR="00A618D2" w:rsidRPr="00A618D2" w14:paraId="00FA6476" w14:textId="77777777" w:rsidTr="0009472F">
        <w:trPr>
          <w:trHeight w:val="300"/>
        </w:trPr>
        <w:tc>
          <w:tcPr>
            <w:tcW w:w="3945" w:type="dxa"/>
            <w:shd w:val="clear" w:color="auto" w:fill="auto"/>
            <w:noWrap/>
            <w:vAlign w:val="bottom"/>
            <w:hideMark/>
          </w:tcPr>
          <w:p w14:paraId="4B242D23" w14:textId="77777777" w:rsidR="0012731E" w:rsidRPr="00A618D2" w:rsidRDefault="0012731E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A618D2">
              <w:rPr>
                <w:rFonts w:ascii="Calibri" w:hAnsi="Calibri" w:cs="Calibri"/>
              </w:rPr>
              <w:t>Mandestrobin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45E47A48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3.43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69340727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313.9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0C034BB2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92.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757BAE0C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313.9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4D10004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32.1</w:t>
            </w:r>
          </w:p>
        </w:tc>
      </w:tr>
      <w:tr w:rsidR="00A618D2" w:rsidRPr="00A618D2" w14:paraId="4F53A42F" w14:textId="77777777" w:rsidTr="0009472F">
        <w:trPr>
          <w:trHeight w:val="300"/>
        </w:trPr>
        <w:tc>
          <w:tcPr>
            <w:tcW w:w="3945" w:type="dxa"/>
            <w:shd w:val="clear" w:color="auto" w:fill="auto"/>
            <w:noWrap/>
            <w:vAlign w:val="bottom"/>
            <w:hideMark/>
          </w:tcPr>
          <w:p w14:paraId="20ECAF87" w14:textId="77777777" w:rsidR="0012731E" w:rsidRPr="00A618D2" w:rsidRDefault="0012731E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A618D2">
              <w:rPr>
                <w:rFonts w:ascii="Calibri" w:hAnsi="Calibri" w:cs="Calibri"/>
              </w:rPr>
              <w:t>Mandipropamid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33168B69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2.06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02EF176C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412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9624504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327.9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39FE842F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412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421CA1D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25.0</w:t>
            </w:r>
          </w:p>
        </w:tc>
      </w:tr>
      <w:tr w:rsidR="00A618D2" w:rsidRPr="00A618D2" w14:paraId="0AAA005E" w14:textId="77777777" w:rsidTr="0009472F">
        <w:trPr>
          <w:trHeight w:val="300"/>
        </w:trPr>
        <w:tc>
          <w:tcPr>
            <w:tcW w:w="3945" w:type="dxa"/>
            <w:shd w:val="clear" w:color="auto" w:fill="auto"/>
            <w:noWrap/>
            <w:vAlign w:val="bottom"/>
            <w:hideMark/>
          </w:tcPr>
          <w:p w14:paraId="56CE7D68" w14:textId="77777777" w:rsidR="0012731E" w:rsidRPr="00A618D2" w:rsidRDefault="0012731E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A618D2">
              <w:rPr>
                <w:rFonts w:ascii="Calibri" w:hAnsi="Calibri" w:cs="Calibri"/>
              </w:rPr>
              <w:t>Metalaxyl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4AADF2EB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9.82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0E4D100B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280.1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3D6D3456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220.2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217DA5E1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280.1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C516C06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92.1</w:t>
            </w:r>
          </w:p>
        </w:tc>
      </w:tr>
      <w:tr w:rsidR="00A618D2" w:rsidRPr="00A618D2" w14:paraId="5756264A" w14:textId="77777777" w:rsidTr="0009472F">
        <w:trPr>
          <w:trHeight w:val="300"/>
        </w:trPr>
        <w:tc>
          <w:tcPr>
            <w:tcW w:w="3945" w:type="dxa"/>
            <w:shd w:val="clear" w:color="auto" w:fill="auto"/>
            <w:noWrap/>
            <w:vAlign w:val="bottom"/>
            <w:hideMark/>
          </w:tcPr>
          <w:p w14:paraId="36DCD610" w14:textId="77777777" w:rsidR="0012731E" w:rsidRPr="00A618D2" w:rsidRDefault="0012731E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A618D2">
              <w:rPr>
                <w:rFonts w:ascii="Calibri" w:hAnsi="Calibri" w:cs="Calibri"/>
              </w:rPr>
              <w:t>Methiocarb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510CFB54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0.87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7A12A558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226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385E2D63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69.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0FFFF1BB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226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8E94057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21.0</w:t>
            </w:r>
          </w:p>
        </w:tc>
      </w:tr>
      <w:tr w:rsidR="00A618D2" w:rsidRPr="00A618D2" w14:paraId="3844EED6" w14:textId="77777777" w:rsidTr="0009472F">
        <w:trPr>
          <w:trHeight w:val="300"/>
        </w:trPr>
        <w:tc>
          <w:tcPr>
            <w:tcW w:w="3945" w:type="dxa"/>
            <w:shd w:val="clear" w:color="auto" w:fill="auto"/>
            <w:noWrap/>
            <w:vAlign w:val="bottom"/>
            <w:hideMark/>
          </w:tcPr>
          <w:p w14:paraId="1F07D92D" w14:textId="77777777" w:rsidR="0012731E" w:rsidRPr="00A618D2" w:rsidRDefault="0012731E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A618D2">
              <w:rPr>
                <w:rFonts w:ascii="Calibri" w:hAnsi="Calibri" w:cs="Calibri"/>
              </w:rPr>
              <w:t>Methomyl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0B23433B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2.4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62D6E488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63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90A14CA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88.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42CC6BFD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63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3757A440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58.0</w:t>
            </w:r>
          </w:p>
        </w:tc>
      </w:tr>
      <w:tr w:rsidR="00A618D2" w:rsidRPr="00A618D2" w14:paraId="697EF313" w14:textId="77777777" w:rsidTr="0009472F">
        <w:trPr>
          <w:trHeight w:val="300"/>
        </w:trPr>
        <w:tc>
          <w:tcPr>
            <w:tcW w:w="3945" w:type="dxa"/>
            <w:shd w:val="clear" w:color="auto" w:fill="auto"/>
            <w:noWrap/>
            <w:vAlign w:val="bottom"/>
            <w:hideMark/>
          </w:tcPr>
          <w:p w14:paraId="478B5B70" w14:textId="77777777" w:rsidR="0012731E" w:rsidRPr="00A618D2" w:rsidRDefault="0012731E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A618D2">
              <w:rPr>
                <w:rFonts w:ascii="Calibri" w:hAnsi="Calibri" w:cs="Calibri"/>
              </w:rPr>
              <w:t>Metobromuron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483FAD68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8.46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4DEC40D4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259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B7FDAE1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69.9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72FCF015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259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C9349B1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48.1</w:t>
            </w:r>
          </w:p>
        </w:tc>
      </w:tr>
      <w:tr w:rsidR="00A618D2" w:rsidRPr="00A618D2" w14:paraId="04877937" w14:textId="77777777" w:rsidTr="0009472F">
        <w:trPr>
          <w:trHeight w:val="300"/>
        </w:trPr>
        <w:tc>
          <w:tcPr>
            <w:tcW w:w="3945" w:type="dxa"/>
            <w:shd w:val="clear" w:color="auto" w:fill="auto"/>
            <w:noWrap/>
            <w:vAlign w:val="bottom"/>
            <w:hideMark/>
          </w:tcPr>
          <w:p w14:paraId="46400FC5" w14:textId="77777777" w:rsidR="0012731E" w:rsidRPr="00A618D2" w:rsidRDefault="0012731E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A618D2">
              <w:rPr>
                <w:rFonts w:ascii="Calibri" w:hAnsi="Calibri" w:cs="Calibri"/>
              </w:rPr>
              <w:t>Momfluorothrin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22A9D9AD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3.6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691084E8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403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39C7A7ED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62.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3B81FB4D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403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04928867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385.9</w:t>
            </w:r>
          </w:p>
        </w:tc>
      </w:tr>
      <w:tr w:rsidR="00A618D2" w:rsidRPr="00A618D2" w14:paraId="683E3D3A" w14:textId="77777777" w:rsidTr="0009472F">
        <w:trPr>
          <w:trHeight w:val="300"/>
        </w:trPr>
        <w:tc>
          <w:tcPr>
            <w:tcW w:w="3945" w:type="dxa"/>
            <w:shd w:val="clear" w:color="auto" w:fill="auto"/>
            <w:noWrap/>
            <w:vAlign w:val="bottom"/>
            <w:hideMark/>
          </w:tcPr>
          <w:p w14:paraId="5C41E362" w14:textId="77777777" w:rsidR="0012731E" w:rsidRPr="00A618D2" w:rsidRDefault="0012731E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A618D2">
              <w:rPr>
                <w:rFonts w:ascii="Calibri" w:hAnsi="Calibri" w:cs="Calibri"/>
              </w:rPr>
              <w:t>Myclobutanil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66BD0D7A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2.03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7DBAEA37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289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06B84B93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70.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67380929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289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BC46406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25.0</w:t>
            </w:r>
          </w:p>
        </w:tc>
      </w:tr>
      <w:tr w:rsidR="00A618D2" w:rsidRPr="00A618D2" w14:paraId="20C9B0A0" w14:textId="77777777" w:rsidTr="0009472F">
        <w:trPr>
          <w:trHeight w:val="300"/>
        </w:trPr>
        <w:tc>
          <w:tcPr>
            <w:tcW w:w="3945" w:type="dxa"/>
            <w:shd w:val="clear" w:color="auto" w:fill="auto"/>
            <w:noWrap/>
            <w:vAlign w:val="bottom"/>
            <w:hideMark/>
          </w:tcPr>
          <w:p w14:paraId="36BFCE6F" w14:textId="77777777" w:rsidR="0012731E" w:rsidRPr="00A618D2" w:rsidRDefault="0012731E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n-</w:t>
            </w:r>
            <w:proofErr w:type="spellStart"/>
            <w:r w:rsidRPr="00A618D2">
              <w:rPr>
                <w:rFonts w:ascii="Calibri" w:hAnsi="Calibri" w:cs="Calibri"/>
              </w:rPr>
              <w:t>Octyl</w:t>
            </w:r>
            <w:proofErr w:type="spellEnd"/>
            <w:r w:rsidRPr="00A618D2">
              <w:rPr>
                <w:rFonts w:ascii="Calibri" w:hAnsi="Calibri" w:cs="Calibri"/>
              </w:rPr>
              <w:t xml:space="preserve"> </w:t>
            </w:r>
            <w:proofErr w:type="spellStart"/>
            <w:r w:rsidRPr="00A618D2">
              <w:rPr>
                <w:rFonts w:ascii="Calibri" w:hAnsi="Calibri" w:cs="Calibri"/>
              </w:rPr>
              <w:t>bicycloheptene</w:t>
            </w:r>
            <w:proofErr w:type="spellEnd"/>
            <w:r w:rsidRPr="00A618D2">
              <w:rPr>
                <w:rFonts w:ascii="Calibri" w:hAnsi="Calibri" w:cs="Calibri"/>
              </w:rPr>
              <w:t xml:space="preserve"> </w:t>
            </w:r>
            <w:proofErr w:type="spellStart"/>
            <w:r w:rsidRPr="00A618D2">
              <w:rPr>
                <w:rFonts w:ascii="Calibri" w:hAnsi="Calibri" w:cs="Calibri"/>
              </w:rPr>
              <w:t>dicarboximide</w:t>
            </w:r>
            <w:proofErr w:type="spellEnd"/>
            <w:r w:rsidRPr="00A618D2">
              <w:rPr>
                <w:rFonts w:ascii="Calibri" w:hAnsi="Calibri" w:cs="Calibri"/>
              </w:rPr>
              <w:t xml:space="preserve"> 1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775F5588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4.24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1F61411D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276.1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10BAF01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210.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68459F6A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276.1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52018EA2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98.0</w:t>
            </w:r>
          </w:p>
        </w:tc>
      </w:tr>
      <w:tr w:rsidR="00A618D2" w:rsidRPr="00A618D2" w14:paraId="3B671228" w14:textId="77777777" w:rsidTr="0009472F">
        <w:trPr>
          <w:trHeight w:val="300"/>
        </w:trPr>
        <w:tc>
          <w:tcPr>
            <w:tcW w:w="3945" w:type="dxa"/>
            <w:shd w:val="clear" w:color="auto" w:fill="auto"/>
            <w:noWrap/>
            <w:vAlign w:val="bottom"/>
            <w:hideMark/>
          </w:tcPr>
          <w:p w14:paraId="7489A072" w14:textId="77777777" w:rsidR="0012731E" w:rsidRPr="00A618D2" w:rsidRDefault="0012731E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n-</w:t>
            </w:r>
            <w:proofErr w:type="spellStart"/>
            <w:r w:rsidRPr="00A618D2">
              <w:rPr>
                <w:rFonts w:ascii="Calibri" w:hAnsi="Calibri" w:cs="Calibri"/>
              </w:rPr>
              <w:t>Octyl</w:t>
            </w:r>
            <w:proofErr w:type="spellEnd"/>
            <w:r w:rsidRPr="00A618D2">
              <w:rPr>
                <w:rFonts w:ascii="Calibri" w:hAnsi="Calibri" w:cs="Calibri"/>
              </w:rPr>
              <w:t xml:space="preserve"> </w:t>
            </w:r>
            <w:proofErr w:type="spellStart"/>
            <w:r w:rsidRPr="00A618D2">
              <w:rPr>
                <w:rFonts w:ascii="Calibri" w:hAnsi="Calibri" w:cs="Calibri"/>
              </w:rPr>
              <w:t>bicycloheptene</w:t>
            </w:r>
            <w:proofErr w:type="spellEnd"/>
            <w:r w:rsidRPr="00A618D2">
              <w:rPr>
                <w:rFonts w:ascii="Calibri" w:hAnsi="Calibri" w:cs="Calibri"/>
              </w:rPr>
              <w:t xml:space="preserve"> </w:t>
            </w:r>
            <w:proofErr w:type="spellStart"/>
            <w:r w:rsidRPr="00A618D2">
              <w:rPr>
                <w:rFonts w:ascii="Calibri" w:hAnsi="Calibri" w:cs="Calibri"/>
              </w:rPr>
              <w:t>dicarboximide</w:t>
            </w:r>
            <w:proofErr w:type="spellEnd"/>
            <w:r w:rsidRPr="00A618D2">
              <w:rPr>
                <w:rFonts w:ascii="Calibri" w:hAnsi="Calibri" w:cs="Calibri"/>
              </w:rPr>
              <w:t xml:space="preserve"> 2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5EDD29B4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4.82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6595B4A2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276.2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3B3F8750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210.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0F36E773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276.2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4859E305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98.0</w:t>
            </w:r>
          </w:p>
        </w:tc>
      </w:tr>
      <w:tr w:rsidR="00A618D2" w:rsidRPr="00A618D2" w14:paraId="2762BD05" w14:textId="77777777" w:rsidTr="0009472F">
        <w:trPr>
          <w:trHeight w:val="300"/>
        </w:trPr>
        <w:tc>
          <w:tcPr>
            <w:tcW w:w="3945" w:type="dxa"/>
            <w:shd w:val="clear" w:color="auto" w:fill="auto"/>
            <w:noWrap/>
            <w:vAlign w:val="bottom"/>
            <w:hideMark/>
          </w:tcPr>
          <w:p w14:paraId="7C304C1D" w14:textId="77777777" w:rsidR="0012731E" w:rsidRPr="00A618D2" w:rsidRDefault="0012731E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A618D2">
              <w:rPr>
                <w:rFonts w:ascii="Calibri" w:hAnsi="Calibri" w:cs="Calibri"/>
              </w:rPr>
              <w:t>Novaluron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63E4EE97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5.49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60A21303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492.9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44C0331B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58.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1C75648F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492.9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5E9F7BF1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41.0</w:t>
            </w:r>
          </w:p>
        </w:tc>
      </w:tr>
      <w:tr w:rsidR="00A618D2" w:rsidRPr="00A618D2" w14:paraId="48DEAE63" w14:textId="77777777" w:rsidTr="0009472F">
        <w:trPr>
          <w:trHeight w:val="300"/>
        </w:trPr>
        <w:tc>
          <w:tcPr>
            <w:tcW w:w="3945" w:type="dxa"/>
            <w:shd w:val="clear" w:color="auto" w:fill="auto"/>
            <w:noWrap/>
            <w:vAlign w:val="bottom"/>
            <w:hideMark/>
          </w:tcPr>
          <w:p w14:paraId="11FA34F2" w14:textId="77777777" w:rsidR="0012731E" w:rsidRPr="00A618D2" w:rsidRDefault="0012731E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A618D2">
              <w:rPr>
                <w:rFonts w:ascii="Calibri" w:hAnsi="Calibri" w:cs="Calibri"/>
              </w:rPr>
              <w:t>Oxamyl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46CDF05F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2.39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658B38C9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237.2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90E73C7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71.9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2A7C5D54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237.2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001536A9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89.9</w:t>
            </w:r>
          </w:p>
        </w:tc>
      </w:tr>
      <w:tr w:rsidR="00A618D2" w:rsidRPr="00A618D2" w14:paraId="685B2F1B" w14:textId="77777777" w:rsidTr="0009472F">
        <w:trPr>
          <w:trHeight w:val="300"/>
        </w:trPr>
        <w:tc>
          <w:tcPr>
            <w:tcW w:w="3945" w:type="dxa"/>
            <w:shd w:val="clear" w:color="auto" w:fill="auto"/>
            <w:noWrap/>
            <w:vAlign w:val="bottom"/>
            <w:hideMark/>
          </w:tcPr>
          <w:p w14:paraId="21D4E043" w14:textId="77777777" w:rsidR="0012731E" w:rsidRPr="00A618D2" w:rsidRDefault="0012731E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A618D2">
              <w:rPr>
                <w:rFonts w:ascii="Calibri" w:hAnsi="Calibri" w:cs="Calibri"/>
              </w:rPr>
              <w:t>Oxathiapiprolin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7EAC38B6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2.56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30089E2C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540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55A8C1CB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500.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461F7159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540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3F4C2CB0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522.0</w:t>
            </w:r>
          </w:p>
        </w:tc>
      </w:tr>
      <w:tr w:rsidR="00A618D2" w:rsidRPr="00A618D2" w14:paraId="3913C172" w14:textId="77777777" w:rsidTr="0009472F">
        <w:trPr>
          <w:trHeight w:val="300"/>
        </w:trPr>
        <w:tc>
          <w:tcPr>
            <w:tcW w:w="3945" w:type="dxa"/>
            <w:shd w:val="clear" w:color="auto" w:fill="auto"/>
            <w:noWrap/>
            <w:vAlign w:val="bottom"/>
            <w:hideMark/>
          </w:tcPr>
          <w:p w14:paraId="0D2B107A" w14:textId="77777777" w:rsidR="0012731E" w:rsidRPr="00A618D2" w:rsidRDefault="0012731E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A618D2">
              <w:rPr>
                <w:rFonts w:ascii="Calibri" w:hAnsi="Calibri" w:cs="Calibri"/>
              </w:rPr>
              <w:t>Paclobutrazol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4823E0DA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1.58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2375DE71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294.1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BE36752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70.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5DFF9F8F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294.1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32992B02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25.0</w:t>
            </w:r>
          </w:p>
        </w:tc>
      </w:tr>
      <w:tr w:rsidR="00A618D2" w:rsidRPr="00A618D2" w14:paraId="03A8FA89" w14:textId="77777777" w:rsidTr="0009472F">
        <w:trPr>
          <w:trHeight w:val="300"/>
        </w:trPr>
        <w:tc>
          <w:tcPr>
            <w:tcW w:w="3945" w:type="dxa"/>
            <w:shd w:val="clear" w:color="auto" w:fill="auto"/>
            <w:noWrap/>
            <w:vAlign w:val="bottom"/>
            <w:hideMark/>
          </w:tcPr>
          <w:p w14:paraId="45F10476" w14:textId="77777777" w:rsidR="0012731E" w:rsidRPr="00A618D2" w:rsidRDefault="0012731E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A618D2">
              <w:rPr>
                <w:rFonts w:ascii="Calibri" w:hAnsi="Calibri" w:cs="Calibri"/>
              </w:rPr>
              <w:t>Phenothrin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4A44F8BC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7.75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53072447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351.1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5407ABC8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83.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4555F864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351.1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0E26DAEA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28.0</w:t>
            </w:r>
          </w:p>
        </w:tc>
      </w:tr>
      <w:tr w:rsidR="00A618D2" w:rsidRPr="00A618D2" w14:paraId="3A2B236D" w14:textId="77777777" w:rsidTr="0009472F">
        <w:trPr>
          <w:trHeight w:val="300"/>
        </w:trPr>
        <w:tc>
          <w:tcPr>
            <w:tcW w:w="3945" w:type="dxa"/>
            <w:shd w:val="clear" w:color="auto" w:fill="auto"/>
            <w:noWrap/>
            <w:vAlign w:val="bottom"/>
            <w:hideMark/>
          </w:tcPr>
          <w:p w14:paraId="049FFDBD" w14:textId="77777777" w:rsidR="0012731E" w:rsidRPr="00A618D2" w:rsidRDefault="0012731E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A618D2">
              <w:rPr>
                <w:rFonts w:ascii="Calibri" w:hAnsi="Calibri" w:cs="Calibri"/>
              </w:rPr>
              <w:t>Phosalone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08D5F655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4.8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1357D6F9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368.1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BDEDBDC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82.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1FA552C0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368.1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46462B3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11.0</w:t>
            </w:r>
          </w:p>
        </w:tc>
      </w:tr>
      <w:tr w:rsidR="00A618D2" w:rsidRPr="00A618D2" w14:paraId="491CCB34" w14:textId="77777777" w:rsidTr="0009472F">
        <w:trPr>
          <w:trHeight w:val="300"/>
        </w:trPr>
        <w:tc>
          <w:tcPr>
            <w:tcW w:w="3945" w:type="dxa"/>
            <w:shd w:val="clear" w:color="auto" w:fill="auto"/>
            <w:noWrap/>
            <w:vAlign w:val="bottom"/>
            <w:hideMark/>
          </w:tcPr>
          <w:p w14:paraId="23FAE17E" w14:textId="77777777" w:rsidR="0012731E" w:rsidRPr="00A618D2" w:rsidRDefault="0012731E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A618D2">
              <w:rPr>
                <w:rFonts w:ascii="Calibri" w:hAnsi="Calibri" w:cs="Calibri"/>
              </w:rPr>
              <w:t>Phosmet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6AA970E4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0.64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015CDE08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317.9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2BE8E67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60.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4369F9C8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317.9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53A05655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33.0</w:t>
            </w:r>
          </w:p>
        </w:tc>
      </w:tr>
      <w:tr w:rsidR="00A618D2" w:rsidRPr="00A618D2" w14:paraId="636D4E00" w14:textId="77777777" w:rsidTr="0009472F">
        <w:trPr>
          <w:trHeight w:val="300"/>
        </w:trPr>
        <w:tc>
          <w:tcPr>
            <w:tcW w:w="3945" w:type="dxa"/>
            <w:shd w:val="clear" w:color="auto" w:fill="auto"/>
            <w:noWrap/>
            <w:vAlign w:val="bottom"/>
            <w:hideMark/>
          </w:tcPr>
          <w:p w14:paraId="70AC58F0" w14:textId="77777777" w:rsidR="0012731E" w:rsidRPr="00A618D2" w:rsidRDefault="0012731E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A618D2">
              <w:rPr>
                <w:rFonts w:ascii="Calibri" w:hAnsi="Calibri" w:cs="Calibri"/>
              </w:rPr>
              <w:t>Phosphamidon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1EDCE13B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7.7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1AB95998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299.8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53AEE8CB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27.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7825A602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299.8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575E9B01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226.9</w:t>
            </w:r>
          </w:p>
        </w:tc>
      </w:tr>
      <w:tr w:rsidR="00A618D2" w:rsidRPr="00A618D2" w14:paraId="00FEC146" w14:textId="77777777" w:rsidTr="0009472F">
        <w:trPr>
          <w:trHeight w:val="300"/>
        </w:trPr>
        <w:tc>
          <w:tcPr>
            <w:tcW w:w="3945" w:type="dxa"/>
            <w:shd w:val="clear" w:color="auto" w:fill="auto"/>
            <w:noWrap/>
            <w:vAlign w:val="bottom"/>
            <w:hideMark/>
          </w:tcPr>
          <w:p w14:paraId="735651A1" w14:textId="77777777" w:rsidR="0012731E" w:rsidRPr="00A618D2" w:rsidRDefault="0012731E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Pirimicarb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51868273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7.3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30476473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238.9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3DE54E1E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72.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20F2B389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238.9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9DE520F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82.1</w:t>
            </w:r>
          </w:p>
        </w:tc>
      </w:tr>
      <w:tr w:rsidR="00A618D2" w:rsidRPr="00A618D2" w14:paraId="4ADD88A0" w14:textId="77777777" w:rsidTr="0009472F">
        <w:trPr>
          <w:trHeight w:val="300"/>
        </w:trPr>
        <w:tc>
          <w:tcPr>
            <w:tcW w:w="3945" w:type="dxa"/>
            <w:shd w:val="clear" w:color="auto" w:fill="auto"/>
            <w:noWrap/>
            <w:vAlign w:val="bottom"/>
            <w:hideMark/>
          </w:tcPr>
          <w:p w14:paraId="48495A45" w14:textId="77777777" w:rsidR="0012731E" w:rsidRPr="00A618D2" w:rsidRDefault="0012731E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A618D2">
              <w:rPr>
                <w:rFonts w:ascii="Calibri" w:hAnsi="Calibri" w:cs="Calibri"/>
              </w:rPr>
              <w:t>Prallethrin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4118D99E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4.3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71614B73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301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3C987ECD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33.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41455A69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301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CAA431E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05.1</w:t>
            </w:r>
          </w:p>
        </w:tc>
      </w:tr>
      <w:tr w:rsidR="00A618D2" w:rsidRPr="00A618D2" w14:paraId="6B2D9ACF" w14:textId="77777777" w:rsidTr="0009472F">
        <w:trPr>
          <w:trHeight w:val="300"/>
        </w:trPr>
        <w:tc>
          <w:tcPr>
            <w:tcW w:w="3945" w:type="dxa"/>
            <w:shd w:val="clear" w:color="auto" w:fill="auto"/>
            <w:noWrap/>
            <w:vAlign w:val="bottom"/>
            <w:hideMark/>
          </w:tcPr>
          <w:p w14:paraId="2FCF3AD7" w14:textId="77777777" w:rsidR="0012731E" w:rsidRPr="00A618D2" w:rsidRDefault="0012731E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A618D2">
              <w:rPr>
                <w:rFonts w:ascii="Calibri" w:hAnsi="Calibri" w:cs="Calibri"/>
              </w:rPr>
              <w:t>Propiconazole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3C112658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3.53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78F8C872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342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B2EAC61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59.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489805E4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342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0B26D106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23.0</w:t>
            </w:r>
          </w:p>
        </w:tc>
      </w:tr>
      <w:tr w:rsidR="00A618D2" w:rsidRPr="00A618D2" w14:paraId="15190869" w14:textId="77777777" w:rsidTr="0009472F">
        <w:trPr>
          <w:trHeight w:val="300"/>
        </w:trPr>
        <w:tc>
          <w:tcPr>
            <w:tcW w:w="3945" w:type="dxa"/>
            <w:shd w:val="clear" w:color="auto" w:fill="auto"/>
            <w:noWrap/>
            <w:vAlign w:val="bottom"/>
            <w:hideMark/>
          </w:tcPr>
          <w:p w14:paraId="4F98E9EA" w14:textId="77777777" w:rsidR="0012731E" w:rsidRPr="00A618D2" w:rsidRDefault="0012731E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A618D2">
              <w:rPr>
                <w:rFonts w:ascii="Calibri" w:hAnsi="Calibri" w:cs="Calibri"/>
              </w:rPr>
              <w:t>Propoxur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38529372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7.1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52EF434C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210.1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3FF58E01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11.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4A559C92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210.1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51646F92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68.1</w:t>
            </w:r>
          </w:p>
        </w:tc>
      </w:tr>
      <w:tr w:rsidR="00A618D2" w:rsidRPr="00A618D2" w14:paraId="624E7079" w14:textId="77777777" w:rsidTr="0009472F">
        <w:trPr>
          <w:trHeight w:val="300"/>
        </w:trPr>
        <w:tc>
          <w:tcPr>
            <w:tcW w:w="3945" w:type="dxa"/>
            <w:shd w:val="clear" w:color="auto" w:fill="auto"/>
            <w:noWrap/>
            <w:vAlign w:val="bottom"/>
            <w:hideMark/>
          </w:tcPr>
          <w:p w14:paraId="7C646BD9" w14:textId="77777777" w:rsidR="0012731E" w:rsidRPr="00A618D2" w:rsidRDefault="0012731E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A618D2">
              <w:rPr>
                <w:rFonts w:ascii="Calibri" w:hAnsi="Calibri" w:cs="Calibri"/>
              </w:rPr>
              <w:t>Pyraclostrobin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338A5D84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4.08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5E326A31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388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4F20C074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94.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3683F623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388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F8667F0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63.1</w:t>
            </w:r>
          </w:p>
        </w:tc>
      </w:tr>
      <w:tr w:rsidR="00A618D2" w:rsidRPr="00A618D2" w14:paraId="7894880B" w14:textId="77777777" w:rsidTr="0009472F">
        <w:trPr>
          <w:trHeight w:val="300"/>
        </w:trPr>
        <w:tc>
          <w:tcPr>
            <w:tcW w:w="3945" w:type="dxa"/>
            <w:shd w:val="clear" w:color="auto" w:fill="auto"/>
            <w:noWrap/>
            <w:vAlign w:val="bottom"/>
            <w:hideMark/>
          </w:tcPr>
          <w:p w14:paraId="763DCFC2" w14:textId="77777777" w:rsidR="0012731E" w:rsidRPr="00A618D2" w:rsidRDefault="0012731E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A618D2">
              <w:rPr>
                <w:rFonts w:ascii="Calibri" w:hAnsi="Calibri" w:cs="Calibri"/>
              </w:rPr>
              <w:t>Pyrazophos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3C5844B5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4.25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215097B7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221.9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BD917A8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04.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426D4925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221.9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59BE45C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92.0</w:t>
            </w:r>
          </w:p>
        </w:tc>
      </w:tr>
      <w:tr w:rsidR="00A618D2" w:rsidRPr="00A618D2" w14:paraId="3FCB9FE3" w14:textId="77777777" w:rsidTr="0009472F">
        <w:trPr>
          <w:trHeight w:val="300"/>
        </w:trPr>
        <w:tc>
          <w:tcPr>
            <w:tcW w:w="3945" w:type="dxa"/>
            <w:shd w:val="clear" w:color="auto" w:fill="auto"/>
            <w:noWrap/>
            <w:vAlign w:val="bottom"/>
            <w:hideMark/>
          </w:tcPr>
          <w:p w14:paraId="7533FA1D" w14:textId="77777777" w:rsidR="0012731E" w:rsidRPr="00A618D2" w:rsidRDefault="0012731E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A618D2">
              <w:rPr>
                <w:rFonts w:ascii="Calibri" w:hAnsi="Calibri" w:cs="Calibri"/>
              </w:rPr>
              <w:t>Pyrethrin</w:t>
            </w:r>
            <w:proofErr w:type="spellEnd"/>
            <w:r w:rsidRPr="00A618D2">
              <w:rPr>
                <w:rFonts w:ascii="Calibri" w:hAnsi="Calibri" w:cs="Calibri"/>
              </w:rPr>
              <w:t xml:space="preserve"> I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660F2EEE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6.57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6F885F29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329.1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5DB7AE04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61.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6A9BAEAF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329.1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1896A9B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43.2</w:t>
            </w:r>
          </w:p>
        </w:tc>
      </w:tr>
      <w:tr w:rsidR="00A618D2" w:rsidRPr="00A618D2" w14:paraId="1F87F702" w14:textId="77777777" w:rsidTr="0009472F">
        <w:trPr>
          <w:trHeight w:val="300"/>
        </w:trPr>
        <w:tc>
          <w:tcPr>
            <w:tcW w:w="3945" w:type="dxa"/>
            <w:shd w:val="clear" w:color="auto" w:fill="auto"/>
            <w:noWrap/>
            <w:vAlign w:val="bottom"/>
            <w:hideMark/>
          </w:tcPr>
          <w:p w14:paraId="01C1B0BE" w14:textId="77777777" w:rsidR="0012731E" w:rsidRPr="00A618D2" w:rsidRDefault="0012731E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A618D2">
              <w:rPr>
                <w:rFonts w:ascii="Calibri" w:hAnsi="Calibri" w:cs="Calibri"/>
              </w:rPr>
              <w:t>Pyrethrin</w:t>
            </w:r>
            <w:proofErr w:type="spellEnd"/>
            <w:r w:rsidRPr="00A618D2">
              <w:rPr>
                <w:rFonts w:ascii="Calibri" w:hAnsi="Calibri" w:cs="Calibri"/>
              </w:rPr>
              <w:t xml:space="preserve"> II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7EA6245D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4.93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46CDFE98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373.1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7ACF2E5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61.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70EF27AF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373.1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1D26561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33.0</w:t>
            </w:r>
          </w:p>
        </w:tc>
      </w:tr>
      <w:tr w:rsidR="00A618D2" w:rsidRPr="00A618D2" w14:paraId="688FA8B2" w14:textId="77777777" w:rsidTr="0009472F">
        <w:trPr>
          <w:trHeight w:val="300"/>
        </w:trPr>
        <w:tc>
          <w:tcPr>
            <w:tcW w:w="3945" w:type="dxa"/>
            <w:shd w:val="clear" w:color="auto" w:fill="auto"/>
            <w:noWrap/>
            <w:vAlign w:val="bottom"/>
            <w:hideMark/>
          </w:tcPr>
          <w:p w14:paraId="3E1BC71E" w14:textId="77777777" w:rsidR="0012731E" w:rsidRPr="00A618D2" w:rsidRDefault="0012731E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A618D2">
              <w:rPr>
                <w:rFonts w:ascii="Calibri" w:hAnsi="Calibri" w:cs="Calibri"/>
              </w:rPr>
              <w:t>Pyridaben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4AB29700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7.1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4057B151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365.1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F3A53DA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47.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7BAFD3D1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365.1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35E026C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32.1</w:t>
            </w:r>
          </w:p>
        </w:tc>
      </w:tr>
      <w:tr w:rsidR="00A618D2" w:rsidRPr="00A618D2" w14:paraId="29E605C6" w14:textId="77777777" w:rsidTr="0009472F">
        <w:trPr>
          <w:trHeight w:val="300"/>
        </w:trPr>
        <w:tc>
          <w:tcPr>
            <w:tcW w:w="3945" w:type="dxa"/>
            <w:shd w:val="clear" w:color="auto" w:fill="auto"/>
            <w:noWrap/>
            <w:vAlign w:val="bottom"/>
            <w:hideMark/>
          </w:tcPr>
          <w:p w14:paraId="6A47AF18" w14:textId="77777777" w:rsidR="0012731E" w:rsidRPr="00A618D2" w:rsidRDefault="0012731E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A618D2">
              <w:rPr>
                <w:rFonts w:ascii="Calibri" w:hAnsi="Calibri" w:cs="Calibri"/>
              </w:rPr>
              <w:t>Pyrifenox</w:t>
            </w:r>
            <w:proofErr w:type="spellEnd"/>
            <w:r w:rsidRPr="00A618D2">
              <w:rPr>
                <w:rFonts w:ascii="Calibri" w:hAnsi="Calibri" w:cs="Calibri"/>
              </w:rPr>
              <w:t xml:space="preserve"> 1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5B152447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1.58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551D9B99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294.9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BE71452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92.9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1B038288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294.9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0B34EE1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67.1</w:t>
            </w:r>
          </w:p>
        </w:tc>
      </w:tr>
      <w:tr w:rsidR="00A618D2" w:rsidRPr="00A618D2" w14:paraId="675B3F9A" w14:textId="77777777" w:rsidTr="0009472F">
        <w:trPr>
          <w:trHeight w:val="300"/>
        </w:trPr>
        <w:tc>
          <w:tcPr>
            <w:tcW w:w="3945" w:type="dxa"/>
            <w:shd w:val="clear" w:color="auto" w:fill="auto"/>
            <w:noWrap/>
            <w:vAlign w:val="bottom"/>
            <w:hideMark/>
          </w:tcPr>
          <w:p w14:paraId="78785677" w14:textId="77777777" w:rsidR="0012731E" w:rsidRPr="00A618D2" w:rsidRDefault="0012731E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A618D2">
              <w:rPr>
                <w:rFonts w:ascii="Calibri" w:hAnsi="Calibri" w:cs="Calibri"/>
              </w:rPr>
              <w:t>Pyrifenox</w:t>
            </w:r>
            <w:proofErr w:type="spellEnd"/>
            <w:r w:rsidRPr="00A618D2">
              <w:rPr>
                <w:rFonts w:ascii="Calibri" w:hAnsi="Calibri" w:cs="Calibri"/>
              </w:rPr>
              <w:t xml:space="preserve"> 2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3B9A15C2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1.98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21417724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294.8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7845460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92.9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5AA5DED5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294.8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8628A2A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67.1</w:t>
            </w:r>
          </w:p>
        </w:tc>
      </w:tr>
      <w:tr w:rsidR="00A618D2" w:rsidRPr="00A618D2" w14:paraId="3AC3ECF7" w14:textId="77777777" w:rsidTr="0009472F">
        <w:trPr>
          <w:trHeight w:val="300"/>
        </w:trPr>
        <w:tc>
          <w:tcPr>
            <w:tcW w:w="3945" w:type="dxa"/>
            <w:shd w:val="clear" w:color="auto" w:fill="auto"/>
            <w:noWrap/>
            <w:vAlign w:val="bottom"/>
            <w:hideMark/>
          </w:tcPr>
          <w:p w14:paraId="32A3E8B0" w14:textId="77777777" w:rsidR="0012731E" w:rsidRPr="00A618D2" w:rsidRDefault="0012731E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A618D2">
              <w:rPr>
                <w:rFonts w:ascii="Calibri" w:hAnsi="Calibri" w:cs="Calibri"/>
              </w:rPr>
              <w:t>Pyriproxyfen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5522776F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5.6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264CD2D0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322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C404835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95.9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791F0080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322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35633A64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85.0</w:t>
            </w:r>
          </w:p>
        </w:tc>
      </w:tr>
      <w:tr w:rsidR="00A618D2" w:rsidRPr="00A618D2" w14:paraId="5D12B916" w14:textId="77777777" w:rsidTr="0009472F">
        <w:trPr>
          <w:trHeight w:val="300"/>
        </w:trPr>
        <w:tc>
          <w:tcPr>
            <w:tcW w:w="3945" w:type="dxa"/>
            <w:shd w:val="clear" w:color="auto" w:fill="auto"/>
            <w:noWrap/>
            <w:vAlign w:val="bottom"/>
            <w:hideMark/>
          </w:tcPr>
          <w:p w14:paraId="09668305" w14:textId="77777777" w:rsidR="0012731E" w:rsidRPr="00A618D2" w:rsidRDefault="0012731E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Quinalphos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3CBD0EA3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3.9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3BE7696B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299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37C3FE6B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63.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750432D3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299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3D1EAE55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96.9</w:t>
            </w:r>
          </w:p>
        </w:tc>
      </w:tr>
      <w:tr w:rsidR="00A618D2" w:rsidRPr="00A618D2" w14:paraId="4B9CC6A5" w14:textId="77777777" w:rsidTr="0009472F">
        <w:trPr>
          <w:trHeight w:val="300"/>
        </w:trPr>
        <w:tc>
          <w:tcPr>
            <w:tcW w:w="3945" w:type="dxa"/>
            <w:shd w:val="clear" w:color="auto" w:fill="auto"/>
            <w:noWrap/>
            <w:vAlign w:val="bottom"/>
            <w:hideMark/>
          </w:tcPr>
          <w:p w14:paraId="32536266" w14:textId="77777777" w:rsidR="0012731E" w:rsidRPr="00A618D2" w:rsidRDefault="0012731E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A618D2">
              <w:rPr>
                <w:rFonts w:ascii="Calibri" w:hAnsi="Calibri" w:cs="Calibri"/>
              </w:rPr>
              <w:t>Resmethrin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43F2C1FD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7.6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5308E611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339.1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76F0E3E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71.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1A8221DD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339.1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0D59DDC0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28.0</w:t>
            </w:r>
          </w:p>
        </w:tc>
      </w:tr>
      <w:tr w:rsidR="00A618D2" w:rsidRPr="00A618D2" w14:paraId="2158DCA1" w14:textId="77777777" w:rsidTr="0009472F">
        <w:trPr>
          <w:trHeight w:val="300"/>
        </w:trPr>
        <w:tc>
          <w:tcPr>
            <w:tcW w:w="3945" w:type="dxa"/>
            <w:shd w:val="clear" w:color="auto" w:fill="auto"/>
            <w:noWrap/>
            <w:vAlign w:val="bottom"/>
            <w:hideMark/>
          </w:tcPr>
          <w:p w14:paraId="587D951C" w14:textId="77777777" w:rsidR="0012731E" w:rsidRPr="00A618D2" w:rsidRDefault="0012731E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Rotenone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64CE45F6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3.13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585ED2B2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395.1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48C5D8D2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213.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691BC82E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395.1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9DB6905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92.1</w:t>
            </w:r>
          </w:p>
        </w:tc>
      </w:tr>
      <w:tr w:rsidR="00A618D2" w:rsidRPr="00A618D2" w14:paraId="6BD24451" w14:textId="77777777" w:rsidTr="0009472F">
        <w:trPr>
          <w:trHeight w:val="300"/>
        </w:trPr>
        <w:tc>
          <w:tcPr>
            <w:tcW w:w="3945" w:type="dxa"/>
            <w:shd w:val="clear" w:color="auto" w:fill="auto"/>
            <w:noWrap/>
            <w:vAlign w:val="bottom"/>
            <w:hideMark/>
          </w:tcPr>
          <w:p w14:paraId="6914D0F8" w14:textId="77777777" w:rsidR="0012731E" w:rsidRPr="00A618D2" w:rsidRDefault="0012731E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A618D2">
              <w:rPr>
                <w:rFonts w:ascii="Calibri" w:hAnsi="Calibri" w:cs="Calibri"/>
              </w:rPr>
              <w:t>Sedaxane</w:t>
            </w:r>
            <w:proofErr w:type="spellEnd"/>
            <w:r w:rsidRPr="00A618D2">
              <w:rPr>
                <w:rFonts w:ascii="Calibri" w:hAnsi="Calibri" w:cs="Calibri"/>
              </w:rPr>
              <w:t xml:space="preserve"> 1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5EA1BB0B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2.15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7D9185FC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332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52CE1174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59.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46806130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332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461D444E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292.0</w:t>
            </w:r>
          </w:p>
        </w:tc>
      </w:tr>
      <w:tr w:rsidR="00A618D2" w:rsidRPr="00A618D2" w14:paraId="70884507" w14:textId="77777777" w:rsidTr="0009472F">
        <w:trPr>
          <w:trHeight w:val="300"/>
        </w:trPr>
        <w:tc>
          <w:tcPr>
            <w:tcW w:w="3945" w:type="dxa"/>
            <w:shd w:val="clear" w:color="auto" w:fill="auto"/>
            <w:noWrap/>
            <w:vAlign w:val="bottom"/>
            <w:hideMark/>
          </w:tcPr>
          <w:p w14:paraId="7C93CB69" w14:textId="77777777" w:rsidR="0012731E" w:rsidRPr="00A618D2" w:rsidRDefault="0012731E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A618D2">
              <w:rPr>
                <w:rFonts w:ascii="Calibri" w:hAnsi="Calibri" w:cs="Calibri"/>
              </w:rPr>
              <w:t>Sedaxane</w:t>
            </w:r>
            <w:proofErr w:type="spellEnd"/>
            <w:r w:rsidRPr="00A618D2">
              <w:rPr>
                <w:rFonts w:ascii="Calibri" w:hAnsi="Calibri" w:cs="Calibri"/>
              </w:rPr>
              <w:t xml:space="preserve"> 2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4CEF823D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2.69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1B644B2F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332.1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1A50890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59.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634668E2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332.1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F328796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292.0</w:t>
            </w:r>
          </w:p>
        </w:tc>
      </w:tr>
      <w:tr w:rsidR="00A618D2" w:rsidRPr="00A618D2" w14:paraId="568C05AE" w14:textId="77777777" w:rsidTr="0009472F">
        <w:trPr>
          <w:trHeight w:val="300"/>
        </w:trPr>
        <w:tc>
          <w:tcPr>
            <w:tcW w:w="3945" w:type="dxa"/>
            <w:shd w:val="clear" w:color="auto" w:fill="auto"/>
            <w:noWrap/>
            <w:vAlign w:val="bottom"/>
            <w:hideMark/>
          </w:tcPr>
          <w:p w14:paraId="36CD1EF2" w14:textId="77777777" w:rsidR="0012731E" w:rsidRPr="00A618D2" w:rsidRDefault="0012731E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A618D2">
              <w:rPr>
                <w:rFonts w:ascii="Calibri" w:hAnsi="Calibri" w:cs="Calibri"/>
              </w:rPr>
              <w:t>Spinosad</w:t>
            </w:r>
            <w:proofErr w:type="spellEnd"/>
            <w:r w:rsidRPr="00A618D2">
              <w:rPr>
                <w:rFonts w:ascii="Calibri" w:hAnsi="Calibri" w:cs="Calibri"/>
              </w:rPr>
              <w:t xml:space="preserve"> 1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7628F810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4.82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1CC168F6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732.4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42E4759E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42.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5180F67B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732.4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5B7C9C7B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98.1</w:t>
            </w:r>
          </w:p>
        </w:tc>
      </w:tr>
      <w:tr w:rsidR="00A618D2" w:rsidRPr="00A618D2" w14:paraId="01E645CB" w14:textId="77777777" w:rsidTr="0009472F">
        <w:trPr>
          <w:trHeight w:val="300"/>
        </w:trPr>
        <w:tc>
          <w:tcPr>
            <w:tcW w:w="3945" w:type="dxa"/>
            <w:shd w:val="clear" w:color="auto" w:fill="auto"/>
            <w:noWrap/>
            <w:vAlign w:val="bottom"/>
            <w:hideMark/>
          </w:tcPr>
          <w:p w14:paraId="54C2CCBC" w14:textId="77777777" w:rsidR="0012731E" w:rsidRPr="00A618D2" w:rsidRDefault="0012731E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A618D2">
              <w:rPr>
                <w:rFonts w:ascii="Calibri" w:hAnsi="Calibri" w:cs="Calibri"/>
              </w:rPr>
              <w:t>Spinosad</w:t>
            </w:r>
            <w:proofErr w:type="spellEnd"/>
            <w:r w:rsidRPr="00A618D2">
              <w:rPr>
                <w:rFonts w:ascii="Calibri" w:hAnsi="Calibri" w:cs="Calibri"/>
              </w:rPr>
              <w:t xml:space="preserve"> 2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5035310C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5.37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23A770A7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746.4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9998198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42.2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410D96A2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746.4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4158ACB4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98.1</w:t>
            </w:r>
          </w:p>
        </w:tc>
      </w:tr>
      <w:tr w:rsidR="00A618D2" w:rsidRPr="00A618D2" w14:paraId="25F30C38" w14:textId="77777777" w:rsidTr="0009472F">
        <w:trPr>
          <w:trHeight w:val="300"/>
        </w:trPr>
        <w:tc>
          <w:tcPr>
            <w:tcW w:w="3945" w:type="dxa"/>
            <w:shd w:val="clear" w:color="auto" w:fill="auto"/>
            <w:noWrap/>
            <w:vAlign w:val="bottom"/>
            <w:hideMark/>
          </w:tcPr>
          <w:p w14:paraId="7A102C66" w14:textId="77777777" w:rsidR="0012731E" w:rsidRPr="00A618D2" w:rsidRDefault="0012731E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A618D2">
              <w:rPr>
                <w:rFonts w:ascii="Calibri" w:hAnsi="Calibri" w:cs="Calibri"/>
              </w:rPr>
              <w:t>Spirodiclofen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598432FA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6.77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3FA47D35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411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46432AC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312.9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32F8B0D9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411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09A54FCC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212.9</w:t>
            </w:r>
          </w:p>
        </w:tc>
      </w:tr>
      <w:tr w:rsidR="00A618D2" w:rsidRPr="00A618D2" w14:paraId="1B40ACF0" w14:textId="77777777" w:rsidTr="0009472F">
        <w:trPr>
          <w:trHeight w:val="300"/>
        </w:trPr>
        <w:tc>
          <w:tcPr>
            <w:tcW w:w="3945" w:type="dxa"/>
            <w:shd w:val="clear" w:color="auto" w:fill="auto"/>
            <w:noWrap/>
            <w:vAlign w:val="bottom"/>
            <w:hideMark/>
          </w:tcPr>
          <w:p w14:paraId="78288247" w14:textId="77777777" w:rsidR="0012731E" w:rsidRPr="00A618D2" w:rsidRDefault="0012731E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A618D2">
              <w:rPr>
                <w:rFonts w:ascii="Calibri" w:hAnsi="Calibri" w:cs="Calibri"/>
              </w:rPr>
              <w:t>Spiromesifen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451AD800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6.37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31DD5BBB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388.2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414E5B6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273.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00BD2341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388.2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2FE2790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255.1</w:t>
            </w:r>
          </w:p>
        </w:tc>
      </w:tr>
      <w:tr w:rsidR="00A618D2" w:rsidRPr="00A618D2" w14:paraId="45BA723F" w14:textId="77777777" w:rsidTr="0009472F">
        <w:trPr>
          <w:trHeight w:val="300"/>
        </w:trPr>
        <w:tc>
          <w:tcPr>
            <w:tcW w:w="3945" w:type="dxa"/>
            <w:shd w:val="clear" w:color="auto" w:fill="auto"/>
            <w:noWrap/>
            <w:vAlign w:val="bottom"/>
            <w:hideMark/>
          </w:tcPr>
          <w:p w14:paraId="1B372850" w14:textId="77777777" w:rsidR="0012731E" w:rsidRPr="00A618D2" w:rsidRDefault="0012731E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A618D2">
              <w:rPr>
                <w:rFonts w:ascii="Calibri" w:hAnsi="Calibri" w:cs="Calibri"/>
              </w:rPr>
              <w:t>Spirotetramat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2E125696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2.7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109083F3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374.1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322B162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302.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34FBC79B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374.1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3A255854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216.1</w:t>
            </w:r>
          </w:p>
        </w:tc>
      </w:tr>
      <w:tr w:rsidR="00A618D2" w:rsidRPr="00A618D2" w14:paraId="0D03FBB9" w14:textId="77777777" w:rsidTr="0009472F">
        <w:trPr>
          <w:trHeight w:val="300"/>
        </w:trPr>
        <w:tc>
          <w:tcPr>
            <w:tcW w:w="3945" w:type="dxa"/>
            <w:shd w:val="clear" w:color="auto" w:fill="auto"/>
            <w:noWrap/>
            <w:vAlign w:val="bottom"/>
            <w:hideMark/>
          </w:tcPr>
          <w:p w14:paraId="1CBDABA9" w14:textId="77777777" w:rsidR="0012731E" w:rsidRPr="00A618D2" w:rsidRDefault="0012731E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A618D2">
              <w:rPr>
                <w:rFonts w:ascii="Calibri" w:hAnsi="Calibri" w:cs="Calibri"/>
              </w:rPr>
              <w:t>Spiroxamine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336F44E4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1.47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4EB2B824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298.3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394F2AB3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44.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2D25E4E7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298.3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1CB3D86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00.1</w:t>
            </w:r>
          </w:p>
        </w:tc>
      </w:tr>
      <w:tr w:rsidR="00A618D2" w:rsidRPr="00A618D2" w14:paraId="03951A75" w14:textId="77777777" w:rsidTr="0009472F">
        <w:trPr>
          <w:trHeight w:val="300"/>
        </w:trPr>
        <w:tc>
          <w:tcPr>
            <w:tcW w:w="3945" w:type="dxa"/>
            <w:shd w:val="clear" w:color="auto" w:fill="auto"/>
            <w:noWrap/>
            <w:vAlign w:val="bottom"/>
            <w:hideMark/>
          </w:tcPr>
          <w:p w14:paraId="6CDCAAF7" w14:textId="77777777" w:rsidR="0012731E" w:rsidRPr="00A618D2" w:rsidRDefault="0012731E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TCMTB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6897BFDD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0.44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20A85E20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238.9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62FA71F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79.9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1D2B44A1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238.9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FF48B6A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36.0</w:t>
            </w:r>
          </w:p>
        </w:tc>
      </w:tr>
      <w:tr w:rsidR="00A618D2" w:rsidRPr="00A618D2" w14:paraId="681CF976" w14:textId="77777777" w:rsidTr="0009472F">
        <w:trPr>
          <w:trHeight w:val="300"/>
        </w:trPr>
        <w:tc>
          <w:tcPr>
            <w:tcW w:w="3945" w:type="dxa"/>
            <w:shd w:val="clear" w:color="auto" w:fill="auto"/>
            <w:noWrap/>
            <w:vAlign w:val="bottom"/>
            <w:hideMark/>
          </w:tcPr>
          <w:p w14:paraId="0A24AFC8" w14:textId="77777777" w:rsidR="0012731E" w:rsidRPr="00A618D2" w:rsidRDefault="0012731E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A618D2">
              <w:rPr>
                <w:rFonts w:ascii="Calibri" w:hAnsi="Calibri" w:cs="Calibri"/>
              </w:rPr>
              <w:t>Tebuconazole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3C7844C1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3.42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6CF26352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308.1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9D93E5F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70.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0E3A867A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308.1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645A021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89.0</w:t>
            </w:r>
          </w:p>
        </w:tc>
      </w:tr>
      <w:tr w:rsidR="00A618D2" w:rsidRPr="00A618D2" w14:paraId="0A9BF229" w14:textId="77777777" w:rsidTr="0009472F">
        <w:trPr>
          <w:trHeight w:val="300"/>
        </w:trPr>
        <w:tc>
          <w:tcPr>
            <w:tcW w:w="3945" w:type="dxa"/>
            <w:shd w:val="clear" w:color="auto" w:fill="auto"/>
            <w:noWrap/>
            <w:vAlign w:val="bottom"/>
            <w:hideMark/>
          </w:tcPr>
          <w:p w14:paraId="3A9B1E3A" w14:textId="77777777" w:rsidR="0012731E" w:rsidRPr="00A618D2" w:rsidRDefault="0012731E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A618D2">
              <w:rPr>
                <w:rFonts w:ascii="Calibri" w:hAnsi="Calibri" w:cs="Calibri"/>
              </w:rPr>
              <w:t>Tebufenozide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6BE3624C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3.23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0D3EE58A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353.1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40F89036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33.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1AC1407C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353.1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02D398DC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297.0</w:t>
            </w:r>
          </w:p>
        </w:tc>
      </w:tr>
      <w:tr w:rsidR="00A618D2" w:rsidRPr="00A618D2" w14:paraId="6C08F76E" w14:textId="77777777" w:rsidTr="0009472F">
        <w:trPr>
          <w:trHeight w:val="300"/>
        </w:trPr>
        <w:tc>
          <w:tcPr>
            <w:tcW w:w="3945" w:type="dxa"/>
            <w:shd w:val="clear" w:color="auto" w:fill="auto"/>
            <w:noWrap/>
            <w:vAlign w:val="bottom"/>
            <w:hideMark/>
          </w:tcPr>
          <w:p w14:paraId="1BA5D841" w14:textId="77777777" w:rsidR="0012731E" w:rsidRPr="00A618D2" w:rsidRDefault="0012731E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A618D2">
              <w:rPr>
                <w:rFonts w:ascii="Calibri" w:hAnsi="Calibri" w:cs="Calibri"/>
              </w:rPr>
              <w:t>Teflubenzuron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4465F96A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5.4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171E30DD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380.9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C4545E1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58.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0896C067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380.9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A5FE60B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41.0</w:t>
            </w:r>
          </w:p>
        </w:tc>
      </w:tr>
      <w:tr w:rsidR="00A618D2" w:rsidRPr="00A618D2" w14:paraId="500AA4DC" w14:textId="77777777" w:rsidTr="0009472F">
        <w:trPr>
          <w:trHeight w:val="300"/>
        </w:trPr>
        <w:tc>
          <w:tcPr>
            <w:tcW w:w="3945" w:type="dxa"/>
            <w:shd w:val="clear" w:color="auto" w:fill="auto"/>
            <w:noWrap/>
            <w:vAlign w:val="bottom"/>
            <w:hideMark/>
          </w:tcPr>
          <w:p w14:paraId="2F092315" w14:textId="77777777" w:rsidR="0012731E" w:rsidRPr="00A618D2" w:rsidRDefault="0012731E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A618D2">
              <w:rPr>
                <w:rFonts w:ascii="Calibri" w:hAnsi="Calibri" w:cs="Calibri"/>
              </w:rPr>
              <w:t>Tetrachlorvinphos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0C93BAAB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3.07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1A6CE407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366.9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5E7492F8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27.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3937174D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366.9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185AB55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205.9</w:t>
            </w:r>
          </w:p>
        </w:tc>
      </w:tr>
      <w:tr w:rsidR="00A618D2" w:rsidRPr="00A618D2" w14:paraId="141DE1CE" w14:textId="77777777" w:rsidTr="0009472F">
        <w:trPr>
          <w:trHeight w:val="300"/>
        </w:trPr>
        <w:tc>
          <w:tcPr>
            <w:tcW w:w="3945" w:type="dxa"/>
            <w:shd w:val="clear" w:color="auto" w:fill="auto"/>
            <w:noWrap/>
            <w:vAlign w:val="bottom"/>
            <w:hideMark/>
          </w:tcPr>
          <w:p w14:paraId="4363629D" w14:textId="77777777" w:rsidR="0012731E" w:rsidRPr="00A618D2" w:rsidRDefault="0012731E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A618D2">
              <w:rPr>
                <w:rFonts w:ascii="Calibri" w:hAnsi="Calibri" w:cs="Calibri"/>
              </w:rPr>
              <w:t>Tetramethrin</w:t>
            </w:r>
            <w:proofErr w:type="spellEnd"/>
            <w:r w:rsidRPr="00A618D2">
              <w:rPr>
                <w:rFonts w:ascii="Calibri" w:hAnsi="Calibri" w:cs="Calibri"/>
              </w:rPr>
              <w:t xml:space="preserve"> 1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56CB00F1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5.6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44F00A92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332.1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47D267E4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64.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6DE88266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332.1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0BDF6477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35.1</w:t>
            </w:r>
          </w:p>
        </w:tc>
      </w:tr>
      <w:tr w:rsidR="00A618D2" w:rsidRPr="00A618D2" w14:paraId="7F291205" w14:textId="77777777" w:rsidTr="0009472F">
        <w:trPr>
          <w:trHeight w:val="300"/>
        </w:trPr>
        <w:tc>
          <w:tcPr>
            <w:tcW w:w="3945" w:type="dxa"/>
            <w:shd w:val="clear" w:color="auto" w:fill="auto"/>
            <w:noWrap/>
            <w:vAlign w:val="bottom"/>
            <w:hideMark/>
          </w:tcPr>
          <w:p w14:paraId="596C54A1" w14:textId="77777777" w:rsidR="0012731E" w:rsidRPr="00A618D2" w:rsidRDefault="0012731E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A618D2">
              <w:rPr>
                <w:rFonts w:ascii="Calibri" w:hAnsi="Calibri" w:cs="Calibri"/>
              </w:rPr>
              <w:t>Tetramethrin</w:t>
            </w:r>
            <w:proofErr w:type="spellEnd"/>
            <w:r w:rsidRPr="00A618D2">
              <w:rPr>
                <w:rFonts w:ascii="Calibri" w:hAnsi="Calibri" w:cs="Calibri"/>
              </w:rPr>
              <w:t xml:space="preserve"> 2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2BF7988E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5.8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54A440EC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332.2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3C5B868F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64.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1E45FA36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332.2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D9CB06C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35.1</w:t>
            </w:r>
          </w:p>
        </w:tc>
      </w:tr>
      <w:tr w:rsidR="00A618D2" w:rsidRPr="00A618D2" w14:paraId="6D73AB56" w14:textId="77777777" w:rsidTr="0009472F">
        <w:trPr>
          <w:trHeight w:val="300"/>
        </w:trPr>
        <w:tc>
          <w:tcPr>
            <w:tcW w:w="3945" w:type="dxa"/>
            <w:shd w:val="clear" w:color="auto" w:fill="auto"/>
            <w:noWrap/>
            <w:vAlign w:val="bottom"/>
            <w:hideMark/>
          </w:tcPr>
          <w:p w14:paraId="65A55482" w14:textId="77777777" w:rsidR="0012731E" w:rsidRPr="00A618D2" w:rsidRDefault="0012731E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A618D2">
              <w:rPr>
                <w:rFonts w:ascii="Calibri" w:hAnsi="Calibri" w:cs="Calibri"/>
              </w:rPr>
              <w:t>Tetraniliprole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12A7E176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0.97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4D81245D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544.9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E5CDBF9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355.7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7B6FD7A4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544.9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0CB095E8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375.8</w:t>
            </w:r>
          </w:p>
        </w:tc>
      </w:tr>
      <w:tr w:rsidR="00A618D2" w:rsidRPr="00A618D2" w14:paraId="29D4E7D3" w14:textId="77777777" w:rsidTr="0009472F">
        <w:trPr>
          <w:trHeight w:val="300"/>
        </w:trPr>
        <w:tc>
          <w:tcPr>
            <w:tcW w:w="3945" w:type="dxa"/>
            <w:shd w:val="clear" w:color="auto" w:fill="auto"/>
            <w:noWrap/>
            <w:vAlign w:val="bottom"/>
            <w:hideMark/>
          </w:tcPr>
          <w:p w14:paraId="0980FC14" w14:textId="77777777" w:rsidR="0012731E" w:rsidRPr="00A618D2" w:rsidRDefault="0012731E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A618D2">
              <w:rPr>
                <w:rFonts w:ascii="Calibri" w:hAnsi="Calibri" w:cs="Calibri"/>
              </w:rPr>
              <w:t>Thiacloprid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34534C3B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5.6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7AA0396A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253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FC78A5F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26.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551449E2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253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0663482F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90.0</w:t>
            </w:r>
          </w:p>
        </w:tc>
      </w:tr>
      <w:tr w:rsidR="00A618D2" w:rsidRPr="00A618D2" w14:paraId="566365DE" w14:textId="77777777" w:rsidTr="0009472F">
        <w:trPr>
          <w:trHeight w:val="300"/>
        </w:trPr>
        <w:tc>
          <w:tcPr>
            <w:tcW w:w="3945" w:type="dxa"/>
            <w:shd w:val="clear" w:color="auto" w:fill="auto"/>
            <w:noWrap/>
            <w:vAlign w:val="bottom"/>
            <w:hideMark/>
          </w:tcPr>
          <w:p w14:paraId="67CE5EB2" w14:textId="77777777" w:rsidR="0012731E" w:rsidRPr="00A618D2" w:rsidRDefault="0012731E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A618D2">
              <w:rPr>
                <w:rFonts w:ascii="Calibri" w:hAnsi="Calibri" w:cs="Calibri"/>
              </w:rPr>
              <w:t>Thiamethoxam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7313B2B8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2.8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55BC37CD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292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30B59029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211.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406842D2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292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AD84887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81.0</w:t>
            </w:r>
          </w:p>
        </w:tc>
      </w:tr>
      <w:tr w:rsidR="00A618D2" w:rsidRPr="00A618D2" w14:paraId="0B85FE33" w14:textId="77777777" w:rsidTr="0009472F">
        <w:trPr>
          <w:trHeight w:val="300"/>
        </w:trPr>
        <w:tc>
          <w:tcPr>
            <w:tcW w:w="3945" w:type="dxa"/>
            <w:shd w:val="clear" w:color="auto" w:fill="auto"/>
            <w:noWrap/>
            <w:vAlign w:val="bottom"/>
            <w:hideMark/>
          </w:tcPr>
          <w:p w14:paraId="3E47D52F" w14:textId="77777777" w:rsidR="0012731E" w:rsidRPr="00A618D2" w:rsidRDefault="0012731E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A618D2">
              <w:rPr>
                <w:rFonts w:ascii="Calibri" w:hAnsi="Calibri" w:cs="Calibri"/>
              </w:rPr>
              <w:t>Triazophos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64CA3640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3.3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3C902EB6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314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025CC075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62.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3B4FEECB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314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0488B4A0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19.1</w:t>
            </w:r>
          </w:p>
        </w:tc>
      </w:tr>
      <w:tr w:rsidR="00A618D2" w:rsidRPr="00A618D2" w14:paraId="34CE8229" w14:textId="77777777" w:rsidTr="0009472F">
        <w:trPr>
          <w:trHeight w:val="300"/>
        </w:trPr>
        <w:tc>
          <w:tcPr>
            <w:tcW w:w="3945" w:type="dxa"/>
            <w:shd w:val="clear" w:color="auto" w:fill="auto"/>
            <w:noWrap/>
            <w:vAlign w:val="bottom"/>
            <w:hideMark/>
          </w:tcPr>
          <w:p w14:paraId="2E75941D" w14:textId="77777777" w:rsidR="0012731E" w:rsidRPr="00A618D2" w:rsidRDefault="0012731E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A618D2">
              <w:rPr>
                <w:rFonts w:ascii="Calibri" w:hAnsi="Calibri" w:cs="Calibri"/>
              </w:rPr>
              <w:t>Trifloxystrobin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6FBFEF1B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4.8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3144BF18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409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3563BEEE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86.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4EA087AD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409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F81E22B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45.1</w:t>
            </w:r>
          </w:p>
        </w:tc>
      </w:tr>
      <w:tr w:rsidR="00A618D2" w:rsidRPr="00A618D2" w14:paraId="510CCEAE" w14:textId="77777777" w:rsidTr="0009472F">
        <w:trPr>
          <w:trHeight w:val="300"/>
        </w:trPr>
        <w:tc>
          <w:tcPr>
            <w:tcW w:w="3945" w:type="dxa"/>
            <w:shd w:val="clear" w:color="auto" w:fill="auto"/>
            <w:noWrap/>
            <w:vAlign w:val="bottom"/>
            <w:hideMark/>
          </w:tcPr>
          <w:p w14:paraId="71642028" w14:textId="77777777" w:rsidR="0012731E" w:rsidRPr="00A618D2" w:rsidRDefault="0012731E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A618D2">
              <w:rPr>
                <w:rFonts w:ascii="Calibri" w:hAnsi="Calibri" w:cs="Calibri"/>
              </w:rPr>
              <w:t>Zoxamide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29328064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3.4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11743880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336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32A83482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86.9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79F326EE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336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00297226" w14:textId="77777777" w:rsidR="0012731E" w:rsidRPr="00A618D2" w:rsidRDefault="0012731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A618D2">
              <w:rPr>
                <w:rFonts w:ascii="Calibri" w:hAnsi="Calibri" w:cs="Calibri"/>
              </w:rPr>
              <w:t>158.9</w:t>
            </w:r>
          </w:p>
        </w:tc>
      </w:tr>
    </w:tbl>
    <w:p w14:paraId="7361CFDD" w14:textId="77777777" w:rsidR="0012731E" w:rsidRDefault="0012731E" w:rsidP="009E6BE7">
      <w:pPr>
        <w:spacing w:line="480" w:lineRule="auto"/>
      </w:pPr>
    </w:p>
    <w:p w14:paraId="0A7033AB" w14:textId="77777777" w:rsidR="0012731E" w:rsidRDefault="0012731E" w:rsidP="009E6BE7">
      <w:pPr>
        <w:spacing w:line="480" w:lineRule="auto"/>
      </w:pPr>
      <w:bookmarkStart w:id="2" w:name="_Hlk124942203"/>
      <w:r>
        <w:t xml:space="preserve"> </w:t>
      </w:r>
      <w:proofErr w:type="gramStart"/>
      <w:r w:rsidR="00A4649A" w:rsidRPr="009E6BE7">
        <w:rPr>
          <w:vertAlign w:val="superscript"/>
        </w:rPr>
        <w:t>a</w:t>
      </w:r>
      <w:proofErr w:type="gramEnd"/>
      <w:r w:rsidR="00A4649A">
        <w:t xml:space="preserve"> </w:t>
      </w:r>
      <w:r>
        <w:t>Representative partial list provided for Compliance and Enforcement purposes.</w:t>
      </w:r>
    </w:p>
    <w:bookmarkEnd w:id="2"/>
    <w:p w14:paraId="0D7AEDA2" w14:textId="77777777" w:rsidR="0012731E" w:rsidRDefault="0012731E" w:rsidP="009E6BE7">
      <w:pPr>
        <w:spacing w:line="480" w:lineRule="auto"/>
      </w:pPr>
      <w:r>
        <w:t xml:space="preserve"> </w:t>
      </w:r>
      <w:proofErr w:type="gramStart"/>
      <w:r w:rsidR="00A4649A" w:rsidRPr="009E6BE7">
        <w:rPr>
          <w:vertAlign w:val="superscript"/>
        </w:rPr>
        <w:t>b</w:t>
      </w:r>
      <w:proofErr w:type="gramEnd"/>
      <w:r w:rsidR="00A4649A">
        <w:t xml:space="preserve"> </w:t>
      </w:r>
      <w:r>
        <w:t xml:space="preserve">A compound followed by a number indicates the compound has multiple isomers that were detected. Each isomer was </w:t>
      </w:r>
      <w:proofErr w:type="spellStart"/>
      <w:r>
        <w:t>identifed</w:t>
      </w:r>
      <w:proofErr w:type="spellEnd"/>
      <w:r>
        <w:t xml:space="preserve"> </w:t>
      </w:r>
      <w:proofErr w:type="spellStart"/>
      <w:r>
        <w:t>seperatley</w:t>
      </w:r>
      <w:proofErr w:type="spellEnd"/>
      <w:r>
        <w:t xml:space="preserve"> but quantitated together. They are numbered according to their order of elution. </w:t>
      </w:r>
    </w:p>
    <w:p w14:paraId="3FFB1068" w14:textId="77777777" w:rsidR="0012731E" w:rsidRDefault="0012731E" w:rsidP="009E6BE7">
      <w:pPr>
        <w:spacing w:line="480" w:lineRule="auto"/>
      </w:pPr>
      <w:r>
        <w:t xml:space="preserve"> </w:t>
      </w:r>
      <w:proofErr w:type="gramStart"/>
      <w:r w:rsidR="00A4649A" w:rsidRPr="009E6BE7">
        <w:rPr>
          <w:vertAlign w:val="superscript"/>
        </w:rPr>
        <w:t>c</w:t>
      </w:r>
      <w:proofErr w:type="gramEnd"/>
      <w:r w:rsidR="00A4649A">
        <w:t xml:space="preserve"> </w:t>
      </w:r>
      <w:r>
        <w:t>RT = retention time</w:t>
      </w:r>
    </w:p>
    <w:p w14:paraId="1DB1343C" w14:textId="77777777" w:rsidR="0012731E" w:rsidRDefault="0012731E" w:rsidP="009E6BE7">
      <w:pPr>
        <w:spacing w:line="480" w:lineRule="auto"/>
      </w:pPr>
      <w:r>
        <w:t xml:space="preserve"> </w:t>
      </w:r>
      <w:proofErr w:type="gramStart"/>
      <w:r w:rsidR="00A4649A" w:rsidRPr="009E6BE7">
        <w:rPr>
          <w:vertAlign w:val="superscript"/>
        </w:rPr>
        <w:t>d</w:t>
      </w:r>
      <w:proofErr w:type="gramEnd"/>
      <w:r w:rsidR="00A4649A">
        <w:t xml:space="preserve"> </w:t>
      </w:r>
      <w:r>
        <w:t xml:space="preserve">Internal standard </w:t>
      </w:r>
    </w:p>
    <w:p w14:paraId="322D9C18" w14:textId="77777777" w:rsidR="0012731E" w:rsidRDefault="0012731E" w:rsidP="009E6BE7">
      <w:pPr>
        <w:spacing w:line="480" w:lineRule="auto"/>
      </w:pPr>
      <w:r>
        <w:t xml:space="preserve"> </w:t>
      </w:r>
      <w:proofErr w:type="gramStart"/>
      <w:r w:rsidR="00A4649A" w:rsidRPr="009E6BE7">
        <w:rPr>
          <w:vertAlign w:val="superscript"/>
        </w:rPr>
        <w:t>e</w:t>
      </w:r>
      <w:proofErr w:type="gramEnd"/>
      <w:r w:rsidR="00A4649A">
        <w:t xml:space="preserve"> </w:t>
      </w:r>
      <w:r>
        <w:t>Not applicable</w:t>
      </w:r>
    </w:p>
    <w:p w14:paraId="1ACA0456" w14:textId="77777777" w:rsidR="0012731E" w:rsidRDefault="0012731E" w:rsidP="009E6BE7">
      <w:pPr>
        <w:spacing w:line="480" w:lineRule="auto"/>
        <w:rPr>
          <w:rFonts w:cstheme="minorHAnsi"/>
        </w:rPr>
      </w:pPr>
      <w:r>
        <w:rPr>
          <w:rFonts w:cstheme="minorHAnsi"/>
        </w:rPr>
        <w:br w:type="page"/>
      </w:r>
    </w:p>
    <w:p w14:paraId="531512E2" w14:textId="77777777" w:rsidR="00A618D2" w:rsidRDefault="00A618D2" w:rsidP="009E6BE7">
      <w:pPr>
        <w:spacing w:line="480" w:lineRule="auto"/>
        <w:rPr>
          <w:rFonts w:ascii="Calibri" w:eastAsia="Times New Roman" w:hAnsi="Calibri" w:cs="Calibri"/>
          <w:lang w:eastAsia="en-CA"/>
        </w:rPr>
      </w:pPr>
      <w:r w:rsidRPr="00140E45">
        <w:rPr>
          <w:b/>
          <w:bCs/>
        </w:rPr>
        <w:t>Table S2</w:t>
      </w:r>
      <w:r w:rsidRPr="00140E45">
        <w:t>:</w:t>
      </w:r>
      <w:r w:rsidRPr="00A618D2">
        <w:t xml:space="preserve"> Retention times and MRM transitions of compounds determined by </w:t>
      </w:r>
      <w:r>
        <w:t>G</w:t>
      </w:r>
      <w:r w:rsidRPr="00A618D2">
        <w:t xml:space="preserve">C-MS/MS </w:t>
      </w:r>
      <w:r w:rsidR="0085425E" w:rsidRPr="009E6BE7">
        <w:rPr>
          <w:rFonts w:ascii="Calibri" w:eastAsia="Times New Roman" w:hAnsi="Calibri" w:cs="Calibri"/>
          <w:vertAlign w:val="superscript"/>
          <w:lang w:eastAsia="en-CA"/>
        </w:rPr>
        <w:t>a</w:t>
      </w:r>
    </w:p>
    <w:tbl>
      <w:tblPr>
        <w:tblW w:w="92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40"/>
        <w:gridCol w:w="1120"/>
        <w:gridCol w:w="1347"/>
        <w:gridCol w:w="1173"/>
        <w:gridCol w:w="1347"/>
        <w:gridCol w:w="1173"/>
      </w:tblGrid>
      <w:tr w:rsidR="00A618D2" w:rsidRPr="00130ACF" w14:paraId="314DCA23" w14:textId="77777777" w:rsidTr="006D3AD7">
        <w:trPr>
          <w:trHeight w:val="300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6A82586B" w14:textId="77777777" w:rsidR="00A618D2" w:rsidRPr="00130ACF" w:rsidRDefault="00A618D2" w:rsidP="009E6BE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586E56D" w14:textId="77777777" w:rsidR="00A618D2" w:rsidRPr="00130ACF" w:rsidRDefault="00A618D2" w:rsidP="009E6BE7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040" w:type="dxa"/>
            <w:gridSpan w:val="4"/>
            <w:shd w:val="clear" w:color="auto" w:fill="auto"/>
            <w:noWrap/>
            <w:vAlign w:val="bottom"/>
            <w:hideMark/>
          </w:tcPr>
          <w:p w14:paraId="431C574C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b/>
                <w:bCs/>
                <w:lang w:eastAsia="en-CA"/>
              </w:rPr>
              <w:t xml:space="preserve">MRM Transitions </w:t>
            </w:r>
          </w:p>
        </w:tc>
      </w:tr>
      <w:tr w:rsidR="00A618D2" w:rsidRPr="00130ACF" w14:paraId="7A42C048" w14:textId="77777777" w:rsidTr="006D3AD7">
        <w:trPr>
          <w:trHeight w:val="300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10507E27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B04650C" w14:textId="77777777" w:rsidR="00A618D2" w:rsidRPr="00130ACF" w:rsidRDefault="00A618D2" w:rsidP="009E6BE7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20" w:type="dxa"/>
            <w:gridSpan w:val="2"/>
            <w:shd w:val="clear" w:color="auto" w:fill="auto"/>
            <w:noWrap/>
            <w:vAlign w:val="bottom"/>
            <w:hideMark/>
          </w:tcPr>
          <w:p w14:paraId="72A5771D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b/>
                <w:bCs/>
                <w:lang w:eastAsia="en-CA"/>
              </w:rPr>
              <w:t>Quantitative</w:t>
            </w:r>
          </w:p>
        </w:tc>
        <w:tc>
          <w:tcPr>
            <w:tcW w:w="2520" w:type="dxa"/>
            <w:gridSpan w:val="2"/>
            <w:shd w:val="clear" w:color="auto" w:fill="auto"/>
            <w:noWrap/>
            <w:vAlign w:val="bottom"/>
            <w:hideMark/>
          </w:tcPr>
          <w:p w14:paraId="50D79A2E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b/>
                <w:bCs/>
                <w:lang w:eastAsia="en-CA"/>
              </w:rPr>
              <w:t>Qualitative</w:t>
            </w:r>
          </w:p>
        </w:tc>
      </w:tr>
      <w:tr w:rsidR="00A618D2" w:rsidRPr="00130ACF" w14:paraId="0A1ACB59" w14:textId="77777777" w:rsidTr="006D3AD7">
        <w:trPr>
          <w:trHeight w:val="300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6DD787BC" w14:textId="77777777" w:rsidR="00A618D2" w:rsidRPr="00130ACF" w:rsidRDefault="00A618D2" w:rsidP="009E6BE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b/>
                <w:bCs/>
                <w:lang w:eastAsia="en-CA"/>
              </w:rPr>
              <w:t xml:space="preserve">Compound Name </w:t>
            </w:r>
            <w:r w:rsidR="0085425E" w:rsidRPr="009E6BE7">
              <w:rPr>
                <w:rFonts w:ascii="Calibri" w:eastAsia="Times New Roman" w:hAnsi="Calibri" w:cs="Calibri"/>
                <w:b/>
                <w:bCs/>
                <w:vertAlign w:val="superscript"/>
                <w:lang w:eastAsia="en-CA"/>
              </w:rPr>
              <w:t>b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07F21A0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b/>
                <w:bCs/>
                <w:lang w:eastAsia="en-CA"/>
              </w:rPr>
              <w:t xml:space="preserve">RT, min </w:t>
            </w:r>
            <w:r w:rsidR="0085425E" w:rsidRPr="009E6BE7">
              <w:rPr>
                <w:rFonts w:ascii="Calibri" w:eastAsia="Times New Roman" w:hAnsi="Calibri" w:cs="Calibri"/>
                <w:b/>
                <w:bCs/>
                <w:vertAlign w:val="superscript"/>
                <w:lang w:eastAsia="en-CA"/>
              </w:rPr>
              <w:t>c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2839A103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b/>
                <w:bCs/>
                <w:lang w:eastAsia="en-CA"/>
              </w:rPr>
              <w:t>Precursor Ion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45E2B82C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b/>
                <w:bCs/>
                <w:lang w:eastAsia="en-CA"/>
              </w:rPr>
              <w:t>Product Ion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25C04B49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b/>
                <w:bCs/>
                <w:lang w:eastAsia="en-CA"/>
              </w:rPr>
              <w:t>Precursor Ion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5D1502D7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b/>
                <w:bCs/>
                <w:lang w:eastAsia="en-CA"/>
              </w:rPr>
              <w:t>Product Ion</w:t>
            </w:r>
          </w:p>
        </w:tc>
      </w:tr>
      <w:tr w:rsidR="00A618D2" w:rsidRPr="00130ACF" w14:paraId="55952EDF" w14:textId="77777777" w:rsidTr="006D3AD7">
        <w:trPr>
          <w:trHeight w:val="300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40F7D59F" w14:textId="77777777" w:rsidR="00A618D2" w:rsidRPr="00130ACF" w:rsidRDefault="00A618D2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 xml:space="preserve">2,4,6-tribromobiphenyl </w:t>
            </w:r>
            <w:r w:rsidR="0085425E" w:rsidRPr="009E6BE7">
              <w:rPr>
                <w:rFonts w:ascii="Calibri" w:eastAsia="Times New Roman" w:hAnsi="Calibri" w:cs="Calibri"/>
                <w:vertAlign w:val="superscript"/>
                <w:lang w:eastAsia="en-CA"/>
              </w:rPr>
              <w:t>d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ECB08C1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21.9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4E1BC5B4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390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A7C7252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151.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333A64CB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 xml:space="preserve">N/A </w:t>
            </w:r>
            <w:r w:rsidR="0085425E" w:rsidRPr="009E6BE7">
              <w:rPr>
                <w:rFonts w:ascii="Calibri" w:eastAsia="Times New Roman" w:hAnsi="Calibri" w:cs="Calibri"/>
                <w:vertAlign w:val="superscript"/>
                <w:lang w:eastAsia="en-CA"/>
              </w:rPr>
              <w:t>e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23991A4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N/A</w:t>
            </w:r>
          </w:p>
        </w:tc>
      </w:tr>
      <w:tr w:rsidR="00A618D2" w:rsidRPr="00130ACF" w14:paraId="04FAC1B4" w14:textId="77777777" w:rsidTr="006D3AD7">
        <w:trPr>
          <w:trHeight w:val="300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5734093C" w14:textId="77777777" w:rsidR="00A618D2" w:rsidRPr="00130ACF" w:rsidRDefault="00A618D2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130ACF">
              <w:rPr>
                <w:rFonts w:ascii="Calibri" w:eastAsia="Times New Roman" w:hAnsi="Calibri" w:cs="Calibri"/>
                <w:lang w:eastAsia="en-CA"/>
              </w:rPr>
              <w:t>Alachlor</w:t>
            </w:r>
            <w:proofErr w:type="spellEnd"/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253360A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19.34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4D4CDF0B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237.1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91598CB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160.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6C936E86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188.1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F03EF28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160.1</w:t>
            </w:r>
          </w:p>
        </w:tc>
      </w:tr>
      <w:tr w:rsidR="00A618D2" w:rsidRPr="00130ACF" w14:paraId="5F369870" w14:textId="77777777" w:rsidTr="006D3AD7">
        <w:trPr>
          <w:trHeight w:val="300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22E5C6B9" w14:textId="77777777" w:rsidR="00A618D2" w:rsidRPr="00130ACF" w:rsidRDefault="00A618D2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130ACF">
              <w:rPr>
                <w:rFonts w:ascii="Calibri" w:eastAsia="Times New Roman" w:hAnsi="Calibri" w:cs="Calibri"/>
                <w:lang w:eastAsia="en-CA"/>
              </w:rPr>
              <w:t>Benfluralin</w:t>
            </w:r>
            <w:proofErr w:type="spellEnd"/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40560C0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14.84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3D5D92C5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292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49D4746B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264.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76831970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292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E73E576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206.0</w:t>
            </w:r>
          </w:p>
        </w:tc>
      </w:tr>
      <w:tr w:rsidR="00A618D2" w:rsidRPr="00130ACF" w14:paraId="35121A23" w14:textId="77777777" w:rsidTr="006D3AD7">
        <w:trPr>
          <w:trHeight w:val="300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4C82DFD9" w14:textId="77777777" w:rsidR="00A618D2" w:rsidRPr="00130ACF" w:rsidRDefault="00A618D2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130ACF">
              <w:rPr>
                <w:rFonts w:ascii="Calibri" w:eastAsia="Times New Roman" w:hAnsi="Calibri" w:cs="Calibri"/>
                <w:lang w:eastAsia="en-CA"/>
              </w:rPr>
              <w:t>Bifenox</w:t>
            </w:r>
            <w:proofErr w:type="spellEnd"/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3D25588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29.75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47282A1B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340.9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AE436A2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309.9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5010C31C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189.1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E19F67E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126.0</w:t>
            </w:r>
          </w:p>
        </w:tc>
      </w:tr>
      <w:tr w:rsidR="00A618D2" w:rsidRPr="00130ACF" w14:paraId="4B4174BF" w14:textId="77777777" w:rsidTr="006D3AD7">
        <w:trPr>
          <w:trHeight w:val="300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12818CCE" w14:textId="77777777" w:rsidR="00A618D2" w:rsidRPr="00130ACF" w:rsidRDefault="00A618D2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130ACF">
              <w:rPr>
                <w:rFonts w:ascii="Calibri" w:eastAsia="Times New Roman" w:hAnsi="Calibri" w:cs="Calibri"/>
                <w:lang w:eastAsia="en-CA"/>
              </w:rPr>
              <w:t>Butralin</w:t>
            </w:r>
            <w:proofErr w:type="spellEnd"/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F037762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21.57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13079517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266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4EF4675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220.2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0A6ECBB3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266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578959A8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174.2</w:t>
            </w:r>
          </w:p>
        </w:tc>
      </w:tr>
      <w:tr w:rsidR="00A618D2" w:rsidRPr="00130ACF" w14:paraId="307ACA3F" w14:textId="77777777" w:rsidTr="006D3AD7">
        <w:trPr>
          <w:trHeight w:val="300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2928A0C0" w14:textId="77777777" w:rsidR="00A618D2" w:rsidRPr="00130ACF" w:rsidRDefault="00A618D2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130ACF">
              <w:rPr>
                <w:rFonts w:ascii="Calibri" w:eastAsia="Times New Roman" w:hAnsi="Calibri" w:cs="Calibri"/>
                <w:lang w:eastAsia="en-CA"/>
              </w:rPr>
              <w:t>Chlorfenapyr</w:t>
            </w:r>
            <w:proofErr w:type="spellEnd"/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6ABA5AB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25.4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51FF4246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328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489E5743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247.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7D868B64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247.1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D9E644E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227.1</w:t>
            </w:r>
          </w:p>
        </w:tc>
      </w:tr>
      <w:tr w:rsidR="00A618D2" w:rsidRPr="00130ACF" w14:paraId="126B73ED" w14:textId="77777777" w:rsidTr="006D3AD7">
        <w:trPr>
          <w:trHeight w:val="300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71AD986B" w14:textId="77777777" w:rsidR="00A618D2" w:rsidRPr="00130ACF" w:rsidRDefault="00A618D2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130ACF">
              <w:rPr>
                <w:rFonts w:ascii="Calibri" w:eastAsia="Times New Roman" w:hAnsi="Calibri" w:cs="Calibri"/>
                <w:lang w:eastAsia="en-CA"/>
              </w:rPr>
              <w:t>Chlorfenvinphos</w:t>
            </w:r>
            <w:proofErr w:type="spellEnd"/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BBD304B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22.49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13F2649F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266.9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550AE427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159.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1DDF9572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266.9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574F1C2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81.0</w:t>
            </w:r>
          </w:p>
        </w:tc>
      </w:tr>
      <w:tr w:rsidR="00A618D2" w:rsidRPr="00130ACF" w14:paraId="0C4E3D55" w14:textId="77777777" w:rsidTr="006D3AD7">
        <w:trPr>
          <w:trHeight w:val="300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3F4AF369" w14:textId="77777777" w:rsidR="00A618D2" w:rsidRPr="00130ACF" w:rsidRDefault="00A618D2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130ACF">
              <w:rPr>
                <w:rFonts w:ascii="Calibri" w:eastAsia="Times New Roman" w:hAnsi="Calibri" w:cs="Calibri"/>
                <w:lang w:eastAsia="en-CA"/>
              </w:rPr>
              <w:t>Chlorpyrifos</w:t>
            </w:r>
            <w:proofErr w:type="spellEnd"/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968D258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20.92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055A5396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198.9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5455E42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171.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013DEFBC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196.9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4022A62F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169.0</w:t>
            </w:r>
          </w:p>
        </w:tc>
      </w:tr>
      <w:tr w:rsidR="00A618D2" w:rsidRPr="00130ACF" w14:paraId="3E000C5C" w14:textId="77777777" w:rsidTr="006D3AD7">
        <w:trPr>
          <w:trHeight w:val="300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3093A62B" w14:textId="77777777" w:rsidR="00A618D2" w:rsidRPr="00130ACF" w:rsidRDefault="00A618D2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130ACF">
              <w:rPr>
                <w:rFonts w:ascii="Calibri" w:eastAsia="Times New Roman" w:hAnsi="Calibri" w:cs="Calibri"/>
                <w:lang w:eastAsia="en-CA"/>
              </w:rPr>
              <w:t>Chlorthal</w:t>
            </w:r>
            <w:proofErr w:type="spellEnd"/>
            <w:r w:rsidRPr="00130ACF">
              <w:rPr>
                <w:rFonts w:ascii="Calibri" w:eastAsia="Times New Roman" w:hAnsi="Calibri" w:cs="Calibri"/>
                <w:lang w:eastAsia="en-CA"/>
              </w:rPr>
              <w:t>-dimethyl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B5A939E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21.1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4CDDDFA0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300.9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6D8E50C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223.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79D7FB16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298.9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DC87366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221.0</w:t>
            </w:r>
          </w:p>
        </w:tc>
      </w:tr>
      <w:tr w:rsidR="00A618D2" w:rsidRPr="00130ACF" w14:paraId="63DB811F" w14:textId="77777777" w:rsidTr="006D3AD7">
        <w:trPr>
          <w:trHeight w:val="300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22E70C73" w14:textId="77777777" w:rsidR="00A618D2" w:rsidRPr="00130ACF" w:rsidRDefault="00A618D2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130ACF">
              <w:rPr>
                <w:rFonts w:ascii="Calibri" w:eastAsia="Times New Roman" w:hAnsi="Calibri" w:cs="Calibri"/>
                <w:lang w:eastAsia="en-CA"/>
              </w:rPr>
              <w:t>Clodinafop-propargyl</w:t>
            </w:r>
            <w:proofErr w:type="spellEnd"/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4D56841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27.38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5A0D3C3C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266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48CCB398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91.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7012BA56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238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9837991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130.0</w:t>
            </w:r>
          </w:p>
        </w:tc>
      </w:tr>
      <w:tr w:rsidR="00A618D2" w:rsidRPr="00130ACF" w14:paraId="60276137" w14:textId="77777777" w:rsidTr="006D3AD7">
        <w:trPr>
          <w:trHeight w:val="300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76F56D1B" w14:textId="77777777" w:rsidR="00A618D2" w:rsidRPr="00130ACF" w:rsidRDefault="00A618D2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130ACF">
              <w:rPr>
                <w:rFonts w:ascii="Calibri" w:eastAsia="Times New Roman" w:hAnsi="Calibri" w:cs="Calibri"/>
                <w:lang w:eastAsia="en-CA"/>
              </w:rPr>
              <w:t>Clomazone</w:t>
            </w:r>
            <w:proofErr w:type="spellEnd"/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067A5C3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16.26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634EF48B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204.1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7085601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107.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45D85894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125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7CAF50B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89.0</w:t>
            </w:r>
          </w:p>
        </w:tc>
      </w:tr>
      <w:tr w:rsidR="00A618D2" w:rsidRPr="00130ACF" w14:paraId="6318BB7C" w14:textId="77777777" w:rsidTr="006D3AD7">
        <w:trPr>
          <w:trHeight w:val="300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61C959FD" w14:textId="77777777" w:rsidR="00A618D2" w:rsidRPr="00130ACF" w:rsidRDefault="00A618D2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130ACF">
              <w:rPr>
                <w:rFonts w:ascii="Calibri" w:eastAsia="Times New Roman" w:hAnsi="Calibri" w:cs="Calibri"/>
                <w:lang w:eastAsia="en-CA"/>
              </w:rPr>
              <w:t>Cyfluthrin</w:t>
            </w:r>
            <w:proofErr w:type="spellEnd"/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48E250B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33.96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5C2FBA36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198.9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E0791B2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170.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736D189A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162.9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3B55BBF7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127.0</w:t>
            </w:r>
          </w:p>
        </w:tc>
      </w:tr>
      <w:tr w:rsidR="00A618D2" w:rsidRPr="00130ACF" w14:paraId="732400FD" w14:textId="77777777" w:rsidTr="006D3AD7">
        <w:trPr>
          <w:trHeight w:val="300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46DD6C32" w14:textId="77777777" w:rsidR="00A618D2" w:rsidRPr="00130ACF" w:rsidRDefault="00A618D2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130ACF">
              <w:rPr>
                <w:rFonts w:ascii="Calibri" w:eastAsia="Times New Roman" w:hAnsi="Calibri" w:cs="Calibri"/>
                <w:lang w:eastAsia="en-CA"/>
              </w:rPr>
              <w:t>Cypermethrin</w:t>
            </w:r>
            <w:proofErr w:type="spellEnd"/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78CA670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34.57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29D9DC39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164.9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5E23FC4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91.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73B4F97F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163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00D47F4B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127.0</w:t>
            </w:r>
          </w:p>
        </w:tc>
      </w:tr>
      <w:tr w:rsidR="00A618D2" w:rsidRPr="00130ACF" w14:paraId="6A223FD4" w14:textId="77777777" w:rsidTr="006D3AD7">
        <w:trPr>
          <w:trHeight w:val="300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4746D236" w14:textId="77777777" w:rsidR="00A618D2" w:rsidRPr="00130ACF" w:rsidRDefault="00A618D2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130ACF">
              <w:rPr>
                <w:rFonts w:ascii="Calibri" w:eastAsia="Times New Roman" w:hAnsi="Calibri" w:cs="Calibri"/>
                <w:lang w:eastAsia="en-CA"/>
              </w:rPr>
              <w:t>Deltamethrin</w:t>
            </w:r>
            <w:proofErr w:type="spellEnd"/>
            <w:r w:rsidRPr="00130ACF">
              <w:rPr>
                <w:rFonts w:ascii="Calibri" w:eastAsia="Times New Roman" w:hAnsi="Calibri" w:cs="Calibri"/>
                <w:lang w:eastAsia="en-CA"/>
              </w:rPr>
              <w:t xml:space="preserve"> 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2FB4101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36.14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7BF97F9A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252.9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DA138A6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93.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1D0712E5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250.7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336CA5D2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172.0</w:t>
            </w:r>
          </w:p>
        </w:tc>
      </w:tr>
      <w:tr w:rsidR="00A618D2" w:rsidRPr="00130ACF" w14:paraId="028E6F43" w14:textId="77777777" w:rsidTr="006D3AD7">
        <w:trPr>
          <w:trHeight w:val="300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3EF7A05A" w14:textId="77777777" w:rsidR="00A618D2" w:rsidRPr="00130ACF" w:rsidRDefault="00A618D2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130ACF">
              <w:rPr>
                <w:rFonts w:ascii="Calibri" w:eastAsia="Times New Roman" w:hAnsi="Calibri" w:cs="Calibri"/>
                <w:lang w:eastAsia="en-CA"/>
              </w:rPr>
              <w:t>Deltamethrin</w:t>
            </w:r>
            <w:proofErr w:type="spellEnd"/>
            <w:r w:rsidRPr="00130ACF">
              <w:rPr>
                <w:rFonts w:ascii="Calibri" w:eastAsia="Times New Roman" w:hAnsi="Calibri" w:cs="Calibri"/>
                <w:lang w:eastAsia="en-CA"/>
              </w:rPr>
              <w:t xml:space="preserve"> 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CCF6B98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36.54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7C5F8A52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252.9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84A5F66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93.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583AD6BF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250.7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44D3F9E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172.0</w:t>
            </w:r>
          </w:p>
        </w:tc>
      </w:tr>
      <w:tr w:rsidR="00A618D2" w:rsidRPr="00130ACF" w14:paraId="6C2AA96D" w14:textId="77777777" w:rsidTr="006D3AD7">
        <w:trPr>
          <w:trHeight w:val="300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2D4F0F2B" w14:textId="77777777" w:rsidR="00A618D2" w:rsidRPr="00130ACF" w:rsidRDefault="00A618D2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130ACF">
              <w:rPr>
                <w:rFonts w:ascii="Calibri" w:eastAsia="Times New Roman" w:hAnsi="Calibri" w:cs="Calibri"/>
                <w:lang w:eastAsia="en-CA"/>
              </w:rPr>
              <w:t>Diazinon</w:t>
            </w:r>
            <w:proofErr w:type="spellEnd"/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D05B672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17.28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6F350B61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137.1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1026B84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84.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34E39AB8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137.1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AB350AC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54.0</w:t>
            </w:r>
          </w:p>
        </w:tc>
      </w:tr>
      <w:tr w:rsidR="00A618D2" w:rsidRPr="00130ACF" w14:paraId="7184A219" w14:textId="77777777" w:rsidTr="006D3AD7">
        <w:trPr>
          <w:trHeight w:val="300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3BB2BDB9" w14:textId="77777777" w:rsidR="00A618D2" w:rsidRPr="00130ACF" w:rsidRDefault="00A618D2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130ACF">
              <w:rPr>
                <w:rFonts w:ascii="Calibri" w:eastAsia="Times New Roman" w:hAnsi="Calibri" w:cs="Calibri"/>
                <w:lang w:eastAsia="en-CA"/>
              </w:rPr>
              <w:t>Dichlobenil</w:t>
            </w:r>
            <w:proofErr w:type="spellEnd"/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3253740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8.35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55C5724F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171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2BF154C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136.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47A0BADB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171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C2D50E0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100.0</w:t>
            </w:r>
          </w:p>
        </w:tc>
      </w:tr>
      <w:tr w:rsidR="00A618D2" w:rsidRPr="00130ACF" w14:paraId="61AB9839" w14:textId="77777777" w:rsidTr="006D3AD7">
        <w:trPr>
          <w:trHeight w:val="300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084B9BB0" w14:textId="77777777" w:rsidR="00A618D2" w:rsidRPr="00130ACF" w:rsidRDefault="00A618D2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130ACF">
              <w:rPr>
                <w:rFonts w:ascii="Calibri" w:eastAsia="Times New Roman" w:hAnsi="Calibri" w:cs="Calibri"/>
                <w:lang w:eastAsia="en-CA"/>
              </w:rPr>
              <w:t>Endosulfan</w:t>
            </w:r>
            <w:proofErr w:type="spellEnd"/>
            <w:r w:rsidRPr="00130ACF">
              <w:rPr>
                <w:rFonts w:ascii="Calibri" w:eastAsia="Times New Roman" w:hAnsi="Calibri" w:cs="Calibri"/>
                <w:lang w:eastAsia="en-CA"/>
              </w:rPr>
              <w:t xml:space="preserve"> sulfate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7A05320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27.1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3CA1E890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273.8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A63B268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238.9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4DC00E4E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271.9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5BF1ADF6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235.0</w:t>
            </w:r>
          </w:p>
        </w:tc>
      </w:tr>
      <w:tr w:rsidR="00A618D2" w:rsidRPr="00130ACF" w14:paraId="221D7750" w14:textId="77777777" w:rsidTr="006D3AD7">
        <w:trPr>
          <w:trHeight w:val="300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0EFBA517" w14:textId="77777777" w:rsidR="00A618D2" w:rsidRPr="00130ACF" w:rsidRDefault="00A618D2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130ACF">
              <w:rPr>
                <w:rFonts w:ascii="Calibri" w:eastAsia="Times New Roman" w:hAnsi="Calibri" w:cs="Calibri"/>
                <w:lang w:eastAsia="en-CA"/>
              </w:rPr>
              <w:t>Endosulfan</w:t>
            </w:r>
            <w:proofErr w:type="spellEnd"/>
            <w:r w:rsidRPr="00130ACF">
              <w:rPr>
                <w:rFonts w:ascii="Calibri" w:eastAsia="Times New Roman" w:hAnsi="Calibri" w:cs="Calibri"/>
                <w:lang w:eastAsia="en-CA"/>
              </w:rPr>
              <w:t>-alpha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6F929C9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23.43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7FC4FA54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194.9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42C46173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160.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02DB5937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194.9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33FA3DB1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159.0</w:t>
            </w:r>
          </w:p>
        </w:tc>
      </w:tr>
      <w:tr w:rsidR="00A618D2" w:rsidRPr="00130ACF" w14:paraId="5C90EF2C" w14:textId="77777777" w:rsidTr="006D3AD7">
        <w:trPr>
          <w:trHeight w:val="300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5F76F188" w14:textId="77777777" w:rsidR="00A618D2" w:rsidRPr="00130ACF" w:rsidRDefault="00A618D2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130ACF">
              <w:rPr>
                <w:rFonts w:ascii="Calibri" w:eastAsia="Times New Roman" w:hAnsi="Calibri" w:cs="Calibri"/>
                <w:lang w:eastAsia="en-CA"/>
              </w:rPr>
              <w:t>Endosulfan</w:t>
            </w:r>
            <w:proofErr w:type="spellEnd"/>
            <w:r w:rsidRPr="00130ACF">
              <w:rPr>
                <w:rFonts w:ascii="Calibri" w:eastAsia="Times New Roman" w:hAnsi="Calibri" w:cs="Calibri"/>
                <w:lang w:eastAsia="en-CA"/>
              </w:rPr>
              <w:t>-beta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11CD475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25.54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7A0F757A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206.9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3E1AB598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172.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21B54DD4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194.9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43778E0A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124.9</w:t>
            </w:r>
          </w:p>
        </w:tc>
      </w:tr>
      <w:tr w:rsidR="00A618D2" w:rsidRPr="00130ACF" w14:paraId="1D013562" w14:textId="77777777" w:rsidTr="006D3AD7">
        <w:trPr>
          <w:trHeight w:val="300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3F344726" w14:textId="77777777" w:rsidR="00A618D2" w:rsidRPr="00130ACF" w:rsidRDefault="00A618D2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130ACF">
              <w:rPr>
                <w:rFonts w:ascii="Calibri" w:eastAsia="Times New Roman" w:hAnsi="Calibri" w:cs="Calibri"/>
                <w:lang w:eastAsia="en-CA"/>
              </w:rPr>
              <w:t>Etridiazole</w:t>
            </w:r>
            <w:proofErr w:type="spellEnd"/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39A4050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10.28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5FA23027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211.1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C1E2201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183.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5B0B7866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183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216BA98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140.0</w:t>
            </w:r>
          </w:p>
        </w:tc>
      </w:tr>
      <w:tr w:rsidR="00A618D2" w:rsidRPr="00130ACF" w14:paraId="1F30EF41" w14:textId="77777777" w:rsidTr="006D3AD7">
        <w:trPr>
          <w:trHeight w:val="300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5269B41C" w14:textId="77777777" w:rsidR="00A618D2" w:rsidRPr="00130ACF" w:rsidRDefault="00A618D2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130ACF">
              <w:rPr>
                <w:rFonts w:ascii="Calibri" w:eastAsia="Times New Roman" w:hAnsi="Calibri" w:cs="Calibri"/>
                <w:lang w:eastAsia="en-CA"/>
              </w:rPr>
              <w:t>Fenarimol</w:t>
            </w:r>
            <w:proofErr w:type="spellEnd"/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C2F8943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31.35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06B1A92F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219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8B41B61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107.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608B57FD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139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5CBB797F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75.0</w:t>
            </w:r>
          </w:p>
        </w:tc>
      </w:tr>
      <w:tr w:rsidR="00A618D2" w:rsidRPr="00130ACF" w14:paraId="022590BF" w14:textId="77777777" w:rsidTr="006D3AD7">
        <w:trPr>
          <w:trHeight w:val="300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33575C97" w14:textId="77777777" w:rsidR="00A618D2" w:rsidRPr="00130ACF" w:rsidRDefault="00A618D2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130ACF">
              <w:rPr>
                <w:rFonts w:ascii="Calibri" w:eastAsia="Times New Roman" w:hAnsi="Calibri" w:cs="Calibri"/>
                <w:lang w:eastAsia="en-CA"/>
              </w:rPr>
              <w:t>Fenitrothion</w:t>
            </w:r>
            <w:proofErr w:type="spellEnd"/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987EDBD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19.79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2EB8402E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98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D82FA5A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70.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54CB4023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98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46858DB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55.1</w:t>
            </w:r>
          </w:p>
        </w:tc>
      </w:tr>
      <w:tr w:rsidR="00A618D2" w:rsidRPr="00130ACF" w14:paraId="28034AC7" w14:textId="77777777" w:rsidTr="006D3AD7">
        <w:trPr>
          <w:trHeight w:val="300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762E91ED" w14:textId="77777777" w:rsidR="00A618D2" w:rsidRPr="00130ACF" w:rsidRDefault="00A618D2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130ACF">
              <w:rPr>
                <w:rFonts w:ascii="Calibri" w:eastAsia="Times New Roman" w:hAnsi="Calibri" w:cs="Calibri"/>
                <w:lang w:eastAsia="en-CA"/>
              </w:rPr>
              <w:t>Fenson</w:t>
            </w:r>
            <w:proofErr w:type="spellEnd"/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3A1272F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20.8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0869312F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141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46909C55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77.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34CA54ED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267.9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5128DF17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77.1</w:t>
            </w:r>
          </w:p>
        </w:tc>
      </w:tr>
      <w:tr w:rsidR="00A618D2" w:rsidRPr="00130ACF" w14:paraId="7609400B" w14:textId="77777777" w:rsidTr="006D3AD7">
        <w:trPr>
          <w:trHeight w:val="300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21586A78" w14:textId="77777777" w:rsidR="00A618D2" w:rsidRPr="00130ACF" w:rsidRDefault="00A618D2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130ACF">
              <w:rPr>
                <w:rFonts w:ascii="Calibri" w:eastAsia="Times New Roman" w:hAnsi="Calibri" w:cs="Calibri"/>
                <w:lang w:eastAsia="en-CA"/>
              </w:rPr>
              <w:t>Fenthion</w:t>
            </w:r>
            <w:proofErr w:type="spellEnd"/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7F93D95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20.36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0FBC5B9E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278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481371BF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109.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2CFF92D1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124.9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3B01B03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47.0</w:t>
            </w:r>
          </w:p>
        </w:tc>
      </w:tr>
      <w:tr w:rsidR="00A618D2" w:rsidRPr="00130ACF" w14:paraId="40D17EDE" w14:textId="77777777" w:rsidTr="006D3AD7">
        <w:trPr>
          <w:trHeight w:val="300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5BEACCCC" w14:textId="77777777" w:rsidR="00A618D2" w:rsidRPr="00130ACF" w:rsidRDefault="00A618D2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130ACF">
              <w:rPr>
                <w:rFonts w:ascii="Calibri" w:eastAsia="Times New Roman" w:hAnsi="Calibri" w:cs="Calibri"/>
                <w:lang w:eastAsia="en-CA"/>
              </w:rPr>
              <w:t>Fenvalerate</w:t>
            </w:r>
            <w:proofErr w:type="spellEnd"/>
            <w:r w:rsidRPr="00130ACF">
              <w:rPr>
                <w:rFonts w:ascii="Calibri" w:eastAsia="Times New Roman" w:hAnsi="Calibri" w:cs="Calibri"/>
                <w:lang w:eastAsia="en-CA"/>
              </w:rPr>
              <w:t xml:space="preserve"> 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9BF900A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36.14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2505B8FC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224.9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7965DDB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119.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0E9B9140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167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011FECF1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125.1</w:t>
            </w:r>
          </w:p>
        </w:tc>
      </w:tr>
      <w:tr w:rsidR="00A618D2" w:rsidRPr="00130ACF" w14:paraId="40F7A417" w14:textId="77777777" w:rsidTr="006D3AD7">
        <w:trPr>
          <w:trHeight w:val="300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3FFCCFA9" w14:textId="77777777" w:rsidR="00A618D2" w:rsidRPr="00130ACF" w:rsidRDefault="00A618D2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130ACF">
              <w:rPr>
                <w:rFonts w:ascii="Calibri" w:eastAsia="Times New Roman" w:hAnsi="Calibri" w:cs="Calibri"/>
                <w:lang w:eastAsia="en-CA"/>
              </w:rPr>
              <w:t>Fenvalerate</w:t>
            </w:r>
            <w:proofErr w:type="spellEnd"/>
            <w:r w:rsidRPr="00130ACF">
              <w:rPr>
                <w:rFonts w:ascii="Calibri" w:eastAsia="Times New Roman" w:hAnsi="Calibri" w:cs="Calibri"/>
                <w:lang w:eastAsia="en-CA"/>
              </w:rPr>
              <w:t xml:space="preserve"> 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0B7507F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36.52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73980AA0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224.9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ADC8AF2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119.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69CB3244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167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33543811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125.1</w:t>
            </w:r>
          </w:p>
        </w:tc>
      </w:tr>
      <w:tr w:rsidR="00A618D2" w:rsidRPr="00130ACF" w14:paraId="37E3F37E" w14:textId="77777777" w:rsidTr="006D3AD7">
        <w:trPr>
          <w:trHeight w:val="300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775EDDDE" w14:textId="77777777" w:rsidR="00A618D2" w:rsidRPr="00130ACF" w:rsidRDefault="00A618D2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130ACF">
              <w:rPr>
                <w:rFonts w:ascii="Calibri" w:eastAsia="Times New Roman" w:hAnsi="Calibri" w:cs="Calibri"/>
                <w:lang w:eastAsia="en-CA"/>
              </w:rPr>
              <w:t>Flamprop</w:t>
            </w:r>
            <w:proofErr w:type="spellEnd"/>
            <w:r w:rsidRPr="00130ACF">
              <w:rPr>
                <w:rFonts w:ascii="Calibri" w:eastAsia="Times New Roman" w:hAnsi="Calibri" w:cs="Calibri"/>
                <w:lang w:eastAsia="en-CA"/>
              </w:rPr>
              <w:t>-isopropyl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D7293D9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25.93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7F9EAB98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276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0529D62A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77.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3109CB1F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156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5FC23123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129.0</w:t>
            </w:r>
          </w:p>
        </w:tc>
      </w:tr>
      <w:tr w:rsidR="00A618D2" w:rsidRPr="00130ACF" w14:paraId="51DC77C0" w14:textId="77777777" w:rsidTr="006D3AD7">
        <w:trPr>
          <w:trHeight w:val="300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3F00F234" w14:textId="77777777" w:rsidR="00A618D2" w:rsidRPr="00130ACF" w:rsidRDefault="00A618D2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130ACF">
              <w:rPr>
                <w:rFonts w:ascii="Calibri" w:eastAsia="Times New Roman" w:hAnsi="Calibri" w:cs="Calibri"/>
                <w:lang w:eastAsia="en-CA"/>
              </w:rPr>
              <w:t>Heptanofos</w:t>
            </w:r>
            <w:proofErr w:type="spellEnd"/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2588F08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12.3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3A73ED17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124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0C5B5444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89.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26BC5E11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124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3716FD8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63.0</w:t>
            </w:r>
          </w:p>
        </w:tc>
      </w:tr>
      <w:tr w:rsidR="00A618D2" w:rsidRPr="00130ACF" w14:paraId="6AD5FF28" w14:textId="77777777" w:rsidTr="006D3AD7">
        <w:trPr>
          <w:trHeight w:val="300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11EAE921" w14:textId="77777777" w:rsidR="00A618D2" w:rsidRPr="00130ACF" w:rsidRDefault="00A618D2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130ACF">
              <w:rPr>
                <w:rFonts w:ascii="Calibri" w:eastAsia="Times New Roman" w:hAnsi="Calibri" w:cs="Calibri"/>
                <w:lang w:eastAsia="en-CA"/>
              </w:rPr>
              <w:t>Iprodione</w:t>
            </w:r>
            <w:proofErr w:type="spellEnd"/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BFE4B6F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28.77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65A0E738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313.8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8D33FF5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55.9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0B499A6F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243.9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1B6548A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187.0</w:t>
            </w:r>
          </w:p>
        </w:tc>
      </w:tr>
      <w:tr w:rsidR="00A618D2" w:rsidRPr="00130ACF" w14:paraId="1BE52AC8" w14:textId="77777777" w:rsidTr="006D3AD7">
        <w:trPr>
          <w:trHeight w:val="300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2EAA973F" w14:textId="77777777" w:rsidR="00A618D2" w:rsidRPr="00130ACF" w:rsidRDefault="00A618D2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Metazachlor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1790D26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22.06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7BFA4CA8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209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4C5BD1C6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132.2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798B85CC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133.1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898E063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132.1</w:t>
            </w:r>
          </w:p>
        </w:tc>
      </w:tr>
      <w:tr w:rsidR="00A618D2" w:rsidRPr="00130ACF" w14:paraId="41BAF7C7" w14:textId="77777777" w:rsidTr="006D3AD7">
        <w:trPr>
          <w:trHeight w:val="300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41A6F507" w14:textId="77777777" w:rsidR="00A618D2" w:rsidRPr="00130ACF" w:rsidRDefault="00A618D2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130ACF">
              <w:rPr>
                <w:rFonts w:ascii="Calibri" w:eastAsia="Times New Roman" w:hAnsi="Calibri" w:cs="Calibri"/>
                <w:lang w:eastAsia="en-CA"/>
              </w:rPr>
              <w:t>Metribuzin</w:t>
            </w:r>
            <w:proofErr w:type="spellEnd"/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D12D420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18.75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1660AD83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198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5ED44EC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82.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4A79CC67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198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3DA36DE0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55.0</w:t>
            </w:r>
          </w:p>
        </w:tc>
      </w:tr>
      <w:tr w:rsidR="00A618D2" w:rsidRPr="00130ACF" w14:paraId="32EA5DC2" w14:textId="77777777" w:rsidTr="006D3AD7">
        <w:trPr>
          <w:trHeight w:val="300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3CC0591F" w14:textId="77777777" w:rsidR="00A618D2" w:rsidRPr="00130ACF" w:rsidRDefault="00A618D2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130ACF">
              <w:rPr>
                <w:rFonts w:ascii="Calibri" w:eastAsia="Times New Roman" w:hAnsi="Calibri" w:cs="Calibri"/>
                <w:lang w:eastAsia="en-CA"/>
              </w:rPr>
              <w:t>Napropamide</w:t>
            </w:r>
            <w:proofErr w:type="spellEnd"/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A27CD35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23.93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23F84704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128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06C9395A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100.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70A9DD73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128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3FA187FA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72.1</w:t>
            </w:r>
          </w:p>
        </w:tc>
      </w:tr>
      <w:tr w:rsidR="00A618D2" w:rsidRPr="00130ACF" w14:paraId="74A9C31D" w14:textId="77777777" w:rsidTr="006D3AD7">
        <w:trPr>
          <w:trHeight w:val="300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641BB072" w14:textId="77777777" w:rsidR="00A618D2" w:rsidRPr="00130ACF" w:rsidRDefault="00A618D2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130ACF">
              <w:rPr>
                <w:rFonts w:ascii="Calibri" w:eastAsia="Times New Roman" w:hAnsi="Calibri" w:cs="Calibri"/>
                <w:lang w:eastAsia="en-CA"/>
              </w:rPr>
              <w:t>Oxadiazon</w:t>
            </w:r>
            <w:proofErr w:type="spellEnd"/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54CDE82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24.6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4100D394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174.9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57C1B100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112.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3CB03DD8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174.9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50415013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76.0</w:t>
            </w:r>
          </w:p>
        </w:tc>
      </w:tr>
      <w:tr w:rsidR="00A618D2" w:rsidRPr="00130ACF" w14:paraId="62430CEB" w14:textId="77777777" w:rsidTr="006D3AD7">
        <w:trPr>
          <w:trHeight w:val="300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2FAF240D" w14:textId="77777777" w:rsidR="00A618D2" w:rsidRPr="00130ACF" w:rsidRDefault="00A618D2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130ACF">
              <w:rPr>
                <w:rFonts w:ascii="Calibri" w:eastAsia="Times New Roman" w:hAnsi="Calibri" w:cs="Calibri"/>
                <w:lang w:eastAsia="en-CA"/>
              </w:rPr>
              <w:t>Oxadixyl</w:t>
            </w:r>
            <w:proofErr w:type="spellEnd"/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D06CB94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24.6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38BCEA32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174.9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42715CB3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112.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11FE2562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174.9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5DECD8B9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76.0</w:t>
            </w:r>
          </w:p>
        </w:tc>
      </w:tr>
      <w:tr w:rsidR="00A618D2" w:rsidRPr="00130ACF" w14:paraId="60638C56" w14:textId="77777777" w:rsidTr="006D3AD7">
        <w:trPr>
          <w:trHeight w:val="300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415379CC" w14:textId="77777777" w:rsidR="00A618D2" w:rsidRPr="00130ACF" w:rsidRDefault="00A618D2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Parathion-methyl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A746C90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18.56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1F75A7E8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125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FB72FB7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47.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31AE87C7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262.9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0F9BA05B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109.0</w:t>
            </w:r>
          </w:p>
        </w:tc>
      </w:tr>
      <w:tr w:rsidR="00A618D2" w:rsidRPr="00130ACF" w14:paraId="7BFEBE44" w14:textId="77777777" w:rsidTr="006D3AD7">
        <w:trPr>
          <w:trHeight w:val="300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660BB1CE" w14:textId="77777777" w:rsidR="00A618D2" w:rsidRPr="00130ACF" w:rsidRDefault="00A618D2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 xml:space="preserve">Permethrin 1 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9B1219F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32.6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4B63BF48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183.1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4CAE03EC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168.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4AD95B9C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165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0F9C5893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91.0</w:t>
            </w:r>
          </w:p>
        </w:tc>
      </w:tr>
      <w:tr w:rsidR="00A618D2" w:rsidRPr="00130ACF" w14:paraId="4144525B" w14:textId="77777777" w:rsidTr="006D3AD7">
        <w:trPr>
          <w:trHeight w:val="300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76D61FC0" w14:textId="77777777" w:rsidR="00A618D2" w:rsidRPr="00130ACF" w:rsidRDefault="00A618D2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Permethrin 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F8CFC11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32.85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2EAEE0A2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183.1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05EC7322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168.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5B098F61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165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8CE66A4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91.0</w:t>
            </w:r>
          </w:p>
        </w:tc>
      </w:tr>
      <w:tr w:rsidR="00A618D2" w:rsidRPr="00130ACF" w14:paraId="0839DF91" w14:textId="77777777" w:rsidTr="006D3AD7">
        <w:trPr>
          <w:trHeight w:val="300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75185069" w14:textId="77777777" w:rsidR="00A618D2" w:rsidRPr="00130ACF" w:rsidRDefault="00A618D2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130ACF">
              <w:rPr>
                <w:rFonts w:ascii="Calibri" w:eastAsia="Times New Roman" w:hAnsi="Calibri" w:cs="Calibri"/>
                <w:lang w:eastAsia="en-CA"/>
              </w:rPr>
              <w:t>Piperonyl</w:t>
            </w:r>
            <w:proofErr w:type="spellEnd"/>
            <w:r w:rsidRPr="00130ACF">
              <w:rPr>
                <w:rFonts w:ascii="Calibri" w:eastAsia="Times New Roman" w:hAnsi="Calibri" w:cs="Calibri"/>
                <w:lang w:eastAsia="en-CA"/>
              </w:rPr>
              <w:t xml:space="preserve"> </w:t>
            </w:r>
            <w:proofErr w:type="spellStart"/>
            <w:r w:rsidRPr="00130ACF">
              <w:rPr>
                <w:rFonts w:ascii="Calibri" w:eastAsia="Times New Roman" w:hAnsi="Calibri" w:cs="Calibri"/>
                <w:lang w:eastAsia="en-CA"/>
              </w:rPr>
              <w:t>butoxide</w:t>
            </w:r>
            <w:proofErr w:type="spellEnd"/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0D1C6CD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28.17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4AC48DA6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176.1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17AF7B6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131.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157DFC3A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176.1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D420155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117.1</w:t>
            </w:r>
          </w:p>
        </w:tc>
      </w:tr>
      <w:tr w:rsidR="00A618D2" w:rsidRPr="00130ACF" w14:paraId="5D6E3F2F" w14:textId="77777777" w:rsidTr="006D3AD7">
        <w:trPr>
          <w:trHeight w:val="300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2F426E4E" w14:textId="77777777" w:rsidR="00A618D2" w:rsidRPr="00130ACF" w:rsidRDefault="00A618D2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130ACF">
              <w:rPr>
                <w:rFonts w:ascii="Calibri" w:eastAsia="Times New Roman" w:hAnsi="Calibri" w:cs="Calibri"/>
                <w:lang w:eastAsia="en-CA"/>
              </w:rPr>
              <w:t>Procymidone</w:t>
            </w:r>
            <w:proofErr w:type="spellEnd"/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28E7BC2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22.79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4F2E77A6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284.8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44B101A8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96.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55996884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282.8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94B6BAA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96.0</w:t>
            </w:r>
          </w:p>
        </w:tc>
      </w:tr>
      <w:tr w:rsidR="00A618D2" w:rsidRPr="00130ACF" w14:paraId="1075C632" w14:textId="77777777" w:rsidTr="006D3AD7">
        <w:trPr>
          <w:trHeight w:val="300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697AD39A" w14:textId="77777777" w:rsidR="00A618D2" w:rsidRPr="00130ACF" w:rsidRDefault="00A618D2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130ACF">
              <w:rPr>
                <w:rFonts w:ascii="Calibri" w:eastAsia="Times New Roman" w:hAnsi="Calibri" w:cs="Calibri"/>
                <w:lang w:eastAsia="en-CA"/>
              </w:rPr>
              <w:t>Propargite</w:t>
            </w:r>
            <w:proofErr w:type="spellEnd"/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8149982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28.0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3951CC8B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135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220D2CE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135.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1043E84E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135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833A60C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107.1</w:t>
            </w:r>
          </w:p>
        </w:tc>
      </w:tr>
      <w:tr w:rsidR="00A618D2" w:rsidRPr="00130ACF" w14:paraId="56E033CE" w14:textId="77777777" w:rsidTr="006D3AD7">
        <w:trPr>
          <w:trHeight w:val="300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1141299C" w14:textId="77777777" w:rsidR="00A618D2" w:rsidRPr="00130ACF" w:rsidRDefault="00A618D2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130ACF">
              <w:rPr>
                <w:rFonts w:ascii="Calibri" w:eastAsia="Times New Roman" w:hAnsi="Calibri" w:cs="Calibri"/>
                <w:lang w:eastAsia="en-CA"/>
              </w:rPr>
              <w:t>Propetamphos</w:t>
            </w:r>
            <w:proofErr w:type="spellEnd"/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BE5F70E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16.82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10437C1A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235.8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07FCA4C6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166.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024A03AB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138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C7B7263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64.0</w:t>
            </w:r>
          </w:p>
        </w:tc>
      </w:tr>
      <w:tr w:rsidR="00A618D2" w:rsidRPr="00130ACF" w14:paraId="5A7F7131" w14:textId="77777777" w:rsidTr="006D3AD7">
        <w:trPr>
          <w:trHeight w:val="300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72304FB5" w14:textId="77777777" w:rsidR="00A618D2" w:rsidRPr="00130ACF" w:rsidRDefault="00A618D2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130ACF">
              <w:rPr>
                <w:rFonts w:ascii="Calibri" w:eastAsia="Times New Roman" w:hAnsi="Calibri" w:cs="Calibri"/>
                <w:lang w:eastAsia="en-CA"/>
              </w:rPr>
              <w:t>Propham</w:t>
            </w:r>
            <w:proofErr w:type="spellEnd"/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26EC5D8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9.86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2EA8C94F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178.9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C3FAD60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93.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51EAEEE7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178.9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3CDBE225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137.1</w:t>
            </w:r>
          </w:p>
        </w:tc>
      </w:tr>
      <w:tr w:rsidR="00A618D2" w:rsidRPr="00130ACF" w14:paraId="2B29D8C5" w14:textId="77777777" w:rsidTr="006D3AD7">
        <w:trPr>
          <w:trHeight w:val="300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66265724" w14:textId="77777777" w:rsidR="00A618D2" w:rsidRPr="00130ACF" w:rsidRDefault="00A618D2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130ACF">
              <w:rPr>
                <w:rFonts w:ascii="Calibri" w:eastAsia="Times New Roman" w:hAnsi="Calibri" w:cs="Calibri"/>
                <w:lang w:eastAsia="en-CA"/>
              </w:rPr>
              <w:t>Quintozene</w:t>
            </w:r>
            <w:proofErr w:type="spellEnd"/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7E9E0F5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16.68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126811E4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248.8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3D83071C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213.8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66B4883F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141.9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36DBD93D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106.9</w:t>
            </w:r>
          </w:p>
        </w:tc>
      </w:tr>
      <w:tr w:rsidR="00A618D2" w:rsidRPr="00130ACF" w14:paraId="6D742E38" w14:textId="77777777" w:rsidTr="006D3AD7">
        <w:trPr>
          <w:trHeight w:val="300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7F6DCEB6" w14:textId="77777777" w:rsidR="00A618D2" w:rsidRPr="00130ACF" w:rsidRDefault="00A618D2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S-</w:t>
            </w:r>
            <w:proofErr w:type="spellStart"/>
            <w:r w:rsidRPr="00130ACF">
              <w:rPr>
                <w:rFonts w:ascii="Calibri" w:eastAsia="Times New Roman" w:hAnsi="Calibri" w:cs="Calibri"/>
                <w:lang w:eastAsia="en-CA"/>
              </w:rPr>
              <w:t>Kinoprene</w:t>
            </w:r>
            <w:proofErr w:type="spellEnd"/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2A01175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20.68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41CA7A5D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149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0FC518DB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93.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17573F96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149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092F0F8C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77.0</w:t>
            </w:r>
          </w:p>
        </w:tc>
      </w:tr>
      <w:tr w:rsidR="00A618D2" w:rsidRPr="00130ACF" w14:paraId="095E71D0" w14:textId="77777777" w:rsidTr="006D3AD7">
        <w:trPr>
          <w:trHeight w:val="300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1D1E1BAC" w14:textId="77777777" w:rsidR="00A618D2" w:rsidRPr="00130ACF" w:rsidRDefault="00A618D2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130ACF">
              <w:rPr>
                <w:rFonts w:ascii="Calibri" w:eastAsia="Times New Roman" w:hAnsi="Calibri" w:cs="Calibri"/>
                <w:lang w:eastAsia="en-CA"/>
              </w:rPr>
              <w:t>Sulfotep</w:t>
            </w:r>
            <w:proofErr w:type="spellEnd"/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7185CBE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14.5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6CAAB4E5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201.8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BEAA728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145.9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241B8E03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237.8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5023D2E5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145.9</w:t>
            </w:r>
          </w:p>
        </w:tc>
      </w:tr>
      <w:tr w:rsidR="00A618D2" w:rsidRPr="00130ACF" w14:paraId="752B335E" w14:textId="77777777" w:rsidTr="006D3AD7">
        <w:trPr>
          <w:trHeight w:val="300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0740EB25" w14:textId="77777777" w:rsidR="00A618D2" w:rsidRPr="00130ACF" w:rsidRDefault="00A618D2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130ACF">
              <w:rPr>
                <w:rFonts w:ascii="Calibri" w:eastAsia="Times New Roman" w:hAnsi="Calibri" w:cs="Calibri"/>
                <w:lang w:eastAsia="en-CA"/>
              </w:rPr>
              <w:t>Triadimefon</w:t>
            </w:r>
            <w:proofErr w:type="spellEnd"/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0898EDB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21.04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183A4C0A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208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0F83E55E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181.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5202F06F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208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55CEAF62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111.0</w:t>
            </w:r>
          </w:p>
        </w:tc>
      </w:tr>
      <w:tr w:rsidR="00A618D2" w:rsidRPr="00130ACF" w14:paraId="3CC65DE8" w14:textId="77777777" w:rsidTr="006D3AD7">
        <w:trPr>
          <w:trHeight w:val="300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155E8527" w14:textId="77777777" w:rsidR="00A618D2" w:rsidRPr="00130ACF" w:rsidRDefault="00A618D2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130ACF">
              <w:rPr>
                <w:rFonts w:ascii="Calibri" w:eastAsia="Times New Roman" w:hAnsi="Calibri" w:cs="Calibri"/>
                <w:lang w:eastAsia="en-CA"/>
              </w:rPr>
              <w:t>Triadimenol</w:t>
            </w:r>
            <w:proofErr w:type="spellEnd"/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626E123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22.57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7C97EFDA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168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BD96CDD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70.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0F323F11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128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5AA2E7E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65.0</w:t>
            </w:r>
          </w:p>
        </w:tc>
      </w:tr>
      <w:tr w:rsidR="00A618D2" w:rsidRPr="00130ACF" w14:paraId="69AC5702" w14:textId="77777777" w:rsidTr="006D3AD7">
        <w:trPr>
          <w:trHeight w:val="300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210D67B9" w14:textId="77777777" w:rsidR="00A618D2" w:rsidRPr="00130ACF" w:rsidRDefault="00A618D2" w:rsidP="009E6BE7">
            <w:pPr>
              <w:spacing w:after="0" w:line="48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130ACF">
              <w:rPr>
                <w:rFonts w:ascii="Calibri" w:eastAsia="Times New Roman" w:hAnsi="Calibri" w:cs="Calibri"/>
                <w:lang w:eastAsia="en-CA"/>
              </w:rPr>
              <w:t>Vinclozolin</w:t>
            </w:r>
            <w:proofErr w:type="spellEnd"/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A50E0E7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19.03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2BD0B657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197.9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00EFF8D5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145.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1129B2F6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187.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07C347F6" w14:textId="77777777" w:rsidR="00A618D2" w:rsidRPr="00130ACF" w:rsidRDefault="00A618D2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130ACF">
              <w:rPr>
                <w:rFonts w:ascii="Calibri" w:eastAsia="Times New Roman" w:hAnsi="Calibri" w:cs="Calibri"/>
                <w:lang w:eastAsia="en-CA"/>
              </w:rPr>
              <w:t>124.0</w:t>
            </w:r>
          </w:p>
        </w:tc>
      </w:tr>
    </w:tbl>
    <w:p w14:paraId="1392D77C" w14:textId="77777777" w:rsidR="00A618D2" w:rsidRPr="00A618D2" w:rsidRDefault="00A618D2" w:rsidP="009E6BE7">
      <w:pPr>
        <w:spacing w:line="480" w:lineRule="auto"/>
      </w:pPr>
    </w:p>
    <w:p w14:paraId="0361737D" w14:textId="77777777" w:rsidR="00A618D2" w:rsidRDefault="00A618D2" w:rsidP="009E6BE7">
      <w:pPr>
        <w:spacing w:line="480" w:lineRule="auto"/>
      </w:pPr>
    </w:p>
    <w:p w14:paraId="4C9821CE" w14:textId="77777777" w:rsidR="00A618D2" w:rsidRDefault="0085425E" w:rsidP="009E6BE7">
      <w:pPr>
        <w:spacing w:line="480" w:lineRule="auto"/>
      </w:pPr>
      <w:proofErr w:type="gramStart"/>
      <w:r w:rsidRPr="009E6BE7">
        <w:rPr>
          <w:vertAlign w:val="superscript"/>
        </w:rPr>
        <w:t>a</w:t>
      </w:r>
      <w:proofErr w:type="gramEnd"/>
      <w:r w:rsidR="00A618D2">
        <w:t xml:space="preserve"> Representative partial list provided for Compliance and Enforcement purposes.</w:t>
      </w:r>
    </w:p>
    <w:p w14:paraId="0355B9CD" w14:textId="77777777" w:rsidR="00A618D2" w:rsidRDefault="0085425E" w:rsidP="009E6BE7">
      <w:pPr>
        <w:spacing w:line="480" w:lineRule="auto"/>
      </w:pPr>
      <w:proofErr w:type="gramStart"/>
      <w:r w:rsidRPr="009E6BE7">
        <w:rPr>
          <w:vertAlign w:val="superscript"/>
        </w:rPr>
        <w:t>b</w:t>
      </w:r>
      <w:proofErr w:type="gramEnd"/>
      <w:r w:rsidR="00A618D2">
        <w:t xml:space="preserve"> A compound followed by a number indicates the compound has multiple isomers that were detected. Each isomer was identified </w:t>
      </w:r>
      <w:proofErr w:type="spellStart"/>
      <w:r w:rsidR="00A618D2">
        <w:t>seperately</w:t>
      </w:r>
      <w:proofErr w:type="spellEnd"/>
      <w:r w:rsidR="00A618D2">
        <w:t xml:space="preserve"> but quantitated together. They are numbered according to their order of elution. </w:t>
      </w:r>
    </w:p>
    <w:p w14:paraId="0AC59869" w14:textId="77777777" w:rsidR="00A618D2" w:rsidRDefault="0085425E" w:rsidP="009E6BE7">
      <w:pPr>
        <w:spacing w:line="480" w:lineRule="auto"/>
      </w:pPr>
      <w:proofErr w:type="gramStart"/>
      <w:r w:rsidRPr="009E6BE7">
        <w:rPr>
          <w:vertAlign w:val="superscript"/>
        </w:rPr>
        <w:t>c</w:t>
      </w:r>
      <w:proofErr w:type="gramEnd"/>
      <w:r w:rsidR="00A618D2">
        <w:t xml:space="preserve"> RT = retention time</w:t>
      </w:r>
    </w:p>
    <w:p w14:paraId="5974AAB1" w14:textId="77777777" w:rsidR="00A618D2" w:rsidRDefault="0085425E" w:rsidP="009E6BE7">
      <w:pPr>
        <w:spacing w:line="480" w:lineRule="auto"/>
      </w:pPr>
      <w:proofErr w:type="gramStart"/>
      <w:r w:rsidRPr="009E6BE7">
        <w:rPr>
          <w:vertAlign w:val="superscript"/>
        </w:rPr>
        <w:t>d</w:t>
      </w:r>
      <w:proofErr w:type="gramEnd"/>
      <w:r w:rsidR="00A618D2">
        <w:t xml:space="preserve"> Internal standard </w:t>
      </w:r>
    </w:p>
    <w:p w14:paraId="6BC52B21" w14:textId="77777777" w:rsidR="00A618D2" w:rsidRDefault="0085425E" w:rsidP="009E6BE7">
      <w:pPr>
        <w:spacing w:line="480" w:lineRule="auto"/>
      </w:pPr>
      <w:proofErr w:type="gramStart"/>
      <w:r w:rsidRPr="009E6BE7">
        <w:rPr>
          <w:vertAlign w:val="superscript"/>
        </w:rPr>
        <w:t>e</w:t>
      </w:r>
      <w:proofErr w:type="gramEnd"/>
      <w:r w:rsidR="00A618D2">
        <w:t xml:space="preserve"> Not applicable</w:t>
      </w:r>
    </w:p>
    <w:p w14:paraId="0614813C" w14:textId="77777777" w:rsidR="00394EF8" w:rsidRDefault="00394EF8" w:rsidP="009E6BE7">
      <w:pPr>
        <w:spacing w:line="480" w:lineRule="auto"/>
        <w:rPr>
          <w:rFonts w:cstheme="minorHAnsi"/>
        </w:rPr>
        <w:sectPr w:rsidR="00394EF8" w:rsidSect="00444905">
          <w:headerReference w:type="default" r:id="rId8"/>
          <w:footerReference w:type="default" r:id="rId9"/>
          <w:pgSz w:w="12240" w:h="15840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1B737227" w14:textId="77777777" w:rsidR="005F44DE" w:rsidRDefault="005F44DE" w:rsidP="009E6BE7">
      <w:pPr>
        <w:spacing w:line="480" w:lineRule="auto"/>
      </w:pPr>
      <w:r w:rsidRPr="00140E45">
        <w:rPr>
          <w:b/>
          <w:bCs/>
        </w:rPr>
        <w:t>Table S3</w:t>
      </w:r>
      <w:r w:rsidRPr="007221FC">
        <w:t xml:space="preserve">. Validation data for compounds validated in cannabis inflorescence </w:t>
      </w:r>
      <w:r w:rsidR="0085425E" w:rsidRPr="009E6BE7">
        <w:rPr>
          <w:vertAlign w:val="superscript"/>
        </w:rPr>
        <w:t>a</w:t>
      </w:r>
    </w:p>
    <w:tbl>
      <w:tblPr>
        <w:tblW w:w="138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1984"/>
        <w:gridCol w:w="2730"/>
        <w:gridCol w:w="814"/>
        <w:gridCol w:w="1134"/>
        <w:gridCol w:w="709"/>
        <w:gridCol w:w="1134"/>
        <w:gridCol w:w="572"/>
        <w:gridCol w:w="1129"/>
        <w:gridCol w:w="708"/>
        <w:gridCol w:w="851"/>
      </w:tblGrid>
      <w:tr w:rsidR="005F44DE" w:rsidRPr="007221FC" w14:paraId="1EA41C2A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hideMark/>
          </w:tcPr>
          <w:p w14:paraId="09805F0A" w14:textId="77777777" w:rsidR="005F44DE" w:rsidRPr="007221FC" w:rsidRDefault="005F44DE" w:rsidP="009E6BE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984" w:type="dxa"/>
            <w:shd w:val="clear" w:color="auto" w:fill="auto"/>
            <w:noWrap/>
            <w:hideMark/>
          </w:tcPr>
          <w:p w14:paraId="1CCAAAF2" w14:textId="77777777" w:rsidR="005F44DE" w:rsidRPr="007221FC" w:rsidRDefault="005F44DE" w:rsidP="009E6BE7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730" w:type="dxa"/>
            <w:shd w:val="clear" w:color="auto" w:fill="auto"/>
            <w:noWrap/>
            <w:hideMark/>
          </w:tcPr>
          <w:p w14:paraId="260CD51D" w14:textId="77777777" w:rsidR="005F44DE" w:rsidRPr="007221FC" w:rsidRDefault="005F44DE" w:rsidP="009E6BE7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14" w:type="dxa"/>
            <w:shd w:val="clear" w:color="auto" w:fill="auto"/>
            <w:noWrap/>
            <w:hideMark/>
          </w:tcPr>
          <w:p w14:paraId="55589326" w14:textId="77777777" w:rsidR="005F44DE" w:rsidRPr="007221FC" w:rsidRDefault="005F44DE" w:rsidP="009E6BE7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14:paraId="4211FBEF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LCL (</w:t>
            </w:r>
            <w:r w:rsidRPr="007221FC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n</w:t>
            </w: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= 5) </w:t>
            </w:r>
          </w:p>
        </w:tc>
        <w:tc>
          <w:tcPr>
            <w:tcW w:w="1706" w:type="dxa"/>
            <w:gridSpan w:val="2"/>
            <w:shd w:val="clear" w:color="auto" w:fill="auto"/>
            <w:noWrap/>
            <w:hideMark/>
          </w:tcPr>
          <w:p w14:paraId="46FAE594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3 x LCL (</w:t>
            </w:r>
            <w:r w:rsidRPr="007221FC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n</w:t>
            </w: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= 3) </w:t>
            </w:r>
          </w:p>
        </w:tc>
        <w:tc>
          <w:tcPr>
            <w:tcW w:w="1837" w:type="dxa"/>
            <w:gridSpan w:val="2"/>
            <w:shd w:val="clear" w:color="auto" w:fill="auto"/>
            <w:noWrap/>
            <w:hideMark/>
          </w:tcPr>
          <w:p w14:paraId="22462BDE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5 x LCL (</w:t>
            </w:r>
            <w:r w:rsidRPr="007221FC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n</w:t>
            </w: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= 2)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90DB9F6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5F44DE" w:rsidRPr="007221FC" w14:paraId="02658EDF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hideMark/>
          </w:tcPr>
          <w:p w14:paraId="18D92C3C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Compounds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E82BD61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Class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58A82C4C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Group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46B83554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LCL, µg/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3E2A990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Mean rec. %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98FCF2E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RSD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</w:t>
            </w: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%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D0BF7B2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Mean rec. %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14:paraId="3F2A354A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RSD %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514B389D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Mean rec. %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4DC7CBFB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RSD %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4E93A13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R²</w:t>
            </w:r>
          </w:p>
        </w:tc>
      </w:tr>
      <w:tr w:rsidR="005F44DE" w:rsidRPr="007221FC" w14:paraId="2CA7A3AD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D26BBAF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Avermectin</w:t>
            </w:r>
            <w:proofErr w:type="spellEnd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B1a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1FAE4AC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Acaricide</w:t>
            </w:r>
            <w:proofErr w:type="spellEnd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(</w:t>
            </w: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Miticide</w:t>
            </w:r>
            <w:proofErr w:type="spellEnd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)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31235884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Abamectin</w:t>
            </w:r>
            <w:proofErr w:type="spellEnd"/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340799D5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2A5425B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5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8EF6135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70FCAA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54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5399F626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484FB53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4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CAA9219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1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6B36EA0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539</w:t>
            </w:r>
          </w:p>
        </w:tc>
      </w:tr>
      <w:tr w:rsidR="005F44DE" w:rsidRPr="007221FC" w14:paraId="6FEECE4C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63EFC7D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Acephate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9691CAE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Insecticide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407E0DD0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Organophosphate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3EE4ACCB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C5C57B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5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F35E270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3CCBF7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55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14697E27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E195338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5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C9A6167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9976446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990</w:t>
            </w:r>
          </w:p>
        </w:tc>
      </w:tr>
      <w:tr w:rsidR="005F44DE" w:rsidRPr="007221FC" w14:paraId="31756488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76D1B51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Acetamiprid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FBDC6DE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Insecticide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5E8327AF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Neonicotinoid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68965A49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128A11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147AF6D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21CF2C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3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0A15BE61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F353838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7BACA42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3EE2104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987</w:t>
            </w:r>
          </w:p>
        </w:tc>
      </w:tr>
      <w:tr w:rsidR="005F44DE" w:rsidRPr="007221FC" w14:paraId="6D8BDD98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F9E7338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Alachlor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CB725EC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Herbicide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1936D53C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Chloroacetanilide</w:t>
            </w:r>
            <w:proofErr w:type="spellEnd"/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679F1412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D1D5FF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9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90B8135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68CBD5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5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546094B4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8358D91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984B4CA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3187D4D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962</w:t>
            </w:r>
          </w:p>
        </w:tc>
      </w:tr>
      <w:tr w:rsidR="005F44DE" w:rsidRPr="007221FC" w14:paraId="227012BD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9C0FC44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Aldicarb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B9A93D8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Insecticide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2426A8D3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Carbamate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7A277B18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AA3CC1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8E9ADD4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BE5F33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92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5D5728C7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3C440DE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AF9780A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F7EE6FB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854</w:t>
            </w:r>
          </w:p>
        </w:tc>
      </w:tr>
      <w:tr w:rsidR="005F44DE" w:rsidRPr="007221FC" w14:paraId="17FB8EE0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08B912F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Allethrin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54D9E93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Insecticide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4DC959D3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Pyrethroid</w:t>
            </w:r>
            <w:proofErr w:type="spellEnd"/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4087C71F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EED770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CCBC218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E20DD3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9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7E394246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5B06379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AE51677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19B904D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936</w:t>
            </w:r>
          </w:p>
        </w:tc>
      </w:tr>
      <w:tr w:rsidR="005F44DE" w:rsidRPr="007221FC" w14:paraId="170A4391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8A4E3FE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Azadirachtin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8CB5F17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Biopesticide</w:t>
            </w:r>
            <w:proofErr w:type="spellEnd"/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0D0BCAB4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Limonoid</w:t>
            </w:r>
            <w:proofErr w:type="spellEnd"/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186C0A99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DF53B2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9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99A8B6A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E31A61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6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2B77CFE9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10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E6FDADD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9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42C1320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9E666FF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830</w:t>
            </w:r>
          </w:p>
        </w:tc>
      </w:tr>
      <w:tr w:rsidR="005F44DE" w:rsidRPr="007221FC" w14:paraId="6316BA27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FCEE01F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Azamethiphos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E790C48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Insecticide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44D90C49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Organophosphate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55B91619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91A529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6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679D4D6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E6DF65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54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161514BD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1C9517B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5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347A5B6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EAD22A4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991</w:t>
            </w:r>
          </w:p>
        </w:tc>
      </w:tr>
      <w:tr w:rsidR="005F44DE" w:rsidRPr="007221FC" w14:paraId="4E245B79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9F05C6E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Azoxystrobin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516E83E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Fungicide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2AD844CD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Strobilurin</w:t>
            </w:r>
            <w:proofErr w:type="spellEnd"/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45D441BE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EAE49F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9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051965C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01FECA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92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68989480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085DBED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9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A52DC60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7DD4172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910</w:t>
            </w:r>
          </w:p>
        </w:tc>
      </w:tr>
      <w:tr w:rsidR="005F44DE" w:rsidRPr="007221FC" w14:paraId="58437266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3D61F79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Benalaxyl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8826217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Fungicide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2CF9CCDF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Acylalanine</w:t>
            </w:r>
            <w:proofErr w:type="spellEnd"/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0635498D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536516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B59E60B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DB00CC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9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16BA72EB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9D76EED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8C72D80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C295233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981</w:t>
            </w:r>
          </w:p>
        </w:tc>
      </w:tr>
      <w:tr w:rsidR="005F44DE" w:rsidRPr="007221FC" w14:paraId="38BFAF34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E88A745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Bendiocarb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B85D157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Insecticide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67BCD730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Carbamate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52982B72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C79A8B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E809014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2410FB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8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23AC2C20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F259148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F433FD5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1F4D5EC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965</w:t>
            </w:r>
          </w:p>
        </w:tc>
      </w:tr>
      <w:tr w:rsidR="005F44DE" w:rsidRPr="007221FC" w14:paraId="1374B794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CB12A05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Benfluralin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3A5CA46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Herbicide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2A4DABB5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Nitroaniline</w:t>
            </w:r>
            <w:proofErr w:type="spellEnd"/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00C11527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5516D8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D5A0D3F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BB18BF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6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5EB11401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A59422E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D4CCB0E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616CAF3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904</w:t>
            </w:r>
          </w:p>
        </w:tc>
      </w:tr>
      <w:tr w:rsidR="005F44DE" w:rsidRPr="007221FC" w14:paraId="7DC74507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FB3606F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Benthiavalicarb</w:t>
            </w:r>
            <w:proofErr w:type="spellEnd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-isopropyl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F8780F5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Fungicide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2C6AE995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Carbamate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1C8FC3E9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5B7FC2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B412592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4B21B0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3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36583A00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1B5DC67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8D5436B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8883E34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955</w:t>
            </w:r>
          </w:p>
        </w:tc>
      </w:tr>
      <w:tr w:rsidR="005F44DE" w:rsidRPr="007221FC" w14:paraId="734FB580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0B00C36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Benzovindiflupyr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CD15865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Fungicide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6639004B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Chitin synthesis inhibitor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33CD22C6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00</w:t>
            </w:r>
            <w:r w:rsidR="60DCE500"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BBE47D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6397217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DABEAA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9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76D13F38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47341C7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4AF41A3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275FBF5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912</w:t>
            </w:r>
          </w:p>
        </w:tc>
      </w:tr>
      <w:tr w:rsidR="005F44DE" w:rsidRPr="007221FC" w14:paraId="6F5D2216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3F2E4FD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Bifenazate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847908F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Insecticide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5C817ED6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Hydrazine carboxylate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6EEBBD1E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C31EE2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C84AF07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3B5ABC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4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7514CB2A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39C3079D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A07E788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C4A098C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899</w:t>
            </w:r>
          </w:p>
        </w:tc>
      </w:tr>
      <w:tr w:rsidR="005F44DE" w:rsidRPr="007221FC" w14:paraId="674C6FBC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2F1AB4A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Bifenox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C45151D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Herbicide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3147F492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Diphenyl ether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307E4268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C6608D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372FA15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F0D104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6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1D8F7B0B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14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47020C0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6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CA531B9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2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8718D73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923</w:t>
            </w:r>
          </w:p>
        </w:tc>
      </w:tr>
      <w:tr w:rsidR="005F44DE" w:rsidRPr="007221FC" w14:paraId="62ADEB9F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A675BE8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Bifenthrin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A3DC099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Insecticide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5E12AE62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Pyrethroid</w:t>
            </w:r>
            <w:proofErr w:type="spellEnd"/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0DB8C8A9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F6B3D2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75D2A27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26C9C0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114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17168B57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17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6EC521C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316DD47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F33D637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8917</w:t>
            </w:r>
          </w:p>
        </w:tc>
      </w:tr>
      <w:tr w:rsidR="005F44DE" w:rsidRPr="007221FC" w14:paraId="725DD6AA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5352554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Bixafen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2E5D6F1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Fungicide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6673A3B4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Pyrazolium</w:t>
            </w:r>
            <w:proofErr w:type="spellEnd"/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7D5C2D84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4B2E31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9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337F6C6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02F620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3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0DA90E8F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9A02AD7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0983800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AA90CD2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927</w:t>
            </w:r>
          </w:p>
        </w:tc>
      </w:tr>
      <w:tr w:rsidR="005F44DE" w:rsidRPr="007221FC" w14:paraId="66E0E80A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5011F29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Boscalid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71534D8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Fungicide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33993137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Carboxamide</w:t>
            </w:r>
            <w:proofErr w:type="spellEnd"/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1701D04B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A08166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790E9B8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62EC25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3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470A190A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96F670D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1D1566E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6EDABB5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965</w:t>
            </w:r>
          </w:p>
        </w:tc>
      </w:tr>
      <w:tr w:rsidR="005F44DE" w:rsidRPr="007221FC" w14:paraId="741117C1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D32A4B1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Buprofezin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AE50B11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Insecticide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3FE6732D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Chitin synthesis inhibitor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06DD63B0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45FE59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63B8B00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5063C7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5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5810AEF8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3154C98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328174C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4127B4E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948</w:t>
            </w:r>
          </w:p>
        </w:tc>
      </w:tr>
      <w:tr w:rsidR="005F44DE" w:rsidRPr="007221FC" w14:paraId="6334AD71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EC93EB3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Butralin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9772EF9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Herbicide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0C51C70C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Nitroaniline</w:t>
            </w:r>
            <w:proofErr w:type="spellEnd"/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384DE0DD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B85F65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23068C1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2F7D65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9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56EA57E4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73ABB9D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33C648E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EEA726D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920</w:t>
            </w:r>
          </w:p>
        </w:tc>
      </w:tr>
      <w:tr w:rsidR="005F44DE" w:rsidRPr="007221FC" w14:paraId="61639CFE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6EEACD4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Carbaryl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D69269E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Insecticide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05FB60EE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Carbamate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17C242A9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8409B7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9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E756D6C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F3AE10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3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04696FF6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BF8E32B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62FC84D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2243074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966</w:t>
            </w:r>
          </w:p>
        </w:tc>
      </w:tr>
      <w:tr w:rsidR="005F44DE" w:rsidRPr="007221FC" w14:paraId="366015E2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58AA7B8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Carbetamide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35129D0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Herbicide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0BBE06F4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Carbamate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141D71D2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A43B16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9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F7BA4DD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70A561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2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6D852DB6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9379727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4AE8CB5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758D7EA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990</w:t>
            </w:r>
          </w:p>
        </w:tc>
      </w:tr>
      <w:tr w:rsidR="005F44DE" w:rsidRPr="007221FC" w14:paraId="01322AAA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F344BD5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Carbofuran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44DDDDB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Insecticide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2A44EC3B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Carbamate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31276CD3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86A8E0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9098B7D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392CC0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4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5276A2A2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C49F55F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C571328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386B09D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993</w:t>
            </w:r>
          </w:p>
        </w:tc>
      </w:tr>
      <w:tr w:rsidR="005F44DE" w:rsidRPr="007221FC" w14:paraId="510E03F0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C9B7500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Chlorantraniliprole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2E47882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Insecticide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41F0142E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Amide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3242F36A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810705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9F718AA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7A2765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2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34462E46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36A1271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75238D1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85A7381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896</w:t>
            </w:r>
          </w:p>
        </w:tc>
      </w:tr>
      <w:tr w:rsidR="005F44DE" w:rsidRPr="007221FC" w14:paraId="5D151680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1B9F37E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Chlorfenapyr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5BEF26D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Acaricide</w:t>
            </w:r>
            <w:proofErr w:type="spellEnd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(</w:t>
            </w: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Miticide</w:t>
            </w:r>
            <w:proofErr w:type="spellEnd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)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39672EA4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Pyrrole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46752AE9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FC049D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A49B7F4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22D8F8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5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08EA66F5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37C75B6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8BC7D23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219A67E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924</w:t>
            </w:r>
          </w:p>
        </w:tc>
      </w:tr>
      <w:tr w:rsidR="005F44DE" w:rsidRPr="007221FC" w14:paraId="7067AF5E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D0D078B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Chlorfenvinphos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7E70735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Insecticide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050C6070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Organophosphate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46DC568B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F0F2A2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F98E60C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BE5936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9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3C715A63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10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3A565C6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B3E46A7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1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F2959D1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954</w:t>
            </w:r>
          </w:p>
        </w:tc>
      </w:tr>
      <w:tr w:rsidR="005F44DE" w:rsidRPr="007221FC" w14:paraId="6D468970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4BFA082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Chlorpyrifos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67D82B4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Insecticide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280C0750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Organophosphate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70814C52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59D1D6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FD3D5E3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C12274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3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4853B6CC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E989749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EF0A9EE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1B3E435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952</w:t>
            </w:r>
          </w:p>
        </w:tc>
      </w:tr>
      <w:tr w:rsidR="005F44DE" w:rsidRPr="007221FC" w14:paraId="3D7E0CEF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61372C5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Chlorthal</w:t>
            </w:r>
            <w:proofErr w:type="spellEnd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-dimethyl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326BB51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Herbicide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2FED04C5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Benzoic acid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32DCB43D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FB4440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D763F03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5C4848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2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1B4DC51B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18F5336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277ED26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DD19CEE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905</w:t>
            </w:r>
          </w:p>
        </w:tc>
      </w:tr>
      <w:tr w:rsidR="005F44DE" w:rsidRPr="007221FC" w14:paraId="48283963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7C308B0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Clodinafop-propargyl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03115F1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Herbicide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76237565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Aryloxyphenoxypropionate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495BA265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71EAE9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C4DCDE7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E0E7EB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9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422DE369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19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57A0018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4628776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2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2F3A5B1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928</w:t>
            </w:r>
          </w:p>
        </w:tc>
      </w:tr>
      <w:tr w:rsidR="005F44DE" w:rsidRPr="007221FC" w14:paraId="7AB4E08D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A2E6CBF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Clofentezine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20EB6CC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Acaricide</w:t>
            </w:r>
            <w:proofErr w:type="spellEnd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(</w:t>
            </w: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Miticide</w:t>
            </w:r>
            <w:proofErr w:type="spellEnd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)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3987A107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Triazine</w:t>
            </w:r>
            <w:proofErr w:type="spellEnd"/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23395932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1F89DC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6F8ADB0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2C20F1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6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40F87586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6C16375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41147D0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5FCB4E6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971</w:t>
            </w:r>
          </w:p>
        </w:tc>
      </w:tr>
      <w:tr w:rsidR="005F44DE" w:rsidRPr="007221FC" w14:paraId="46C38BEE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8176AF3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Clomazone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56EAB25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Herbicide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01A86D22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Isoxazolidinone</w:t>
            </w:r>
            <w:proofErr w:type="spellEnd"/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356F57CA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87C132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20B4DD0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B51CAC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8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5D19D2EA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2BD5272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410A76B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DF3A311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901</w:t>
            </w:r>
          </w:p>
        </w:tc>
      </w:tr>
      <w:tr w:rsidR="005F44DE" w:rsidRPr="007221FC" w14:paraId="642AA013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6DC119C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Clothianidin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39C79F1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Insecticide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34FEFE73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Neonicotinoid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35744AD5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67AB0A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9197A6C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7A4844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6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5B333A09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746433C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D8E3814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40A2498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989</w:t>
            </w:r>
          </w:p>
        </w:tc>
      </w:tr>
      <w:tr w:rsidR="005F44DE" w:rsidRPr="007221FC" w14:paraId="5CA1CDDF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24BF655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Coumaphos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735F744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Insecticide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7C5BC41D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Organophosphate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677F99A0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356A2A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D369B56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F1F010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5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169343AC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A97D742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E29CB2E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4647323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975</w:t>
            </w:r>
          </w:p>
        </w:tc>
      </w:tr>
      <w:tr w:rsidR="005F44DE" w:rsidRPr="007221FC" w14:paraId="204638C7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663BAC7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Cyantraniliprole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B014B2B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Insecticide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7BAD9984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Diamide</w:t>
            </w:r>
            <w:proofErr w:type="spellEnd"/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4DE7688B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A2859F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9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2ECF889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075618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4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3C7EA4A5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17F242F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59BFB89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C0D9628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994</w:t>
            </w:r>
          </w:p>
        </w:tc>
      </w:tr>
      <w:tr w:rsidR="005F44DE" w:rsidRPr="007221FC" w14:paraId="47FE4A53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0FCDF44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Cyazofamid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00E1DA7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Fungicide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7894635C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Imidazole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6FB4BC80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B072EA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3352A97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AFA372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8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721E15EA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73BB97B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94766BF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33D76AA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957</w:t>
            </w:r>
          </w:p>
        </w:tc>
      </w:tr>
      <w:tr w:rsidR="005F44DE" w:rsidRPr="007221FC" w14:paraId="5707843B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1762195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Cyflufenamid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BF2F2EC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Fungicide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225E1E81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Anilide</w:t>
            </w:r>
            <w:proofErr w:type="spellEnd"/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0FC506E2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A5B6ED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9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4676160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0F75B4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7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55236A12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AA91785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3F82122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11BEAB1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956</w:t>
            </w:r>
          </w:p>
        </w:tc>
      </w:tr>
      <w:tr w:rsidR="005F44DE" w:rsidRPr="007221FC" w14:paraId="5E7AD5C1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668B60E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Cyfluthrin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A1D2323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Insecticide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1AD9A659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Pyrethroid</w:t>
            </w:r>
            <w:proofErr w:type="spellEnd"/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2ACF5363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</w:t>
            </w:r>
            <w:r w:rsidR="6812BCC7"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BED980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AAAE9DB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DA2ED4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7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424364AA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3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E79AC18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5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CCBE27F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3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4BCEA72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730</w:t>
            </w:r>
          </w:p>
        </w:tc>
      </w:tr>
      <w:tr w:rsidR="005F44DE" w:rsidRPr="007221FC" w14:paraId="3FD724AF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9672BC0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Cypermethrin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6062808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Insecticide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653ABF74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Pyrethroid</w:t>
            </w:r>
            <w:proofErr w:type="spellEnd"/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19CFAB6C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</w:t>
            </w:r>
            <w:r w:rsidR="7BCFF2D1"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EFFF63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9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82558CC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CC7029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7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6CF7BDDE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25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73BD9EB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5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E23F858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4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4FB1811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868</w:t>
            </w:r>
          </w:p>
        </w:tc>
      </w:tr>
      <w:tr w:rsidR="005F44DE" w:rsidRPr="007221FC" w14:paraId="714E8DF2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BA7259E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Deltamethrin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65AE249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Insecticide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37A7D3BA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Pyrethroid</w:t>
            </w:r>
            <w:proofErr w:type="spellEnd"/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3C724BCE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D2F162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6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2830462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4BFDE4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62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7957E8F2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26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3C9072F1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4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C96581A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3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EBE9B08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527</w:t>
            </w:r>
          </w:p>
        </w:tc>
      </w:tr>
      <w:tr w:rsidR="005F44DE" w:rsidRPr="007221FC" w14:paraId="1DD194D8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DA8697C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Diazinon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0E39B87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Insecticide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66D27005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Organophosphate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322051E6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F2B57B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6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628E9C1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9C6230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3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2C6F9372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F78453E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4054AA4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A0D5DBA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966</w:t>
            </w:r>
          </w:p>
        </w:tc>
      </w:tr>
      <w:tr w:rsidR="005F44DE" w:rsidRPr="007221FC" w14:paraId="1B02FAEE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C47E801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Dichlobenil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D9C376B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Herbicide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2D06E188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Benzonitrile</w:t>
            </w:r>
            <w:proofErr w:type="spellEnd"/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7C06FA31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B91732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6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1BBBA80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EE721B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65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6B9C32BA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252EDE6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27D72CA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1A967E1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976</w:t>
            </w:r>
          </w:p>
        </w:tc>
      </w:tr>
      <w:tr w:rsidR="005F44DE" w:rsidRPr="007221FC" w14:paraId="5C7D7688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C614E48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Dichlorvos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C05077C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Insecticide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07FCE609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Organophosphate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0C118D69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6ABA15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5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1716F4D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C7B53E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53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1380BDF4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D03F67B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5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C13B968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BBC93C4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980</w:t>
            </w:r>
          </w:p>
        </w:tc>
      </w:tr>
      <w:tr w:rsidR="005F44DE" w:rsidRPr="007221FC" w14:paraId="60F03127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4391F50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Dimethoate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E732D16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Insecticide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1395637C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Organophosphate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65165241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5E6906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4EFC3C0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357BEA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2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57DF6758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308C82AC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97DC2F3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8AC9C2D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990</w:t>
            </w:r>
          </w:p>
        </w:tc>
      </w:tr>
      <w:tr w:rsidR="005F44DE" w:rsidRPr="007221FC" w14:paraId="68D6C7EB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99A97F4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Dimethomorph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AC47655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Fungicide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1DFC7D1D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Morpholine</w:t>
            </w:r>
            <w:proofErr w:type="spellEnd"/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7A587A07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4E5D19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C5659FA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C6BA1D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0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2DDED2C3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8484FB7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6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9270741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94E3869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945</w:t>
            </w:r>
          </w:p>
        </w:tc>
      </w:tr>
      <w:tr w:rsidR="005F44DE" w:rsidRPr="007221FC" w14:paraId="7F891398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2C06FEB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Dimoxystrobin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B925346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Fungicide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37919A84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Strobilurin</w:t>
            </w:r>
            <w:proofErr w:type="spellEnd"/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67E19DFB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7692D4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0EBB764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E75225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3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1E470E9D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7086737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86C7C14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4E0CF9A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973</w:t>
            </w:r>
          </w:p>
        </w:tc>
      </w:tr>
      <w:tr w:rsidR="005F44DE" w:rsidRPr="007221FC" w14:paraId="29853478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8C1A774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Dinotefuran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841E315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Insecticide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22B18395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Neonicotinoid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0F11B4A3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4B8BF6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E451F6E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D3883E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69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4A1E7EBA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EF074FF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9C522CB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AD49C83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989</w:t>
            </w:r>
          </w:p>
        </w:tc>
      </w:tr>
      <w:tr w:rsidR="005F44DE" w:rsidRPr="007221FC" w14:paraId="42023033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63AA221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Dithiopyr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26AB137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Herbicide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121D741C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Pyridine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0EFC0395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222173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9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96A2D11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4FBB6B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9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42D5D455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03FA044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3F40CF2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4A17B41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970</w:t>
            </w:r>
          </w:p>
        </w:tc>
      </w:tr>
      <w:tr w:rsidR="005F44DE" w:rsidRPr="007221FC" w14:paraId="1EA6D4EC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8FFE838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Dodemorph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C7CA86D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Fungicide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15562FA6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Morpholine</w:t>
            </w:r>
            <w:proofErr w:type="spellEnd"/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266EA2D0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68BF2E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3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67B3BB3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AE22C3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15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2378596D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B0B621E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EC00997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83CC6E4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798</w:t>
            </w:r>
          </w:p>
        </w:tc>
      </w:tr>
      <w:tr w:rsidR="005F44DE" w:rsidRPr="007221FC" w14:paraId="3D012458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1432F24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Endosulfan</w:t>
            </w:r>
            <w:proofErr w:type="spellEnd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sulfate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9741D8C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Insecticide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469E3071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Organochlorine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3DB54750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7DAB91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62BBBE8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D49237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3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13FA2724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17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EBC5DC6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B6682FF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2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6BC3319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804</w:t>
            </w:r>
          </w:p>
        </w:tc>
      </w:tr>
      <w:tr w:rsidR="005F44DE" w:rsidRPr="007221FC" w14:paraId="007DCDA3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FDC0AC6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Endosulfan</w:t>
            </w:r>
            <w:proofErr w:type="spellEnd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-alpha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79640B8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Insecticide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0A3DB72D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Organochlorine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7CA8F523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D13DF7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E432F7C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815A2D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5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776D37AD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33FDE50E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E4911A5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436AC53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912</w:t>
            </w:r>
          </w:p>
        </w:tc>
      </w:tr>
      <w:tr w:rsidR="005F44DE" w:rsidRPr="007221FC" w14:paraId="35449877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546A5C0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Endosulfan</w:t>
            </w:r>
            <w:proofErr w:type="spellEnd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-beta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251B827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Insecticide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041289DC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Organochlorine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563F80A8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378EA9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768DD3C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CFC1998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5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7E6EAB0A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15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6A4A221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6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4ECC3CD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2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A205409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926</w:t>
            </w:r>
          </w:p>
        </w:tc>
      </w:tr>
      <w:tr w:rsidR="005F44DE" w:rsidRPr="007221FC" w14:paraId="55C0FB4E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399D3BD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Ethaboxam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F5CD093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Fungicide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06BA8C38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Thiazole</w:t>
            </w:r>
            <w:proofErr w:type="spellEnd"/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3DA1FAA3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192532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5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1B4AAD0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099128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56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091269BA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26EC5E7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5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EAAE220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CB1A2D7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976</w:t>
            </w:r>
          </w:p>
        </w:tc>
      </w:tr>
      <w:tr w:rsidR="005F44DE" w:rsidRPr="007221FC" w14:paraId="4C9D578D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775BA12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Ethion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A704378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Acaricide</w:t>
            </w:r>
            <w:proofErr w:type="spellEnd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(</w:t>
            </w: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Miticide</w:t>
            </w:r>
            <w:proofErr w:type="spellEnd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)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2FD920E5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Organophosphate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37CFC3EA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9BAFDD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7B6928B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20AF7E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9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7AF95C2C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B51F74C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2890D6E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ED5013C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938</w:t>
            </w:r>
          </w:p>
        </w:tc>
      </w:tr>
      <w:tr w:rsidR="005F44DE" w:rsidRPr="007221FC" w14:paraId="1E486340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B34A6B2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Ethoprophos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DEBD8C6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Insecticide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1BE8032B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Organophosphate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2ECE36EE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1E05AE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2CCA70B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315219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2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6F2761B8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4DCCB79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6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576D612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AFF46B5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898</w:t>
            </w:r>
          </w:p>
        </w:tc>
      </w:tr>
      <w:tr w:rsidR="005F44DE" w:rsidRPr="007221FC" w14:paraId="5C27BB29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A144B64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Etofenprox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79D1D8F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Insecticide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4183D5CF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Pyrethroid</w:t>
            </w:r>
            <w:proofErr w:type="spellEnd"/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79AE3E63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9C5427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6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4551D23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4B6755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2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77C81ABE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2B6D652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6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B48E5D3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1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6A5A7EB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582</w:t>
            </w:r>
          </w:p>
        </w:tc>
      </w:tr>
      <w:tr w:rsidR="005F44DE" w:rsidRPr="007221FC" w14:paraId="343D24BB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B43F719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Etoxazole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96B66CD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Acaricide</w:t>
            </w:r>
            <w:proofErr w:type="spellEnd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(</w:t>
            </w: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Miticide</w:t>
            </w:r>
            <w:proofErr w:type="spellEnd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)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2853B5E5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Diphenyl </w:t>
            </w: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oxazoline</w:t>
            </w:r>
            <w:proofErr w:type="spellEnd"/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2E75C991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C27C11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6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B1E8172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58FA8F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65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5C911B6F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5D66936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6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D8F0812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3357103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885</w:t>
            </w:r>
          </w:p>
        </w:tc>
      </w:tr>
      <w:tr w:rsidR="005F44DE" w:rsidRPr="007221FC" w14:paraId="7B10FBCB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8B6ECF5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Etridiazole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CAD4760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Fungicide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6E97F594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Thiazole</w:t>
            </w:r>
            <w:proofErr w:type="spellEnd"/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56B52873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DD9D03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5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6DD891C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E1A4F4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61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2A81FDCF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7F2A785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6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311716F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F397A2E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977</w:t>
            </w:r>
          </w:p>
        </w:tc>
      </w:tr>
      <w:tr w:rsidR="005F44DE" w:rsidRPr="007221FC" w14:paraId="6CD426D0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59886B7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Fenarimol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77510F1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Fungicide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4117CE0F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Pyrimidine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4948ED7D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CBBEA9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6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C5E2299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262332E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3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2C523F42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10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A518EC1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5DE82C4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44B6E52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896</w:t>
            </w:r>
          </w:p>
        </w:tc>
      </w:tr>
      <w:tr w:rsidR="005F44DE" w:rsidRPr="007221FC" w14:paraId="3ED7EBB4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1E1F067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Fenitrothion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3D05630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Insecticide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1A87672D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Organophosphate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578DE703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E44ABC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613F6AC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EAFF60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90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0053C605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8E04D83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9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00A6E10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B2D2B02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979</w:t>
            </w:r>
          </w:p>
        </w:tc>
      </w:tr>
      <w:tr w:rsidR="005F44DE" w:rsidRPr="007221FC" w14:paraId="3995B7E3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C7A3B84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Fenoxycarb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84A4311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Insecticide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53FBD6CA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Carbamate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7F6BE7B5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A51345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9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CE13C78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D9B1D7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3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258874D3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EF695D2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4DE8AF4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885A19B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973</w:t>
            </w:r>
          </w:p>
        </w:tc>
      </w:tr>
      <w:tr w:rsidR="005F44DE" w:rsidRPr="007221FC" w14:paraId="7E58288F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FBC4D9E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Fenpyroximate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5FA6B2F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Acaricide</w:t>
            </w:r>
            <w:proofErr w:type="spellEnd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(</w:t>
            </w: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Miticide</w:t>
            </w:r>
            <w:proofErr w:type="spellEnd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)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62EEBA2C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Pyrazolium</w:t>
            </w:r>
            <w:proofErr w:type="spellEnd"/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7B690A7D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C45BD1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5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30324E4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AAE8A3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60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09AB9CB2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7A7064C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5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DA95CD5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55B65AA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883</w:t>
            </w:r>
          </w:p>
        </w:tc>
      </w:tr>
      <w:tr w:rsidR="005F44DE" w:rsidRPr="007221FC" w14:paraId="5ACFE6F8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718F52E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Fenson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382A9AC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Acaricide</w:t>
            </w:r>
            <w:proofErr w:type="spellEnd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(</w:t>
            </w: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Miticide</w:t>
            </w:r>
            <w:proofErr w:type="spellEnd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)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36B3FBA9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Bridged diphenyl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31CA4382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8CA626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9CEC411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4485DB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90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6BD01FE9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A652981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9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5F5F715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814A377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927</w:t>
            </w:r>
          </w:p>
        </w:tc>
      </w:tr>
      <w:tr w:rsidR="005F44DE" w:rsidRPr="007221FC" w14:paraId="2464DDFA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4DC90A8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Fenthion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CA671B2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Insecticide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28648C76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Organophosphate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346D59B1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16B86F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6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CAE7210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5A8D54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68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0BECAE3A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1E4B154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D739738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67CFF8F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981</w:t>
            </w:r>
          </w:p>
        </w:tc>
      </w:tr>
      <w:tr w:rsidR="005F44DE" w:rsidRPr="007221FC" w14:paraId="6C0962BA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CA48F2B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Fenvalerate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0154C2C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Insecticide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2C180EE0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Pyrethroid</w:t>
            </w:r>
            <w:proofErr w:type="spellEnd"/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31FF6784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32F903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6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487BB8F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334421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4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47C95E1C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18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32C33E3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6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1CF4B88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2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8915F7F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772</w:t>
            </w:r>
          </w:p>
        </w:tc>
      </w:tr>
      <w:tr w:rsidR="005F44DE" w:rsidRPr="007221FC" w14:paraId="0D6F506B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F1D605F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Fipronil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506FE71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Insecticide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585C1E66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Phenylpyrazole</w:t>
            </w:r>
            <w:proofErr w:type="spellEnd"/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610717BA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263141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10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C3C8007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085838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95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532D47B7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2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B251C7D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9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9C29531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8E251F8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808</w:t>
            </w:r>
          </w:p>
        </w:tc>
      </w:tr>
      <w:tr w:rsidR="005F44DE" w:rsidRPr="007221FC" w14:paraId="0AFAECDB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26CCAA1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Flamprop</w:t>
            </w:r>
            <w:proofErr w:type="spellEnd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-isopropyl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2A626FB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Herbicide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5B323045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Aryloxyphenoxypropionate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2F72A3AE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FE112B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CE578FC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5F37A2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9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41E624C2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1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351CF753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349049E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342F698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924</w:t>
            </w:r>
          </w:p>
        </w:tc>
      </w:tr>
      <w:tr w:rsidR="005F44DE" w:rsidRPr="007221FC" w14:paraId="28769170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75D338C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Flonicamid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D8F5F39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Insecticide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7044CD9E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Pyridine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1A912448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2997A0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FAABB2D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DB9652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8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7A22B3FB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05FAF7A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1DBA893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2DECD4B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978</w:t>
            </w:r>
          </w:p>
        </w:tc>
      </w:tr>
      <w:tr w:rsidR="005F44DE" w:rsidRPr="007221FC" w14:paraId="7C594972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7B62B56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Fludioxonil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2A95E2E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Fungicide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468EDFAE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Phenylpyrrole</w:t>
            </w:r>
            <w:proofErr w:type="spellEnd"/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7227EF4C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1435B1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9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F5C7D2C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3AF1D5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5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625C2629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1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430CC10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9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F113B22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3165F78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965</w:t>
            </w:r>
          </w:p>
        </w:tc>
      </w:tr>
      <w:tr w:rsidR="005F44DE" w:rsidRPr="007221FC" w14:paraId="501AA717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86385DD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Fluopyram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D13350A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Fungicide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14E6C4F6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Pyramide</w:t>
            </w:r>
            <w:proofErr w:type="spellEnd"/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741EBC73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3072A0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9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FAA3EDE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3A7CDB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6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0BD48580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3122BDB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B295EC8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D25D9A1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969</w:t>
            </w:r>
          </w:p>
        </w:tc>
      </w:tr>
      <w:tr w:rsidR="005F44DE" w:rsidRPr="007221FC" w14:paraId="1CFDA98E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98900A3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Fluoxastrobin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7EA3A8B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Fungicide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3FD4AB5B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Strobilurin</w:t>
            </w:r>
            <w:proofErr w:type="spellEnd"/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5CBE9920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053D04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9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F027481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3C5F97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6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132BFED2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9DB8566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5995BFF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76AF31E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971</w:t>
            </w:r>
          </w:p>
        </w:tc>
      </w:tr>
      <w:tr w:rsidR="005F44DE" w:rsidRPr="007221FC" w14:paraId="1F4A0E37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A5E7664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Halauxifen</w:t>
            </w:r>
            <w:proofErr w:type="spellEnd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-methyl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4F0B0F2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Herbicide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40C10CDB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Picolinic</w:t>
            </w:r>
            <w:proofErr w:type="spellEnd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acid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4916F856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41DFB9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73085F0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8F17D7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3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0B9249CF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6262E3E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1C8C22A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DCD7D3C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971</w:t>
            </w:r>
          </w:p>
        </w:tc>
      </w:tr>
      <w:tr w:rsidR="005F44DE" w:rsidRPr="007221FC" w14:paraId="6765DCBE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7100CEC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Heptanofos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DCCBBBC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Insecticide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724AFAD4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Organophosphate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4185878F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AE4C32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BADEC6F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544918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2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3E8517B4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2EB2325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1AFF23E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5ED3061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974</w:t>
            </w:r>
          </w:p>
        </w:tc>
      </w:tr>
      <w:tr w:rsidR="005F44DE" w:rsidRPr="007221FC" w14:paraId="747A7DB7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9D24741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Hexythiazox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3046779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Acaricide</w:t>
            </w:r>
            <w:proofErr w:type="spellEnd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(</w:t>
            </w: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Miticide</w:t>
            </w:r>
            <w:proofErr w:type="spellEnd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)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7B026525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Carboxamide</w:t>
            </w:r>
            <w:proofErr w:type="spellEnd"/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25EF34A1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C2C573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F1DB920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53CD20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0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73F12FEB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6C84EC6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6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D82B3E8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A3CAB0B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718</w:t>
            </w:r>
          </w:p>
        </w:tc>
      </w:tr>
      <w:tr w:rsidR="005F44DE" w:rsidRPr="007221FC" w14:paraId="37BE02BE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A35C294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Imazalil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B766D3A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Fungicide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29490C29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Imidazole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72643C4F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6AA47B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4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834A6E0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F2AEF3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31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372E765F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C7FE90A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3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21BE5E6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34F640D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966</w:t>
            </w:r>
          </w:p>
        </w:tc>
      </w:tr>
      <w:tr w:rsidR="005F44DE" w:rsidRPr="007221FC" w14:paraId="071EEE0C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F7BF976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Imidacloprid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21DCD74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Insecticide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6C5FADB6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Neonicotinoid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2D97FF67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2DD5A1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86958B4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7CDBB7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5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4D05CBA7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262AD24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E99385C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7140C0B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987</w:t>
            </w:r>
          </w:p>
        </w:tc>
      </w:tr>
      <w:tr w:rsidR="005F44DE" w:rsidRPr="007221FC" w14:paraId="49A40EF6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89EF2FD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Inpyrfluxam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4DCA955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Fungicide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7058D80D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Pyrazolecarboxamide</w:t>
            </w:r>
            <w:proofErr w:type="spellEnd"/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1B655114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E4248A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35A856C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BD380E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6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701C5749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A4D826F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A9199FD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ECD6B8F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927</w:t>
            </w:r>
          </w:p>
        </w:tc>
      </w:tr>
      <w:tr w:rsidR="005F44DE" w:rsidRPr="007221FC" w14:paraId="52FEFECE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5DECE2E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Ipconazole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F989A3F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Fungicide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5C622D10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Triazole</w:t>
            </w:r>
            <w:proofErr w:type="spellEnd"/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3D67B846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1519C4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5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78A40DA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E6E46F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56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6DD625E7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B78F5DE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5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A7D35AA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080A9CE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975</w:t>
            </w:r>
          </w:p>
        </w:tc>
      </w:tr>
      <w:tr w:rsidR="005F44DE" w:rsidRPr="007221FC" w14:paraId="4C744C34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B81FCCE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Iprodione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4CC27C0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Fungicide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071DE471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Dicarboximide</w:t>
            </w:r>
            <w:proofErr w:type="spellEnd"/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20D187EA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57CCB7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0553E81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4BB348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5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70299184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28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5C07649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5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3866F6A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2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76D0562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847</w:t>
            </w:r>
          </w:p>
        </w:tc>
      </w:tr>
      <w:tr w:rsidR="005F44DE" w:rsidRPr="007221FC" w14:paraId="48E1691D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49C4B4C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Isopyrazam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B016560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Fungicide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1F9AC149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Fungicide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0EF5C3D9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670366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BFA0FEF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42204A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0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3ADD6FE7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C1AD386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C319705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57B5E66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974</w:t>
            </w:r>
          </w:p>
        </w:tc>
      </w:tr>
      <w:tr w:rsidR="005F44DE" w:rsidRPr="007221FC" w14:paraId="5888A7D4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A8A5342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Isoxaben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7A8B6A8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Herbicide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1E744744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Benzamide</w:t>
            </w:r>
            <w:proofErr w:type="spellEnd"/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6DDEB578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E4BE86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9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96DCCF5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5CA846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5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41B05408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4947F24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FDE3F73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C350189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950</w:t>
            </w:r>
          </w:p>
        </w:tc>
      </w:tr>
      <w:tr w:rsidR="005F44DE" w:rsidRPr="007221FC" w14:paraId="3D52833C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D9B5FAA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Kresoxim</w:t>
            </w:r>
            <w:proofErr w:type="spellEnd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-methyl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CB1A299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Fungicide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65B79701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Strobilurin</w:t>
            </w:r>
            <w:proofErr w:type="spellEnd"/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4F28EFE2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8787DE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9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A743687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5C9BA7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0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36CC41DE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507A036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09A2B29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5767AD1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905</w:t>
            </w:r>
          </w:p>
        </w:tc>
      </w:tr>
      <w:tr w:rsidR="005F44DE" w:rsidRPr="007221FC" w14:paraId="07F71F32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1817070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Malathion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DC331C8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Insecticide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4459AF3B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Organophosphorus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3FA441BA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7A4780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9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D15C58D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489A14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90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074B9B4E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A91AEFD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1F30DD5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46669D7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978</w:t>
            </w:r>
          </w:p>
        </w:tc>
      </w:tr>
      <w:tr w:rsidR="005F44DE" w:rsidRPr="007221FC" w14:paraId="7973C6AE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E747C95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Mandestrobin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5DC3B8B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Fungicide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2CE50E0D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Strobilurin</w:t>
            </w:r>
            <w:proofErr w:type="spellEnd"/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6A58D84B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6EB1B3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AA414EA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C33CA3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8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43F9F4B5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72DA622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D4B5325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DC1A8C1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977</w:t>
            </w:r>
          </w:p>
        </w:tc>
      </w:tr>
      <w:tr w:rsidR="005F44DE" w:rsidRPr="007221FC" w14:paraId="13AA2A0F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99A07DB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Mandipropamid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52C4622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Fungicide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1E8B5D92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Amide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63916DFF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35C62C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9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3006D75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741BC9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90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6B5AD8A4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735F7B4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C6C6C11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67A7A14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971</w:t>
            </w:r>
          </w:p>
        </w:tc>
      </w:tr>
      <w:tr w:rsidR="005F44DE" w:rsidRPr="007221FC" w14:paraId="6C8EC932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21C3E4C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Metalaxyl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08E899B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Fungicide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4741C84A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Acylalanine</w:t>
            </w:r>
            <w:proofErr w:type="spellEnd"/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41ADAC94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C2809C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6CCA827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5BC4F3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4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3F9F5D84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FD3767B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E752B3E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008CC35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988</w:t>
            </w:r>
          </w:p>
        </w:tc>
      </w:tr>
      <w:tr w:rsidR="005F44DE" w:rsidRPr="007221FC" w14:paraId="492F5166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CC968FE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Metazachlor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5CDBA0F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Herbicide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10678680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Chloroacetanilide</w:t>
            </w:r>
            <w:proofErr w:type="spellEnd"/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6E9FA70D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D893A8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8A590A2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AA99C1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4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65D9412D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1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AA640CD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710E711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E7D54EA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959</w:t>
            </w:r>
          </w:p>
        </w:tc>
      </w:tr>
      <w:tr w:rsidR="005F44DE" w:rsidRPr="007221FC" w14:paraId="058DDDB3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7529F54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Methiocarb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7B73B38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Insecticide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4B67CE27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Carbamate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685C7CEA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31198A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9AD98A0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C515A0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4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6ADBA3B8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724A8C8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46BB987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3B944B6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983</w:t>
            </w:r>
          </w:p>
        </w:tc>
      </w:tr>
      <w:tr w:rsidR="005F44DE" w:rsidRPr="007221FC" w14:paraId="3F5F91E8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E7EDEDD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Methomyl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4389F06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Insecticide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1B3981BF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Carbamate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08334AB1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C514A9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DB65F40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70FB81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3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516D7B39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01D211B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88BFC20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D542015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976</w:t>
            </w:r>
          </w:p>
        </w:tc>
      </w:tr>
      <w:tr w:rsidR="005F44DE" w:rsidRPr="007221FC" w14:paraId="195D4AAE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06D47AC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Metobromuron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B637BE3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Herbicide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0294643F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Urea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11D681E2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416908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9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1675604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5B7F89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90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7538B1CA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1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B0983E7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715EF96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F952FF2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987</w:t>
            </w:r>
          </w:p>
        </w:tc>
      </w:tr>
      <w:tr w:rsidR="005F44DE" w:rsidRPr="007221FC" w14:paraId="77F25237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B06C11D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Metribuzin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D2B4F73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Herbicide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4193C76B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Triazinone</w:t>
            </w:r>
            <w:proofErr w:type="spellEnd"/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5D562923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7518AD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0409372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6533C9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6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0D8088C7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70BFD35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1FD9599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860E307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970</w:t>
            </w:r>
          </w:p>
        </w:tc>
      </w:tr>
      <w:tr w:rsidR="005F44DE" w:rsidRPr="007221FC" w14:paraId="63B1E70F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648FD8B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Momfluorothrin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933972F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Insecticide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2B3BD02D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Pyrethroid</w:t>
            </w:r>
            <w:proofErr w:type="spellEnd"/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30AE099E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B3BFE0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9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DD4C72C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E9B1CE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90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7E572F55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1BFC7B0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55C95DC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BEDFA8E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956</w:t>
            </w:r>
          </w:p>
        </w:tc>
      </w:tr>
      <w:tr w:rsidR="005F44DE" w:rsidRPr="007221FC" w14:paraId="29A5C7E2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AFA239C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Myclobutanil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934E680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Fungicide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6D7B7345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Triazole</w:t>
            </w:r>
            <w:proofErr w:type="spellEnd"/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340215CE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0B3D80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D434425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9A27D2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7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6CF657D0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193AD11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9632B3C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C7E7044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985</w:t>
            </w:r>
          </w:p>
        </w:tc>
      </w:tr>
      <w:tr w:rsidR="005F44DE" w:rsidRPr="007221FC" w14:paraId="3372DCB1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7F1E126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Napropamide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557438C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Herbicide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2FC73C69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Amide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09654703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6200C8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6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3C49F19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183C87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1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21D6D499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9A6A4FC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9142241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472CEC3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929</w:t>
            </w:r>
          </w:p>
        </w:tc>
      </w:tr>
      <w:tr w:rsidR="005F44DE" w:rsidRPr="007221FC" w14:paraId="070750B3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8894193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n-</w:t>
            </w: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Octyl</w:t>
            </w:r>
            <w:proofErr w:type="spellEnd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</w:t>
            </w: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bicycloheptene</w:t>
            </w:r>
            <w:proofErr w:type="spellEnd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</w:t>
            </w: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dicarboximide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4A584FD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Insecticide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7CEB968D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Dicarboximide</w:t>
            </w:r>
            <w:proofErr w:type="spellEnd"/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74FBABB6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F75522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C89E879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A82BD2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6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6BA5E42A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62F0708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52DADC6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470660A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960</w:t>
            </w:r>
          </w:p>
        </w:tc>
      </w:tr>
      <w:tr w:rsidR="005F44DE" w:rsidRPr="007221FC" w14:paraId="7437040E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EAF85F2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Novaluron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EB2611D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Insecticide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4C448B52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Benzoylurea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7CA1B74E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022877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9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4D74441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626873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92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274DE0C4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1B482A3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5049356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B952848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966</w:t>
            </w:r>
          </w:p>
        </w:tc>
      </w:tr>
      <w:tr w:rsidR="005F44DE" w:rsidRPr="007221FC" w14:paraId="03310FD5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DA38C3C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Oxadiazon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647E372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Herbicide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0EED3374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Oxydiazole</w:t>
            </w:r>
            <w:proofErr w:type="spellEnd"/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3CDBB4F8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BA610A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0299965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EE8C96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9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4894289D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6E6EBDE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3F3A5E0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52F5087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957</w:t>
            </w:r>
          </w:p>
        </w:tc>
      </w:tr>
      <w:tr w:rsidR="005F44DE" w:rsidRPr="007221FC" w14:paraId="7224BF77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C39081E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Oxadixyl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2F9210D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Fungicide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2A759208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Phenylamide</w:t>
            </w:r>
            <w:proofErr w:type="spellEnd"/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7B700ED4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F5E7BC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8C7CF92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72D753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5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24BB6957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4C4EE72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1FC5BF6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960D052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947</w:t>
            </w:r>
          </w:p>
        </w:tc>
      </w:tr>
      <w:tr w:rsidR="005F44DE" w:rsidRPr="007221FC" w14:paraId="05604E3C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6D224BB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Oxamyl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6D7CE02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Insecticide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600705C8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Carbamate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0875A872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CBC846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8CEFB60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8E5276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1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29FE68BD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004D57B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47E99B6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7DBC6A4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880</w:t>
            </w:r>
          </w:p>
        </w:tc>
      </w:tr>
      <w:tr w:rsidR="005F44DE" w:rsidRPr="007221FC" w14:paraId="41BDE7F6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AA6004E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Oxathiapiprolin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D668621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Fungicide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51347901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Oxazole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6512ED1C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21F2B88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9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0D5CA83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C6CFB8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6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1A1B8E4D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E2EEC40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92A29A4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18C62FA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963</w:t>
            </w:r>
          </w:p>
        </w:tc>
      </w:tr>
      <w:tr w:rsidR="005F44DE" w:rsidRPr="007221FC" w14:paraId="3CFC3E36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D78ABB9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Paclobutrazol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960AC81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Plant growth regulator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5CC6919A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Triazole</w:t>
            </w:r>
            <w:proofErr w:type="spellEnd"/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48CC9863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FEE6D4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CEA3D31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3A431D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69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232D7FDC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38EE9F9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6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CB2C123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0A820BA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975</w:t>
            </w:r>
          </w:p>
        </w:tc>
      </w:tr>
      <w:tr w:rsidR="005F44DE" w:rsidRPr="007221FC" w14:paraId="4CC2BC30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3EB71C3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Parathion-methyl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A781F01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Insecticide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1D4A490D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Organophosphate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45E1297A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00F82C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23D9B6F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80B6EF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6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74F6BED8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3904645F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88B6CBF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7D7CC3B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965</w:t>
            </w:r>
          </w:p>
        </w:tc>
      </w:tr>
      <w:tr w:rsidR="005F44DE" w:rsidRPr="007221FC" w14:paraId="251CB136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5BA6596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Permethrin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AD817C4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Insecticide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0F147FBD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Pyrethroid</w:t>
            </w:r>
            <w:proofErr w:type="spellEnd"/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20753EB8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</w:t>
            </w:r>
            <w:r w:rsidR="1E345321"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CF3D024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6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084D0DE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4D9BAE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8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365A438B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1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3FDE0376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337A926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960E421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791</w:t>
            </w:r>
          </w:p>
        </w:tc>
      </w:tr>
      <w:tr w:rsidR="005F44DE" w:rsidRPr="007221FC" w14:paraId="49563886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8C73BAF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Phenothrin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E4984F5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Insecticide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157EA9C9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Pyrethroid</w:t>
            </w:r>
            <w:proofErr w:type="spellEnd"/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37444462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003E90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16D07C9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D06BF5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0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3CCA69D9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3C4B8D7D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97FBE37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4B11A98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682</w:t>
            </w:r>
          </w:p>
        </w:tc>
      </w:tr>
      <w:tr w:rsidR="005F44DE" w:rsidRPr="007221FC" w14:paraId="642E7602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BC33789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Phosalone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B3647DA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Insecticide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4C6F622B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Organophosphate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6815DBA4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98227B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9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C6FA4D8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13DC57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7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7EF8E8B1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E03CE81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315FC9C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D88CD07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938</w:t>
            </w:r>
          </w:p>
        </w:tc>
      </w:tr>
      <w:tr w:rsidR="005F44DE" w:rsidRPr="007221FC" w14:paraId="57D69F6D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5721D37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Phosmet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5D7B5CC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Insecticide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1F6645C1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Organophosphate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318EAD25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95287A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A3EA775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AB3D39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9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54588826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36C0ED7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38243AB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76AD0BB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848</w:t>
            </w:r>
          </w:p>
        </w:tc>
      </w:tr>
      <w:tr w:rsidR="005F44DE" w:rsidRPr="007221FC" w14:paraId="1CF6004E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FAEFE6C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Phosphamidon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7636FAB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Insecticide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1CBFC552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Organophosphate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0401983C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C39E72D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46677B9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0BCDE5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8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41E6B44A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A9F5C84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EAD016D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E1CABC2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994</w:t>
            </w:r>
          </w:p>
        </w:tc>
      </w:tr>
      <w:tr w:rsidR="005F44DE" w:rsidRPr="007221FC" w14:paraId="7CD4902B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476671C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Piperonyl</w:t>
            </w:r>
            <w:proofErr w:type="spellEnd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</w:t>
            </w: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butoxide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D5E6E8B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Synergist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5AC3AE60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Unclassified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200577A9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CC5F9F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18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77D0658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1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691E8F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226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05C61D75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126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C64CC40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24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1FC764F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10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D53A458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7867</w:t>
            </w:r>
          </w:p>
        </w:tc>
      </w:tr>
      <w:tr w:rsidR="005F44DE" w:rsidRPr="007221FC" w14:paraId="732F827D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1ABB76A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Pirimicarb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3A7FF4D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Insecticide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4EFA03BE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Carbamate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686E678A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86F8F7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B0A01C8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F33EC8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4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63BC526D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AB2FC49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F854A72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785CDA8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986</w:t>
            </w:r>
          </w:p>
        </w:tc>
      </w:tr>
      <w:tr w:rsidR="005F44DE" w:rsidRPr="007221FC" w14:paraId="3E499208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0ADFB29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Prallethrin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D891037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Insecticide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7E3FC9EC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Pyrethroid</w:t>
            </w:r>
            <w:proofErr w:type="spellEnd"/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70325410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CFCCA4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FEA9FE6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04F8C0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6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64C78815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14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5BC7F85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B74EEC1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FF82900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890</w:t>
            </w:r>
          </w:p>
        </w:tc>
      </w:tr>
      <w:tr w:rsidR="005F44DE" w:rsidRPr="007221FC" w14:paraId="4FE599EC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7741D1E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Procymidone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C8DC411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Fungicide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55A7948B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Dicarboximide</w:t>
            </w:r>
            <w:proofErr w:type="spellEnd"/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18FA8692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093BFF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34F7EE1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C33E07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5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4C2F668A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17D875C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7BEBC59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B4C79B3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914</w:t>
            </w:r>
          </w:p>
        </w:tc>
      </w:tr>
      <w:tr w:rsidR="005F44DE" w:rsidRPr="007221FC" w14:paraId="1DC4F516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64EE108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Propargite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B1BB1C6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Acaricide</w:t>
            </w:r>
            <w:proofErr w:type="spellEnd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(</w:t>
            </w: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Miticide</w:t>
            </w:r>
            <w:proofErr w:type="spellEnd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)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407F9F71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Sulfite ester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7B1499D3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5E2372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5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682A68E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3C5CC5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69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7FBFBA78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15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96183AD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6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D058E3E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2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92EA6E2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914</w:t>
            </w:r>
          </w:p>
        </w:tc>
      </w:tr>
      <w:tr w:rsidR="005F44DE" w:rsidRPr="007221FC" w14:paraId="1ED97572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7FAFD53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Propetamphos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2D512B2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Insecticide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233B23B0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Organophosphate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2ED4D56E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0CA32B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DDC8A08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A80D7A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8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3A19E07B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DC59C63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9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10D434D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4DBC9CD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929</w:t>
            </w:r>
          </w:p>
        </w:tc>
      </w:tr>
      <w:tr w:rsidR="005F44DE" w:rsidRPr="007221FC" w14:paraId="65CE7B9B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77B6431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Propham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3BF741B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Herbicide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12D61484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Carbamate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39DDC43A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BDA85C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5F0893F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CDF5B9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2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3358B11F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C8FAFED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F5D03BE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E65788D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977</w:t>
            </w:r>
          </w:p>
        </w:tc>
      </w:tr>
      <w:tr w:rsidR="005F44DE" w:rsidRPr="007221FC" w14:paraId="6C66B54C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D68E6F7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Propiconazole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C715CA8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Fungicide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23FC8B73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Triazole</w:t>
            </w:r>
            <w:proofErr w:type="spellEnd"/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2A7E7C57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74ECF9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5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DB3DE5B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6610FD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56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0EA6A224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9A6E598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5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2C2B9A3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3584549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968</w:t>
            </w:r>
          </w:p>
        </w:tc>
      </w:tr>
      <w:tr w:rsidR="005F44DE" w:rsidRPr="007221FC" w14:paraId="4B0F53C1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B4602C9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Propoxur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7E5B004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Insecticide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119E3883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Carbamate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7DEAAFC2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65B231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B71E06F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BBEBFA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91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66588DCA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E447285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2EA46FC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0B21654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958</w:t>
            </w:r>
          </w:p>
        </w:tc>
      </w:tr>
      <w:tr w:rsidR="005F44DE" w:rsidRPr="007221FC" w14:paraId="247CAE0D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60CF8A5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Pyraclostrobin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AAB959A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Fungicide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03970F9D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Strobilurin</w:t>
            </w:r>
            <w:proofErr w:type="spellEnd"/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553EA545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571A7C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B9FFFC2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2380DB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3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5113210F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5E80B92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210D90D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B63889D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971</w:t>
            </w:r>
          </w:p>
        </w:tc>
      </w:tr>
      <w:tr w:rsidR="005F44DE" w:rsidRPr="007221FC" w14:paraId="7AE3BD0F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E2DF958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Pyrazophos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4C38FE5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Fungicide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7D73FF62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Organophosphate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66193F78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A4DBF2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C96CEB2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845F34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0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11450DE2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1324F3A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216196C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4DA044C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970</w:t>
            </w:r>
          </w:p>
        </w:tc>
      </w:tr>
      <w:tr w:rsidR="005F44DE" w:rsidRPr="007221FC" w14:paraId="1759DD15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DD8E668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Pyrethrins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50BE44B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Insecticide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4441FA25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Pyrethroid</w:t>
            </w:r>
            <w:proofErr w:type="spellEnd"/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322642AC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D8832D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D2CFBCA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C42ED5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7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2E455412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34B6F897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A6B83F8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9B2B1C0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877</w:t>
            </w:r>
          </w:p>
        </w:tc>
      </w:tr>
      <w:tr w:rsidR="005F44DE" w:rsidRPr="007221FC" w14:paraId="059B7337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D83294C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Pyridaben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BD42B10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Insecticide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7584F8B9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Pyridazinone</w:t>
            </w:r>
            <w:proofErr w:type="spellEnd"/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0946D157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D99B18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6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31FD32B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F4DE61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4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6B040D32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57B2ED4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6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1C031A4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53D2404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820</w:t>
            </w:r>
          </w:p>
        </w:tc>
      </w:tr>
      <w:tr w:rsidR="005F44DE" w:rsidRPr="007221FC" w14:paraId="7A3DD6EC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79FBC94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Pyrifenox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6124B11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Fungicide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06D681BA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Pyridine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6E3B7909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9F3E82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5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A2E0553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8F23FB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47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2864446E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9A1E72F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4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32ECAE5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52A7E57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964</w:t>
            </w:r>
          </w:p>
        </w:tc>
      </w:tr>
      <w:tr w:rsidR="005F44DE" w:rsidRPr="007221FC" w14:paraId="7505F1B6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16B1DBC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Pyriproxyfen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56094D4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Insecticide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153A7990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Juvenile hormone mimic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7F563631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69EE70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FED033F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2A26972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9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4BB400EC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39434A6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7B4B91D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B2E948E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950</w:t>
            </w:r>
          </w:p>
        </w:tc>
      </w:tr>
      <w:tr w:rsidR="005F44DE" w:rsidRPr="007221FC" w14:paraId="6A09D7B0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016C324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Quinalphos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448DE79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Insecticide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7A8B89BE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Organophosphate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563037F3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DF4BB5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B681DD9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4DBF10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7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35A78940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7493E2E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FE3540F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F1CAC46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944</w:t>
            </w:r>
          </w:p>
        </w:tc>
      </w:tr>
      <w:tr w:rsidR="005F44DE" w:rsidRPr="007221FC" w14:paraId="05E3DD0C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6A4681C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Quintozene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C3AC699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Fungicide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35E1BFE9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Aromatic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308C2FCD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12A35E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5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F120319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0DA788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64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53E0D0E4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2BA956A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6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B02F47F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B6AA90B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875</w:t>
            </w:r>
          </w:p>
        </w:tc>
      </w:tr>
      <w:tr w:rsidR="005F44DE" w:rsidRPr="007221FC" w14:paraId="02FB1A40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1A3C4DE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Resmethrin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2C43244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Insecticide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4BC94EB1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Pyrethroid</w:t>
            </w:r>
            <w:proofErr w:type="spellEnd"/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04DCBD0A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4CC8DB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5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3C23114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E1BCF5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61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7E1AE408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8AB0FB9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5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5872020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BE81F07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834</w:t>
            </w:r>
          </w:p>
        </w:tc>
      </w:tr>
      <w:tr w:rsidR="005F44DE" w:rsidRPr="007221FC" w14:paraId="3A3F89D6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62AC065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Rotenone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123D6E8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Insecticide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36F8688F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Botanical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72D00D76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A16E11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9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60841F0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D68422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4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0197CE38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37CEE0DC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6951957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0F9CD22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968</w:t>
            </w:r>
          </w:p>
        </w:tc>
      </w:tr>
      <w:tr w:rsidR="005F44DE" w:rsidRPr="007221FC" w14:paraId="661FD2BC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297B394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Sedaxane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0D110A2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Fungicide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6F77BE7C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Pyrazole</w:t>
            </w:r>
            <w:proofErr w:type="spellEnd"/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5FD39E9F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791DA4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9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572FB4A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1F1022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7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2DBAE8C8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68100DE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E0B380A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F71A6FC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965</w:t>
            </w:r>
          </w:p>
        </w:tc>
      </w:tr>
      <w:tr w:rsidR="005F44DE" w:rsidRPr="007221FC" w14:paraId="22261ACF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DE4512F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S-</w:t>
            </w: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Kinoprene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B0B5E93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Insecticide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2E3819D3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Juvenile hormone mimic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39438733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A6774E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33BEBFE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D91E1B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57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2064B972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32B0768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5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4C7F514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611C100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970</w:t>
            </w:r>
          </w:p>
        </w:tc>
      </w:tr>
      <w:tr w:rsidR="005F44DE" w:rsidRPr="007221FC" w14:paraId="29DCE2EF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ADF29C7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Spinosad</w:t>
            </w:r>
            <w:proofErr w:type="spellEnd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[Total]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E528212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Biopesticide</w:t>
            </w:r>
            <w:proofErr w:type="spellEnd"/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4E54D104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Micro-organism derived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26E3768C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47A881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B186049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32C16F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4333B556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31C08161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130379C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1D23F8C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8981</w:t>
            </w:r>
          </w:p>
        </w:tc>
      </w:tr>
      <w:tr w:rsidR="005F44DE" w:rsidRPr="007221FC" w14:paraId="257B95F9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9FAB515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Spirodiclofen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2019A54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Insecticide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528A6F17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Tetronic</w:t>
            </w:r>
            <w:proofErr w:type="spellEnd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acid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23D4B8BF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C046BD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6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56681DA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903CB9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68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70764558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44F2D65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6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C8D28DF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1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E65E127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771</w:t>
            </w:r>
          </w:p>
        </w:tc>
      </w:tr>
      <w:tr w:rsidR="005F44DE" w:rsidRPr="007221FC" w14:paraId="7A2D1A63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1352E3A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Spiromesifen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03B2676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Insecticide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383F49F8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Tetronic</w:t>
            </w:r>
            <w:proofErr w:type="spellEnd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acid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6F058569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DBF093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6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DA912BE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40C69C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63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3210225E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300345DE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89C27B3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9ABAD88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773</w:t>
            </w:r>
          </w:p>
        </w:tc>
      </w:tr>
      <w:tr w:rsidR="005F44DE" w:rsidRPr="007221FC" w14:paraId="15323BDB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F5A3BF5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Spirotetramat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3BAE060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Insecticide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233E8976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Tetramic</w:t>
            </w:r>
            <w:proofErr w:type="spellEnd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acid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312C2B64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8965A9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3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00DBF10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67AB46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31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46224378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B831E6C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3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032E82E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C02097A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980</w:t>
            </w:r>
          </w:p>
        </w:tc>
      </w:tr>
      <w:tr w:rsidR="005F44DE" w:rsidRPr="007221FC" w14:paraId="59F96770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32EEC51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Spiroxamine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A2CBC42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Fungicide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213F3234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Morpholine</w:t>
            </w:r>
            <w:proofErr w:type="spellEnd"/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1075C30B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C841C9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1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D9065C1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9C7D9F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21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298C14CE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E06E6B8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2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9CE1069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15877D2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331</w:t>
            </w:r>
          </w:p>
        </w:tc>
      </w:tr>
      <w:tr w:rsidR="005F44DE" w:rsidRPr="007221FC" w14:paraId="0CCD637C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0021DB6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Sulfotep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C3AA9C7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Insecticide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71902F40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Organophosphate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4371A31C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8B428F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13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E855C89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3BE5E4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101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4DEF0184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10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51A0CCD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9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36A0B3C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63DD2D2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900</w:t>
            </w:r>
          </w:p>
        </w:tc>
      </w:tr>
      <w:tr w:rsidR="005F44DE" w:rsidRPr="007221FC" w14:paraId="122F3E8C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E6E516E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TCMTB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936CA72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Fungicide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360136F4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Mercaptobenzothiazole</w:t>
            </w:r>
            <w:proofErr w:type="spellEnd"/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67A609AD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CE2649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A9FA2B2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318140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3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4B382E05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54A5161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F20CEBA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8A7A344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975</w:t>
            </w:r>
          </w:p>
        </w:tc>
      </w:tr>
      <w:tr w:rsidR="005F44DE" w:rsidRPr="007221FC" w14:paraId="148D9014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97F4857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Tebuconazole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3071662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Insecticide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21F29335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Triazole</w:t>
            </w:r>
            <w:proofErr w:type="spellEnd"/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7206176A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BD426E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6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DAA58CA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1D2DB3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58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696F10A7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4DED4B2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5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3929E6F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AD4E623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981</w:t>
            </w:r>
          </w:p>
        </w:tc>
      </w:tr>
      <w:tr w:rsidR="005F44DE" w:rsidRPr="007221FC" w14:paraId="5B9740AE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5DD0E0F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Tebufenozide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C71112A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Insecticide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78AC6F8A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Diacylhydrazine</w:t>
            </w:r>
            <w:proofErr w:type="spellEnd"/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0A4007EF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7D069B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1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8735DA6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DC6E04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6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6F755895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1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3D430C3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E5F5A37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B14E4B8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834</w:t>
            </w:r>
          </w:p>
        </w:tc>
      </w:tr>
      <w:tr w:rsidR="005F44DE" w:rsidRPr="007221FC" w14:paraId="36FE1FF6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4994B3F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Teflubenzuron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7E88947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Insecticide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4EE73704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Benzoylurea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17368692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D55B05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1118957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CE7CC2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1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54951A7B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725D21F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0FAEF9E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5C739B8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962</w:t>
            </w:r>
          </w:p>
        </w:tc>
      </w:tr>
      <w:tr w:rsidR="005F44DE" w:rsidRPr="007221FC" w14:paraId="31879679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E1CF6AF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Tetrachlorvinphos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8307B01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Insecticide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06EBB0A1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Organophosphate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1AE3CD1C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405CA0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02E3B78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AC4029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66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03264F5F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FBFA755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6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6834E16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6576342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972</w:t>
            </w:r>
          </w:p>
        </w:tc>
      </w:tr>
      <w:tr w:rsidR="005F44DE" w:rsidRPr="007221FC" w14:paraId="431E2F99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9A45BFA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Tetramethrin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1694C40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Insecticide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6F9F298F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Pyrethroid</w:t>
            </w:r>
            <w:proofErr w:type="spellEnd"/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480A4BF5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10DD54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807CBDC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24A9C9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5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3F926F64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FC83454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E8C7505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D72406C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857</w:t>
            </w:r>
          </w:p>
        </w:tc>
      </w:tr>
      <w:tr w:rsidR="005F44DE" w:rsidRPr="007221FC" w14:paraId="07E21F5A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814DB8B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Tetraniliprole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33750F7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Insecticide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0C29FC1C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Diamide</w:t>
            </w:r>
            <w:proofErr w:type="spellEnd"/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41B9729F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6F1D4D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9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BC3B6C9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48367C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91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535EE805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AF7F1C3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9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502BFE7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588B059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957</w:t>
            </w:r>
          </w:p>
        </w:tc>
      </w:tr>
      <w:tr w:rsidR="005F44DE" w:rsidRPr="007221FC" w14:paraId="3D756E9A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8D96B15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Thiacloprid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7EDBEA0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Insecticide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16B6CA3B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Neonicotinoid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7D79058F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D72DC5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9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803AAEC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C0D6BC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4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13FAAA37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260B123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2784530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B030220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996</w:t>
            </w:r>
          </w:p>
        </w:tc>
      </w:tr>
      <w:tr w:rsidR="005F44DE" w:rsidRPr="007221FC" w14:paraId="51701C02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D20CFDA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Thiamethoxam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ED2CA17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Insecticide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079FC3C7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Neonicotinoid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17266098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545CA5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D72ECF9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F9EDCB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9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3B243659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745D79C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D6D6F5C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A5607A4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993</w:t>
            </w:r>
          </w:p>
        </w:tc>
      </w:tr>
      <w:tr w:rsidR="005F44DE" w:rsidRPr="007221FC" w14:paraId="6A60CA86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4EF5543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Triadimefon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CA6D1B0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Fungicide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26C751CA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Triazole</w:t>
            </w:r>
            <w:proofErr w:type="spellEnd"/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479967CE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30373B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BC3B3C4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D43E2C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8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4261DAE7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3F179D3F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7F83EC0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98BFC74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955</w:t>
            </w:r>
          </w:p>
        </w:tc>
      </w:tr>
      <w:tr w:rsidR="005F44DE" w:rsidRPr="007221FC" w14:paraId="11028DBA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E467576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Triadimenol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014F03C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Fungicide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0E50E266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Triazole</w:t>
            </w:r>
            <w:proofErr w:type="spellEnd"/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500A2A29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004F32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6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3EB0502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2C0162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0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253DD68F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05CEA24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7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78F37C7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C5B98D1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981</w:t>
            </w:r>
          </w:p>
        </w:tc>
      </w:tr>
      <w:tr w:rsidR="005F44DE" w:rsidRPr="007221FC" w14:paraId="32744194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A03DF87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Triazophos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1A31867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Insecticide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18EC29DF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Organophosphate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370F0CA1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64544E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F0309AE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972DC7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6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2CC415C4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983DE63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2F7622B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77DDC2A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982</w:t>
            </w:r>
          </w:p>
        </w:tc>
      </w:tr>
      <w:tr w:rsidR="005F44DE" w:rsidRPr="007221FC" w14:paraId="28329F14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1048A3B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Trifloxystrobin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637CD82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Fungicide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75D3A00F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Strobilurin</w:t>
            </w:r>
            <w:proofErr w:type="spellEnd"/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52B04341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10EC5B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9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7482D6F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03D504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9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390FBE30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C001912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ACE9504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2378D41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946</w:t>
            </w:r>
          </w:p>
        </w:tc>
      </w:tr>
      <w:tr w:rsidR="005F44DE" w:rsidRPr="007221FC" w14:paraId="4E1F9C70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90D790B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Vinclozolin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4E95D02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Fungicide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17A1F08B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Oxazole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3A95BDAB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9A134D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AE34412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B72AE0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7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7CF4A006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FABFF6A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4725B74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22B31BC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931</w:t>
            </w:r>
          </w:p>
        </w:tc>
      </w:tr>
      <w:tr w:rsidR="005F44DE" w:rsidRPr="007221FC" w14:paraId="60C1D8A7" w14:textId="77777777" w:rsidTr="0009472F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DC155CC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Zoxamide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D054D2C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Fungicide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7F6E778F" w14:textId="77777777" w:rsidR="005F44DE" w:rsidRPr="007221FC" w:rsidRDefault="005F44DE" w:rsidP="009E6B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Benzamide</w:t>
            </w:r>
            <w:proofErr w:type="spellEnd"/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4BED9C6A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9664E6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5A9B5F4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B628C7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0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39476403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2D49B8A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8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15FA572" w14:textId="77777777" w:rsidR="005F44DE" w:rsidRPr="007221FC" w:rsidRDefault="005F44DE" w:rsidP="009E6B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221FC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D5AD59E" w14:textId="77777777" w:rsidR="005F44DE" w:rsidRPr="007221FC" w:rsidRDefault="005F44DE" w:rsidP="0009472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39817194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0.9934</w:t>
            </w:r>
          </w:p>
        </w:tc>
      </w:tr>
    </w:tbl>
    <w:p w14:paraId="07A158BC" w14:textId="77777777" w:rsidR="005F44DE" w:rsidRDefault="005F44DE" w:rsidP="009E6BE7">
      <w:pPr>
        <w:spacing w:line="480" w:lineRule="auto"/>
      </w:pPr>
    </w:p>
    <w:p w14:paraId="53D5E482" w14:textId="77777777" w:rsidR="005F44DE" w:rsidRDefault="005F44DE" w:rsidP="009E6BE7">
      <w:pPr>
        <w:spacing w:line="480" w:lineRule="auto"/>
      </w:pPr>
    </w:p>
    <w:p w14:paraId="4FAC429E" w14:textId="77777777" w:rsidR="005F44DE" w:rsidRDefault="0085425E" w:rsidP="009E6BE7">
      <w:pPr>
        <w:spacing w:line="480" w:lineRule="auto"/>
      </w:pPr>
      <w:bookmarkStart w:id="3" w:name="_Hlk124946900"/>
      <w:proofErr w:type="spellStart"/>
      <w:proofErr w:type="gramStart"/>
      <w:r w:rsidRPr="009E6BE7">
        <w:rPr>
          <w:vertAlign w:val="superscript"/>
        </w:rPr>
        <w:t>a</w:t>
      </w:r>
      <w:proofErr w:type="spellEnd"/>
      <w:proofErr w:type="gramEnd"/>
      <w:r w:rsidR="005F44DE">
        <w:t xml:space="preserve"> Only partial representative list provided for Compliance and Enforcement purposes.</w:t>
      </w:r>
    </w:p>
    <w:bookmarkEnd w:id="3"/>
    <w:p w14:paraId="1E8476C0" w14:textId="77777777" w:rsidR="005F44DE" w:rsidRDefault="005F44DE" w:rsidP="009E6BE7">
      <w:pPr>
        <w:spacing w:line="480" w:lineRule="auto"/>
      </w:pPr>
      <w:r>
        <w:t>LCL = lowest calibration level</w:t>
      </w:r>
    </w:p>
    <w:p w14:paraId="5ACC64F0" w14:textId="77777777" w:rsidR="005F44DE" w:rsidRDefault="005F44DE" w:rsidP="009E6BE7">
      <w:pPr>
        <w:spacing w:line="480" w:lineRule="auto"/>
      </w:pPr>
      <w:r>
        <w:t>Mean rec. - mean recovery</w:t>
      </w:r>
    </w:p>
    <w:p w14:paraId="71434D3C" w14:textId="77777777" w:rsidR="00647889" w:rsidRDefault="00647889" w:rsidP="009E6BE7">
      <w:pPr>
        <w:spacing w:line="480" w:lineRule="auto"/>
      </w:pPr>
    </w:p>
    <w:p w14:paraId="3DF6E444" w14:textId="77777777" w:rsidR="00647889" w:rsidRDefault="00647889" w:rsidP="009E6BE7">
      <w:pPr>
        <w:spacing w:line="480" w:lineRule="auto"/>
      </w:pPr>
    </w:p>
    <w:p w14:paraId="439FED14" w14:textId="77777777" w:rsidR="00647889" w:rsidRDefault="00647889" w:rsidP="009E6BE7">
      <w:pPr>
        <w:spacing w:line="480" w:lineRule="auto"/>
      </w:pPr>
      <w:bookmarkStart w:id="4" w:name="_GoBack"/>
      <w:bookmarkEnd w:id="4"/>
    </w:p>
    <w:p w14:paraId="7E8EF3A6" w14:textId="77777777" w:rsidR="00647889" w:rsidRDefault="00647889" w:rsidP="00647889">
      <w:pPr>
        <w:spacing w:line="240" w:lineRule="auto"/>
        <w:rPr>
          <w:rFonts w:cstheme="minorHAnsi"/>
        </w:rPr>
      </w:pPr>
      <w:r w:rsidRPr="003462DB">
        <w:rPr>
          <w:rFonts w:cstheme="minorHAnsi"/>
          <w:b/>
          <w:bCs/>
        </w:rPr>
        <w:t>Table S4</w:t>
      </w:r>
      <w:r w:rsidRPr="001F7943">
        <w:rPr>
          <w:rFonts w:cstheme="minorHAnsi"/>
        </w:rPr>
        <w:t xml:space="preserve">: </w:t>
      </w:r>
      <w:proofErr w:type="spellStart"/>
      <w:r w:rsidRPr="001F7943">
        <w:rPr>
          <w:rFonts w:cstheme="minorHAnsi"/>
        </w:rPr>
        <w:t>Piperonyl</w:t>
      </w:r>
      <w:proofErr w:type="spellEnd"/>
      <w:r w:rsidRPr="001F7943">
        <w:rPr>
          <w:rFonts w:cstheme="minorHAnsi"/>
        </w:rPr>
        <w:t xml:space="preserve"> </w:t>
      </w:r>
      <w:proofErr w:type="spellStart"/>
      <w:r>
        <w:rPr>
          <w:rFonts w:cstheme="minorHAnsi"/>
        </w:rPr>
        <w:t>b</w:t>
      </w:r>
      <w:r w:rsidRPr="001F7943">
        <w:rPr>
          <w:rFonts w:cstheme="minorHAnsi"/>
        </w:rPr>
        <w:t>utoxide</w:t>
      </w:r>
      <w:proofErr w:type="spellEnd"/>
      <w:r w:rsidRPr="001F7943">
        <w:rPr>
          <w:rFonts w:cstheme="minorHAnsi"/>
        </w:rPr>
        <w:t xml:space="preserve"> </w:t>
      </w:r>
      <w:proofErr w:type="gramStart"/>
      <w:r>
        <w:rPr>
          <w:rFonts w:cstheme="minorHAnsi"/>
        </w:rPr>
        <w:t>p</w:t>
      </w:r>
      <w:r w:rsidRPr="001F7943">
        <w:rPr>
          <w:rFonts w:cstheme="minorHAnsi"/>
        </w:rPr>
        <w:t xml:space="preserve">erformance </w:t>
      </w:r>
      <w:r>
        <w:rPr>
          <w:rFonts w:cstheme="minorHAnsi"/>
        </w:rPr>
        <w:t xml:space="preserve"> in</w:t>
      </w:r>
      <w:proofErr w:type="gramEnd"/>
      <w:r>
        <w:rPr>
          <w:rFonts w:cstheme="minorHAnsi"/>
        </w:rPr>
        <w:t xml:space="preserve"> the actual cannabis samples o</w:t>
      </w:r>
      <w:r w:rsidRPr="001F7943">
        <w:rPr>
          <w:rFonts w:cstheme="minorHAnsi"/>
        </w:rPr>
        <w:t xml:space="preserve">utside </w:t>
      </w:r>
      <w:r>
        <w:rPr>
          <w:rFonts w:cstheme="minorHAnsi"/>
        </w:rPr>
        <w:t>the original method</w:t>
      </w:r>
      <w:r w:rsidRPr="001F7943">
        <w:rPr>
          <w:rFonts w:cstheme="minorHAnsi"/>
        </w:rPr>
        <w:t xml:space="preserve"> </w:t>
      </w:r>
      <w:r>
        <w:rPr>
          <w:rFonts w:cstheme="minorHAnsi"/>
        </w:rPr>
        <w:t>v</w:t>
      </w:r>
      <w:r w:rsidRPr="001F7943">
        <w:rPr>
          <w:rFonts w:cstheme="minorHAnsi"/>
        </w:rPr>
        <w:t>alid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3"/>
        <w:gridCol w:w="2156"/>
        <w:gridCol w:w="2205"/>
        <w:gridCol w:w="830"/>
      </w:tblGrid>
      <w:tr w:rsidR="00647889" w:rsidRPr="001F7943" w14:paraId="1461C8C9" w14:textId="77777777" w:rsidTr="002552FE">
        <w:trPr>
          <w:trHeight w:val="300"/>
        </w:trPr>
        <w:tc>
          <w:tcPr>
            <w:tcW w:w="1793" w:type="dxa"/>
            <w:noWrap/>
            <w:hideMark/>
          </w:tcPr>
          <w:p w14:paraId="4D2620C3" w14:textId="77777777" w:rsidR="00647889" w:rsidRPr="007E4B68" w:rsidRDefault="00647889" w:rsidP="002552FE">
            <w:pPr>
              <w:jc w:val="center"/>
              <w:rPr>
                <w:rFonts w:cstheme="minorHAnsi"/>
              </w:rPr>
            </w:pPr>
          </w:p>
        </w:tc>
        <w:tc>
          <w:tcPr>
            <w:tcW w:w="4361" w:type="dxa"/>
            <w:gridSpan w:val="2"/>
            <w:noWrap/>
            <w:hideMark/>
          </w:tcPr>
          <w:p w14:paraId="4AC3C39D" w14:textId="77777777" w:rsidR="00647889" w:rsidRPr="007E4B68" w:rsidRDefault="00647889" w:rsidP="002552FE">
            <w:pPr>
              <w:jc w:val="center"/>
              <w:rPr>
                <w:rFonts w:cstheme="minorHAnsi"/>
              </w:rPr>
            </w:pPr>
            <w:r w:rsidRPr="007E4B68">
              <w:rPr>
                <w:rFonts w:cstheme="minorHAnsi"/>
              </w:rPr>
              <w:t>Recoveries</w:t>
            </w:r>
          </w:p>
        </w:tc>
        <w:tc>
          <w:tcPr>
            <w:tcW w:w="830" w:type="dxa"/>
            <w:noWrap/>
            <w:hideMark/>
          </w:tcPr>
          <w:p w14:paraId="533431A7" w14:textId="77777777" w:rsidR="00647889" w:rsidRPr="007E4B68" w:rsidRDefault="00647889" w:rsidP="002552FE">
            <w:pPr>
              <w:jc w:val="center"/>
              <w:rPr>
                <w:rFonts w:cstheme="minorHAnsi"/>
              </w:rPr>
            </w:pPr>
          </w:p>
        </w:tc>
      </w:tr>
      <w:tr w:rsidR="00647889" w:rsidRPr="001F7943" w14:paraId="58F8304D" w14:textId="77777777" w:rsidTr="002552FE">
        <w:trPr>
          <w:trHeight w:val="300"/>
        </w:trPr>
        <w:tc>
          <w:tcPr>
            <w:tcW w:w="1793" w:type="dxa"/>
            <w:noWrap/>
            <w:hideMark/>
          </w:tcPr>
          <w:p w14:paraId="066076D4" w14:textId="77777777" w:rsidR="00647889" w:rsidRPr="007E4B68" w:rsidRDefault="00647889" w:rsidP="002552FE">
            <w:pPr>
              <w:jc w:val="center"/>
              <w:rPr>
                <w:rFonts w:cstheme="minorHAnsi"/>
              </w:rPr>
            </w:pPr>
            <w:r w:rsidRPr="007E4B68">
              <w:rPr>
                <w:rFonts w:cstheme="minorHAnsi"/>
              </w:rPr>
              <w:t>Spike Sample (#)</w:t>
            </w:r>
          </w:p>
        </w:tc>
        <w:tc>
          <w:tcPr>
            <w:tcW w:w="2156" w:type="dxa"/>
            <w:noWrap/>
            <w:hideMark/>
          </w:tcPr>
          <w:p w14:paraId="3DBB5225" w14:textId="77777777" w:rsidR="00647889" w:rsidRPr="007E4B68" w:rsidRDefault="00647889" w:rsidP="002552FE">
            <w:pPr>
              <w:jc w:val="center"/>
              <w:rPr>
                <w:rFonts w:cstheme="minorHAnsi"/>
              </w:rPr>
            </w:pPr>
            <w:r w:rsidRPr="007E4B68">
              <w:rPr>
                <w:rFonts w:cstheme="minorHAnsi"/>
              </w:rPr>
              <w:t>Low at 0.01ppm (%)</w:t>
            </w:r>
          </w:p>
        </w:tc>
        <w:tc>
          <w:tcPr>
            <w:tcW w:w="2205" w:type="dxa"/>
            <w:noWrap/>
            <w:hideMark/>
          </w:tcPr>
          <w:p w14:paraId="564B38F2" w14:textId="77777777" w:rsidR="00647889" w:rsidRPr="007E4B68" w:rsidRDefault="00647889" w:rsidP="002552FE">
            <w:pPr>
              <w:jc w:val="center"/>
              <w:rPr>
                <w:rFonts w:cstheme="minorHAnsi"/>
              </w:rPr>
            </w:pPr>
            <w:r w:rsidRPr="007E4B68">
              <w:rPr>
                <w:rFonts w:cstheme="minorHAnsi"/>
              </w:rPr>
              <w:t>High at 0.25ppm (%)</w:t>
            </w:r>
          </w:p>
        </w:tc>
        <w:tc>
          <w:tcPr>
            <w:tcW w:w="830" w:type="dxa"/>
            <w:noWrap/>
            <w:hideMark/>
          </w:tcPr>
          <w:p w14:paraId="1ED47E26" w14:textId="77777777" w:rsidR="00647889" w:rsidRPr="007E4B68" w:rsidRDefault="00647889" w:rsidP="002552FE">
            <w:pPr>
              <w:jc w:val="center"/>
              <w:rPr>
                <w:rFonts w:cstheme="minorHAnsi"/>
              </w:rPr>
            </w:pPr>
            <w:r w:rsidRPr="007E4B68">
              <w:rPr>
                <w:rFonts w:cstheme="minorHAnsi"/>
              </w:rPr>
              <w:t>R²</w:t>
            </w:r>
          </w:p>
        </w:tc>
      </w:tr>
      <w:tr w:rsidR="00647889" w:rsidRPr="001F7943" w14:paraId="209B4944" w14:textId="77777777" w:rsidTr="002552FE">
        <w:trPr>
          <w:trHeight w:val="300"/>
        </w:trPr>
        <w:tc>
          <w:tcPr>
            <w:tcW w:w="1793" w:type="dxa"/>
            <w:noWrap/>
            <w:hideMark/>
          </w:tcPr>
          <w:p w14:paraId="4461D22A" w14:textId="77777777" w:rsidR="00647889" w:rsidRPr="007E4B68" w:rsidRDefault="00647889" w:rsidP="002552FE">
            <w:pPr>
              <w:jc w:val="center"/>
              <w:rPr>
                <w:rFonts w:cstheme="minorHAnsi"/>
              </w:rPr>
            </w:pPr>
            <w:r w:rsidRPr="007E4B68">
              <w:rPr>
                <w:rFonts w:cstheme="minorHAnsi"/>
              </w:rPr>
              <w:t>1</w:t>
            </w:r>
          </w:p>
        </w:tc>
        <w:tc>
          <w:tcPr>
            <w:tcW w:w="2156" w:type="dxa"/>
            <w:noWrap/>
            <w:hideMark/>
          </w:tcPr>
          <w:p w14:paraId="77C86714" w14:textId="77777777" w:rsidR="00647889" w:rsidRPr="007E4B68" w:rsidRDefault="00647889" w:rsidP="002552FE">
            <w:pPr>
              <w:jc w:val="center"/>
              <w:rPr>
                <w:rFonts w:cstheme="minorHAnsi"/>
              </w:rPr>
            </w:pPr>
            <w:r w:rsidRPr="007E4B68">
              <w:rPr>
                <w:rFonts w:cstheme="minorHAnsi"/>
              </w:rPr>
              <w:t>61</w:t>
            </w:r>
          </w:p>
        </w:tc>
        <w:tc>
          <w:tcPr>
            <w:tcW w:w="2205" w:type="dxa"/>
            <w:noWrap/>
            <w:hideMark/>
          </w:tcPr>
          <w:p w14:paraId="5E275197" w14:textId="77777777" w:rsidR="00647889" w:rsidRPr="007E4B68" w:rsidRDefault="00647889" w:rsidP="002552FE">
            <w:pPr>
              <w:jc w:val="center"/>
              <w:rPr>
                <w:rFonts w:cstheme="minorHAnsi"/>
              </w:rPr>
            </w:pPr>
            <w:r w:rsidRPr="007E4B68">
              <w:rPr>
                <w:rFonts w:cstheme="minorHAnsi"/>
              </w:rPr>
              <w:t>70</w:t>
            </w:r>
          </w:p>
        </w:tc>
        <w:tc>
          <w:tcPr>
            <w:tcW w:w="830" w:type="dxa"/>
            <w:noWrap/>
            <w:hideMark/>
          </w:tcPr>
          <w:p w14:paraId="2571FA47" w14:textId="77777777" w:rsidR="00647889" w:rsidRPr="007E4B68" w:rsidRDefault="00647889" w:rsidP="002552FE">
            <w:pPr>
              <w:jc w:val="center"/>
              <w:rPr>
                <w:rFonts w:cstheme="minorHAnsi"/>
              </w:rPr>
            </w:pPr>
            <w:r w:rsidRPr="007E4B68">
              <w:rPr>
                <w:rFonts w:cstheme="minorHAnsi"/>
              </w:rPr>
              <w:t>0.9984</w:t>
            </w:r>
          </w:p>
        </w:tc>
      </w:tr>
      <w:tr w:rsidR="00647889" w:rsidRPr="001F7943" w14:paraId="55EE9E3A" w14:textId="77777777" w:rsidTr="002552FE">
        <w:trPr>
          <w:trHeight w:val="300"/>
        </w:trPr>
        <w:tc>
          <w:tcPr>
            <w:tcW w:w="1793" w:type="dxa"/>
            <w:noWrap/>
            <w:hideMark/>
          </w:tcPr>
          <w:p w14:paraId="00567685" w14:textId="77777777" w:rsidR="00647889" w:rsidRPr="007E4B68" w:rsidRDefault="00647889" w:rsidP="002552FE">
            <w:pPr>
              <w:jc w:val="center"/>
              <w:rPr>
                <w:rFonts w:cstheme="minorHAnsi"/>
              </w:rPr>
            </w:pPr>
            <w:r w:rsidRPr="007E4B68">
              <w:rPr>
                <w:rFonts w:cstheme="minorHAnsi"/>
              </w:rPr>
              <w:t>2</w:t>
            </w:r>
          </w:p>
        </w:tc>
        <w:tc>
          <w:tcPr>
            <w:tcW w:w="2156" w:type="dxa"/>
            <w:noWrap/>
            <w:hideMark/>
          </w:tcPr>
          <w:p w14:paraId="100D845E" w14:textId="77777777" w:rsidR="00647889" w:rsidRPr="007E4B68" w:rsidRDefault="00647889" w:rsidP="002552FE">
            <w:pPr>
              <w:jc w:val="center"/>
              <w:rPr>
                <w:rFonts w:cstheme="minorHAnsi"/>
              </w:rPr>
            </w:pPr>
            <w:r w:rsidRPr="007E4B68">
              <w:rPr>
                <w:rFonts w:cstheme="minorHAnsi"/>
              </w:rPr>
              <w:t>31</w:t>
            </w:r>
          </w:p>
        </w:tc>
        <w:tc>
          <w:tcPr>
            <w:tcW w:w="2205" w:type="dxa"/>
            <w:noWrap/>
            <w:hideMark/>
          </w:tcPr>
          <w:p w14:paraId="719BB887" w14:textId="77777777" w:rsidR="00647889" w:rsidRPr="007E4B68" w:rsidRDefault="00647889" w:rsidP="002552FE">
            <w:pPr>
              <w:jc w:val="center"/>
              <w:rPr>
                <w:rFonts w:cstheme="minorHAnsi"/>
              </w:rPr>
            </w:pPr>
            <w:r w:rsidRPr="007E4B68">
              <w:rPr>
                <w:rFonts w:cstheme="minorHAnsi"/>
              </w:rPr>
              <w:t>118</w:t>
            </w:r>
          </w:p>
        </w:tc>
        <w:tc>
          <w:tcPr>
            <w:tcW w:w="830" w:type="dxa"/>
            <w:noWrap/>
            <w:hideMark/>
          </w:tcPr>
          <w:p w14:paraId="7E030BF4" w14:textId="77777777" w:rsidR="00647889" w:rsidRPr="007E4B68" w:rsidRDefault="00647889" w:rsidP="002552FE">
            <w:pPr>
              <w:jc w:val="center"/>
              <w:rPr>
                <w:rFonts w:cstheme="minorHAnsi"/>
              </w:rPr>
            </w:pPr>
          </w:p>
        </w:tc>
      </w:tr>
      <w:tr w:rsidR="00647889" w:rsidRPr="001F7943" w14:paraId="0CFCC562" w14:textId="77777777" w:rsidTr="002552FE">
        <w:trPr>
          <w:trHeight w:val="300"/>
        </w:trPr>
        <w:tc>
          <w:tcPr>
            <w:tcW w:w="1793" w:type="dxa"/>
            <w:noWrap/>
            <w:hideMark/>
          </w:tcPr>
          <w:p w14:paraId="3E390A63" w14:textId="77777777" w:rsidR="00647889" w:rsidRPr="007E4B68" w:rsidRDefault="00647889" w:rsidP="002552FE">
            <w:pPr>
              <w:jc w:val="center"/>
              <w:rPr>
                <w:rFonts w:cstheme="minorHAnsi"/>
              </w:rPr>
            </w:pPr>
            <w:r w:rsidRPr="007E4B68">
              <w:rPr>
                <w:rFonts w:cstheme="minorHAnsi"/>
              </w:rPr>
              <w:t>3</w:t>
            </w:r>
          </w:p>
        </w:tc>
        <w:tc>
          <w:tcPr>
            <w:tcW w:w="2156" w:type="dxa"/>
            <w:noWrap/>
            <w:hideMark/>
          </w:tcPr>
          <w:p w14:paraId="2D504059" w14:textId="77777777" w:rsidR="00647889" w:rsidRPr="007E4B68" w:rsidRDefault="00647889" w:rsidP="002552FE">
            <w:pPr>
              <w:jc w:val="center"/>
              <w:rPr>
                <w:rFonts w:cstheme="minorHAnsi"/>
              </w:rPr>
            </w:pPr>
            <w:r w:rsidRPr="007E4B68">
              <w:rPr>
                <w:rFonts w:cstheme="minorHAnsi"/>
              </w:rPr>
              <w:t>9.8</w:t>
            </w:r>
          </w:p>
        </w:tc>
        <w:tc>
          <w:tcPr>
            <w:tcW w:w="2205" w:type="dxa"/>
            <w:noWrap/>
            <w:hideMark/>
          </w:tcPr>
          <w:p w14:paraId="7AC15BA3" w14:textId="77777777" w:rsidR="00647889" w:rsidRPr="007E4B68" w:rsidRDefault="00647889" w:rsidP="002552FE">
            <w:pPr>
              <w:jc w:val="center"/>
              <w:rPr>
                <w:rFonts w:cstheme="minorHAnsi"/>
              </w:rPr>
            </w:pPr>
            <w:r w:rsidRPr="007E4B68">
              <w:rPr>
                <w:rFonts w:cstheme="minorHAnsi"/>
              </w:rPr>
              <w:t>59</w:t>
            </w:r>
          </w:p>
        </w:tc>
        <w:tc>
          <w:tcPr>
            <w:tcW w:w="830" w:type="dxa"/>
            <w:noWrap/>
            <w:hideMark/>
          </w:tcPr>
          <w:p w14:paraId="66E57D17" w14:textId="77777777" w:rsidR="00647889" w:rsidRPr="007E4B68" w:rsidRDefault="00647889" w:rsidP="002552FE">
            <w:pPr>
              <w:jc w:val="center"/>
              <w:rPr>
                <w:rFonts w:cstheme="minorHAnsi"/>
              </w:rPr>
            </w:pPr>
          </w:p>
        </w:tc>
      </w:tr>
      <w:tr w:rsidR="00647889" w:rsidRPr="001F7943" w14:paraId="68A4E028" w14:textId="77777777" w:rsidTr="002552FE">
        <w:trPr>
          <w:trHeight w:val="300"/>
        </w:trPr>
        <w:tc>
          <w:tcPr>
            <w:tcW w:w="1793" w:type="dxa"/>
            <w:noWrap/>
            <w:hideMark/>
          </w:tcPr>
          <w:p w14:paraId="582CF4E6" w14:textId="77777777" w:rsidR="00647889" w:rsidRPr="007E4B68" w:rsidRDefault="00647889" w:rsidP="002552FE">
            <w:pPr>
              <w:jc w:val="center"/>
              <w:rPr>
                <w:rFonts w:cstheme="minorHAnsi"/>
              </w:rPr>
            </w:pPr>
            <w:r w:rsidRPr="007E4B68">
              <w:rPr>
                <w:rFonts w:cstheme="minorHAnsi"/>
              </w:rPr>
              <w:t>4</w:t>
            </w:r>
          </w:p>
        </w:tc>
        <w:tc>
          <w:tcPr>
            <w:tcW w:w="2156" w:type="dxa"/>
            <w:noWrap/>
            <w:hideMark/>
          </w:tcPr>
          <w:p w14:paraId="4FBC1384" w14:textId="77777777" w:rsidR="00647889" w:rsidRPr="007E4B68" w:rsidRDefault="00647889" w:rsidP="002552FE">
            <w:pPr>
              <w:jc w:val="center"/>
              <w:rPr>
                <w:rFonts w:cstheme="minorHAnsi"/>
              </w:rPr>
            </w:pPr>
            <w:r w:rsidRPr="007E4B68">
              <w:rPr>
                <w:rFonts w:cstheme="minorHAnsi"/>
              </w:rPr>
              <w:t>25</w:t>
            </w:r>
          </w:p>
        </w:tc>
        <w:tc>
          <w:tcPr>
            <w:tcW w:w="2205" w:type="dxa"/>
            <w:noWrap/>
            <w:hideMark/>
          </w:tcPr>
          <w:p w14:paraId="7D45815F" w14:textId="77777777" w:rsidR="00647889" w:rsidRPr="007E4B68" w:rsidRDefault="00647889" w:rsidP="002552FE">
            <w:pPr>
              <w:jc w:val="center"/>
              <w:rPr>
                <w:rFonts w:cstheme="minorHAnsi"/>
              </w:rPr>
            </w:pPr>
            <w:r w:rsidRPr="007E4B68">
              <w:rPr>
                <w:rFonts w:cstheme="minorHAnsi"/>
              </w:rPr>
              <w:t>57</w:t>
            </w:r>
          </w:p>
        </w:tc>
        <w:tc>
          <w:tcPr>
            <w:tcW w:w="830" w:type="dxa"/>
            <w:noWrap/>
            <w:hideMark/>
          </w:tcPr>
          <w:p w14:paraId="6E811238" w14:textId="77777777" w:rsidR="00647889" w:rsidRPr="007E4B68" w:rsidRDefault="00647889" w:rsidP="002552FE">
            <w:pPr>
              <w:jc w:val="center"/>
              <w:rPr>
                <w:rFonts w:cstheme="minorHAnsi"/>
              </w:rPr>
            </w:pPr>
          </w:p>
        </w:tc>
      </w:tr>
      <w:tr w:rsidR="00647889" w:rsidRPr="001F7943" w14:paraId="465245F2" w14:textId="77777777" w:rsidTr="002552FE">
        <w:trPr>
          <w:trHeight w:val="300"/>
        </w:trPr>
        <w:tc>
          <w:tcPr>
            <w:tcW w:w="1793" w:type="dxa"/>
            <w:noWrap/>
            <w:hideMark/>
          </w:tcPr>
          <w:p w14:paraId="18385B71" w14:textId="77777777" w:rsidR="00647889" w:rsidRPr="007E4B68" w:rsidRDefault="00647889" w:rsidP="002552FE">
            <w:pPr>
              <w:jc w:val="center"/>
              <w:rPr>
                <w:rFonts w:cstheme="minorHAnsi"/>
              </w:rPr>
            </w:pPr>
            <w:r w:rsidRPr="007E4B68">
              <w:rPr>
                <w:rFonts w:cstheme="minorHAnsi"/>
              </w:rPr>
              <w:t>5</w:t>
            </w:r>
          </w:p>
        </w:tc>
        <w:tc>
          <w:tcPr>
            <w:tcW w:w="2156" w:type="dxa"/>
            <w:noWrap/>
            <w:hideMark/>
          </w:tcPr>
          <w:p w14:paraId="4518A9A9" w14:textId="77777777" w:rsidR="00647889" w:rsidRPr="007E4B68" w:rsidRDefault="00647889" w:rsidP="002552FE">
            <w:pPr>
              <w:jc w:val="center"/>
              <w:rPr>
                <w:rFonts w:cstheme="minorHAnsi"/>
              </w:rPr>
            </w:pPr>
            <w:r w:rsidRPr="007E4B68">
              <w:rPr>
                <w:rFonts w:cstheme="minorHAnsi"/>
              </w:rPr>
              <w:t>56</w:t>
            </w:r>
          </w:p>
        </w:tc>
        <w:tc>
          <w:tcPr>
            <w:tcW w:w="2205" w:type="dxa"/>
            <w:noWrap/>
            <w:hideMark/>
          </w:tcPr>
          <w:p w14:paraId="5E31874B" w14:textId="77777777" w:rsidR="00647889" w:rsidRPr="007E4B68" w:rsidRDefault="00647889" w:rsidP="002552FE">
            <w:pPr>
              <w:jc w:val="center"/>
              <w:rPr>
                <w:rFonts w:cstheme="minorHAnsi"/>
              </w:rPr>
            </w:pPr>
            <w:r w:rsidRPr="007E4B68">
              <w:rPr>
                <w:rFonts w:cstheme="minorHAnsi"/>
              </w:rPr>
              <w:t>63</w:t>
            </w:r>
          </w:p>
        </w:tc>
        <w:tc>
          <w:tcPr>
            <w:tcW w:w="830" w:type="dxa"/>
            <w:noWrap/>
            <w:hideMark/>
          </w:tcPr>
          <w:p w14:paraId="2D202C5A" w14:textId="77777777" w:rsidR="00647889" w:rsidRPr="007E4B68" w:rsidRDefault="00647889" w:rsidP="002552FE">
            <w:pPr>
              <w:jc w:val="center"/>
              <w:rPr>
                <w:rFonts w:cstheme="minorHAnsi"/>
              </w:rPr>
            </w:pPr>
          </w:p>
        </w:tc>
      </w:tr>
      <w:tr w:rsidR="00647889" w:rsidRPr="001F7943" w14:paraId="4B31118E" w14:textId="77777777" w:rsidTr="002552FE">
        <w:trPr>
          <w:trHeight w:val="300"/>
        </w:trPr>
        <w:tc>
          <w:tcPr>
            <w:tcW w:w="1793" w:type="dxa"/>
            <w:noWrap/>
            <w:hideMark/>
          </w:tcPr>
          <w:p w14:paraId="5D52392B" w14:textId="77777777" w:rsidR="00647889" w:rsidRPr="007E4B68" w:rsidRDefault="00647889" w:rsidP="002552FE">
            <w:pPr>
              <w:jc w:val="center"/>
              <w:rPr>
                <w:rFonts w:cstheme="minorHAnsi"/>
              </w:rPr>
            </w:pPr>
            <w:r w:rsidRPr="007E4B68">
              <w:rPr>
                <w:rFonts w:cstheme="minorHAnsi"/>
              </w:rPr>
              <w:t>6</w:t>
            </w:r>
          </w:p>
        </w:tc>
        <w:tc>
          <w:tcPr>
            <w:tcW w:w="2156" w:type="dxa"/>
            <w:noWrap/>
            <w:hideMark/>
          </w:tcPr>
          <w:p w14:paraId="366801CF" w14:textId="77777777" w:rsidR="00647889" w:rsidRPr="007E4B68" w:rsidRDefault="00647889" w:rsidP="002552FE">
            <w:pPr>
              <w:jc w:val="center"/>
              <w:rPr>
                <w:rFonts w:cstheme="minorHAnsi"/>
              </w:rPr>
            </w:pPr>
            <w:r w:rsidRPr="007E4B68">
              <w:rPr>
                <w:rFonts w:cstheme="minorHAnsi"/>
              </w:rPr>
              <w:t>56</w:t>
            </w:r>
          </w:p>
        </w:tc>
        <w:tc>
          <w:tcPr>
            <w:tcW w:w="2205" w:type="dxa"/>
            <w:noWrap/>
            <w:hideMark/>
          </w:tcPr>
          <w:p w14:paraId="4F1A3E36" w14:textId="77777777" w:rsidR="00647889" w:rsidRPr="007E4B68" w:rsidRDefault="00647889" w:rsidP="002552FE">
            <w:pPr>
              <w:jc w:val="center"/>
              <w:rPr>
                <w:rFonts w:cstheme="minorHAnsi"/>
              </w:rPr>
            </w:pPr>
            <w:r w:rsidRPr="007E4B68">
              <w:rPr>
                <w:rFonts w:cstheme="minorHAnsi"/>
              </w:rPr>
              <w:t>71</w:t>
            </w:r>
          </w:p>
        </w:tc>
        <w:tc>
          <w:tcPr>
            <w:tcW w:w="830" w:type="dxa"/>
            <w:noWrap/>
            <w:hideMark/>
          </w:tcPr>
          <w:p w14:paraId="3CD1798E" w14:textId="77777777" w:rsidR="00647889" w:rsidRPr="007E4B68" w:rsidRDefault="00647889" w:rsidP="002552FE">
            <w:pPr>
              <w:jc w:val="center"/>
              <w:rPr>
                <w:rFonts w:cstheme="minorHAnsi"/>
              </w:rPr>
            </w:pPr>
          </w:p>
        </w:tc>
      </w:tr>
      <w:tr w:rsidR="00647889" w:rsidRPr="001F7943" w14:paraId="0F67A6DF" w14:textId="77777777" w:rsidTr="002552FE">
        <w:trPr>
          <w:trHeight w:val="300"/>
        </w:trPr>
        <w:tc>
          <w:tcPr>
            <w:tcW w:w="1793" w:type="dxa"/>
            <w:noWrap/>
            <w:hideMark/>
          </w:tcPr>
          <w:p w14:paraId="347B4DAD" w14:textId="77777777" w:rsidR="00647889" w:rsidRPr="00C0118B" w:rsidRDefault="00647889" w:rsidP="002552FE">
            <w:pPr>
              <w:jc w:val="center"/>
              <w:rPr>
                <w:rFonts w:cstheme="minorHAnsi"/>
                <w:b/>
                <w:bCs/>
              </w:rPr>
            </w:pPr>
            <w:r w:rsidRPr="00C0118B">
              <w:rPr>
                <w:rFonts w:cstheme="minorHAnsi"/>
                <w:b/>
                <w:bCs/>
              </w:rPr>
              <w:t>Average</w:t>
            </w:r>
          </w:p>
        </w:tc>
        <w:tc>
          <w:tcPr>
            <w:tcW w:w="2156" w:type="dxa"/>
            <w:noWrap/>
            <w:hideMark/>
          </w:tcPr>
          <w:p w14:paraId="795FBE8F" w14:textId="77777777" w:rsidR="00647889" w:rsidRPr="00C0118B" w:rsidRDefault="00647889" w:rsidP="002552FE">
            <w:pPr>
              <w:jc w:val="center"/>
              <w:rPr>
                <w:rFonts w:cstheme="minorHAnsi"/>
                <w:b/>
                <w:bCs/>
              </w:rPr>
            </w:pPr>
            <w:r w:rsidRPr="00C0118B">
              <w:rPr>
                <w:rFonts w:cstheme="minorHAnsi"/>
                <w:b/>
                <w:bCs/>
              </w:rPr>
              <w:t>40</w:t>
            </w:r>
          </w:p>
        </w:tc>
        <w:tc>
          <w:tcPr>
            <w:tcW w:w="2205" w:type="dxa"/>
            <w:noWrap/>
            <w:hideMark/>
          </w:tcPr>
          <w:p w14:paraId="691E768C" w14:textId="77777777" w:rsidR="00647889" w:rsidRPr="00C0118B" w:rsidRDefault="00647889" w:rsidP="002552FE">
            <w:pPr>
              <w:jc w:val="center"/>
              <w:rPr>
                <w:rFonts w:cstheme="minorHAnsi"/>
                <w:b/>
                <w:bCs/>
              </w:rPr>
            </w:pPr>
            <w:r w:rsidRPr="00C0118B">
              <w:rPr>
                <w:rFonts w:cstheme="minorHAnsi"/>
                <w:b/>
                <w:bCs/>
              </w:rPr>
              <w:t>73</w:t>
            </w:r>
          </w:p>
        </w:tc>
        <w:tc>
          <w:tcPr>
            <w:tcW w:w="830" w:type="dxa"/>
            <w:noWrap/>
            <w:hideMark/>
          </w:tcPr>
          <w:p w14:paraId="50B6C9C7" w14:textId="77777777" w:rsidR="00647889" w:rsidRPr="007E4B68" w:rsidRDefault="00647889" w:rsidP="002552FE">
            <w:pPr>
              <w:jc w:val="center"/>
              <w:rPr>
                <w:rFonts w:cstheme="minorHAnsi"/>
              </w:rPr>
            </w:pPr>
          </w:p>
        </w:tc>
      </w:tr>
      <w:tr w:rsidR="00647889" w:rsidRPr="001F7943" w14:paraId="0ED21B74" w14:textId="77777777" w:rsidTr="002552FE">
        <w:trPr>
          <w:trHeight w:val="300"/>
        </w:trPr>
        <w:tc>
          <w:tcPr>
            <w:tcW w:w="1793" w:type="dxa"/>
            <w:noWrap/>
            <w:hideMark/>
          </w:tcPr>
          <w:p w14:paraId="167968BE" w14:textId="77777777" w:rsidR="00647889" w:rsidRPr="00C0118B" w:rsidRDefault="00647889" w:rsidP="002552FE">
            <w:pPr>
              <w:jc w:val="center"/>
              <w:rPr>
                <w:rFonts w:cstheme="minorHAnsi"/>
                <w:b/>
                <w:bCs/>
              </w:rPr>
            </w:pPr>
            <w:r w:rsidRPr="00C0118B">
              <w:rPr>
                <w:rFonts w:cstheme="minorHAnsi"/>
                <w:b/>
                <w:bCs/>
              </w:rPr>
              <w:t>RSD</w:t>
            </w:r>
          </w:p>
        </w:tc>
        <w:tc>
          <w:tcPr>
            <w:tcW w:w="2156" w:type="dxa"/>
            <w:noWrap/>
            <w:hideMark/>
          </w:tcPr>
          <w:p w14:paraId="4AB40F8C" w14:textId="77777777" w:rsidR="00647889" w:rsidRPr="00C0118B" w:rsidRDefault="00647889" w:rsidP="002552FE">
            <w:pPr>
              <w:jc w:val="center"/>
              <w:rPr>
                <w:rFonts w:cstheme="minorHAnsi"/>
                <w:b/>
                <w:bCs/>
              </w:rPr>
            </w:pPr>
            <w:r w:rsidRPr="00C0118B">
              <w:rPr>
                <w:rFonts w:cstheme="minorHAnsi"/>
                <w:b/>
                <w:bCs/>
              </w:rPr>
              <w:t>21</w:t>
            </w:r>
          </w:p>
        </w:tc>
        <w:tc>
          <w:tcPr>
            <w:tcW w:w="2205" w:type="dxa"/>
            <w:noWrap/>
            <w:hideMark/>
          </w:tcPr>
          <w:p w14:paraId="78C5557B" w14:textId="77777777" w:rsidR="00647889" w:rsidRPr="00C0118B" w:rsidRDefault="00647889" w:rsidP="002552FE">
            <w:pPr>
              <w:jc w:val="center"/>
              <w:rPr>
                <w:rFonts w:cstheme="minorHAnsi"/>
                <w:b/>
                <w:bCs/>
              </w:rPr>
            </w:pPr>
            <w:r w:rsidRPr="00C0118B">
              <w:rPr>
                <w:rFonts w:cstheme="minorHAnsi"/>
                <w:b/>
                <w:bCs/>
              </w:rPr>
              <w:t>23</w:t>
            </w:r>
          </w:p>
        </w:tc>
        <w:tc>
          <w:tcPr>
            <w:tcW w:w="830" w:type="dxa"/>
            <w:noWrap/>
            <w:hideMark/>
          </w:tcPr>
          <w:p w14:paraId="456D57E7" w14:textId="77777777" w:rsidR="00647889" w:rsidRPr="007E4B68" w:rsidRDefault="00647889" w:rsidP="002552FE">
            <w:pPr>
              <w:jc w:val="center"/>
              <w:rPr>
                <w:rFonts w:cstheme="minorHAnsi"/>
              </w:rPr>
            </w:pPr>
          </w:p>
        </w:tc>
      </w:tr>
    </w:tbl>
    <w:p w14:paraId="47B825CD" w14:textId="77777777" w:rsidR="00647889" w:rsidRDefault="00647889" w:rsidP="009E6BE7">
      <w:pPr>
        <w:spacing w:line="480" w:lineRule="auto"/>
      </w:pPr>
    </w:p>
    <w:p w14:paraId="6E492613" w14:textId="77777777" w:rsidR="004772E0" w:rsidRDefault="004772E0" w:rsidP="004D5AF0">
      <w:pPr>
        <w:spacing w:line="480" w:lineRule="auto"/>
        <w:rPr>
          <w:rFonts w:cstheme="minorHAnsi"/>
        </w:rPr>
      </w:pPr>
    </w:p>
    <w:p w14:paraId="07468D68" w14:textId="77777777" w:rsidR="004772E0" w:rsidRDefault="004772E0" w:rsidP="004772E0">
      <w:pPr>
        <w:spacing w:line="240" w:lineRule="auto"/>
        <w:jc w:val="center"/>
        <w:rPr>
          <w:rFonts w:cstheme="minorHAnsi"/>
        </w:rPr>
      </w:pPr>
    </w:p>
    <w:p w14:paraId="7AB6823C" w14:textId="77777777" w:rsidR="00A618D2" w:rsidRPr="00A8493E" w:rsidRDefault="00A618D2" w:rsidP="004772E0">
      <w:pPr>
        <w:spacing w:line="240" w:lineRule="auto"/>
        <w:rPr>
          <w:rFonts w:cstheme="minorHAnsi"/>
        </w:rPr>
      </w:pPr>
    </w:p>
    <w:sectPr w:rsidR="00A618D2" w:rsidRPr="00A8493E" w:rsidSect="00394EF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442D8A" w14:textId="77777777" w:rsidR="005F1D0A" w:rsidRDefault="005F1D0A">
      <w:pPr>
        <w:spacing w:after="0" w:line="240" w:lineRule="auto"/>
      </w:pPr>
      <w:r>
        <w:separator/>
      </w:r>
    </w:p>
  </w:endnote>
  <w:endnote w:type="continuationSeparator" w:id="0">
    <w:p w14:paraId="24BCF01A" w14:textId="77777777" w:rsidR="005F1D0A" w:rsidRDefault="005F1D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vanish/>
        <w:highlight w:val="yellow"/>
      </w:rPr>
      <w:id w:val="-1008976297"/>
      <w:docPartObj>
        <w:docPartGallery w:val="Page Numbers (Bottom of Page)"/>
        <w:docPartUnique/>
      </w:docPartObj>
    </w:sdtPr>
    <w:sdtEndPr/>
    <w:sdtContent>
      <w:sdt>
        <w:sdtPr>
          <w:rPr>
            <w:vanish/>
            <w:highlight w:val="yellow"/>
          </w:rPr>
          <w:id w:val="860082579"/>
          <w:docPartObj>
            <w:docPartGallery w:val="Page Numbers (Top of Page)"/>
            <w:docPartUnique/>
          </w:docPartObj>
        </w:sdtPr>
        <w:sdtEndPr/>
        <w:sdtContent>
          <w:p w14:paraId="1095064C" w14:textId="7535E152" w:rsidR="00156B78" w:rsidRDefault="009312A4">
            <w:pPr>
              <w:pStyle w:val="Footer"/>
              <w:jc w:val="right"/>
            </w:pPr>
            <w:r>
              <w:t xml:space="preserve">Page </w:t>
            </w:r>
            <w:r w:rsidR="004103F3"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 w:rsidR="004103F3">
              <w:rPr>
                <w:b/>
                <w:bCs/>
                <w:sz w:val="24"/>
                <w:szCs w:val="24"/>
              </w:rPr>
              <w:fldChar w:fldCharType="separate"/>
            </w:r>
            <w:r w:rsidR="00647889">
              <w:rPr>
                <w:b/>
                <w:bCs/>
                <w:noProof/>
              </w:rPr>
              <w:t>20</w:t>
            </w:r>
            <w:r w:rsidR="004103F3"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 w:rsidR="004103F3"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 w:rsidR="004103F3">
              <w:rPr>
                <w:b/>
                <w:bCs/>
                <w:sz w:val="24"/>
                <w:szCs w:val="24"/>
              </w:rPr>
              <w:fldChar w:fldCharType="separate"/>
            </w:r>
            <w:r w:rsidR="00647889">
              <w:rPr>
                <w:b/>
                <w:bCs/>
                <w:noProof/>
              </w:rPr>
              <w:t>20</w:t>
            </w:r>
            <w:r w:rsidR="004103F3"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401F417D" w14:textId="77777777" w:rsidR="00156B78" w:rsidRDefault="0064788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2154930" w14:textId="77777777" w:rsidR="005F1D0A" w:rsidRDefault="005F1D0A">
      <w:pPr>
        <w:spacing w:after="0" w:line="240" w:lineRule="auto"/>
      </w:pPr>
      <w:r>
        <w:separator/>
      </w:r>
    </w:p>
  </w:footnote>
  <w:footnote w:type="continuationSeparator" w:id="0">
    <w:p w14:paraId="0DDBAB9A" w14:textId="77777777" w:rsidR="005F1D0A" w:rsidRDefault="005F1D0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86227FE" w14:textId="77777777" w:rsidR="00156B78" w:rsidRPr="00BF10DE" w:rsidRDefault="00647889" w:rsidP="00BF10DE">
    <w:pPr>
      <w:pStyle w:val="Header"/>
      <w:jc w:val="center"/>
      <w:rPr>
        <w:b/>
        <w:sz w:val="40"/>
        <w:szCs w:val="4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5C116B"/>
    <w:multiLevelType w:val="hybridMultilevel"/>
    <w:tmpl w:val="5F0497B2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13605A9"/>
    <w:multiLevelType w:val="hybridMultilevel"/>
    <w:tmpl w:val="970ADC7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89B7C82"/>
    <w:multiLevelType w:val="hybridMultilevel"/>
    <w:tmpl w:val="EC168D2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3CD7"/>
    <w:rsid w:val="00001FF1"/>
    <w:rsid w:val="00020449"/>
    <w:rsid w:val="00023767"/>
    <w:rsid w:val="00031FDA"/>
    <w:rsid w:val="0003251E"/>
    <w:rsid w:val="00036D42"/>
    <w:rsid w:val="00064CB8"/>
    <w:rsid w:val="0006723B"/>
    <w:rsid w:val="00083DA0"/>
    <w:rsid w:val="00084554"/>
    <w:rsid w:val="00087FC9"/>
    <w:rsid w:val="000929E1"/>
    <w:rsid w:val="00093FC7"/>
    <w:rsid w:val="000945C0"/>
    <w:rsid w:val="0009472F"/>
    <w:rsid w:val="000A6039"/>
    <w:rsid w:val="000A6A25"/>
    <w:rsid w:val="000B2781"/>
    <w:rsid w:val="000C4CCA"/>
    <w:rsid w:val="000D101C"/>
    <w:rsid w:val="000E3CC6"/>
    <w:rsid w:val="000F05BF"/>
    <w:rsid w:val="000F1469"/>
    <w:rsid w:val="000F1874"/>
    <w:rsid w:val="00113235"/>
    <w:rsid w:val="001178A7"/>
    <w:rsid w:val="00124CEC"/>
    <w:rsid w:val="0012731E"/>
    <w:rsid w:val="00136B1E"/>
    <w:rsid w:val="00140E45"/>
    <w:rsid w:val="00142B7F"/>
    <w:rsid w:val="001460B4"/>
    <w:rsid w:val="00146873"/>
    <w:rsid w:val="0015484E"/>
    <w:rsid w:val="0015572E"/>
    <w:rsid w:val="001644CA"/>
    <w:rsid w:val="0016479B"/>
    <w:rsid w:val="00196C50"/>
    <w:rsid w:val="001B0DBC"/>
    <w:rsid w:val="001B4889"/>
    <w:rsid w:val="001D3EDA"/>
    <w:rsid w:val="001D46BC"/>
    <w:rsid w:val="001D5C5D"/>
    <w:rsid w:val="001D78A2"/>
    <w:rsid w:val="001E20D2"/>
    <w:rsid w:val="001F18CE"/>
    <w:rsid w:val="001F247B"/>
    <w:rsid w:val="00204E60"/>
    <w:rsid w:val="00205CEE"/>
    <w:rsid w:val="00213FD1"/>
    <w:rsid w:val="002205C8"/>
    <w:rsid w:val="00221BF3"/>
    <w:rsid w:val="0023245E"/>
    <w:rsid w:val="0023259A"/>
    <w:rsid w:val="00232FE8"/>
    <w:rsid w:val="00235A1B"/>
    <w:rsid w:val="00244E6F"/>
    <w:rsid w:val="0025231C"/>
    <w:rsid w:val="002542F9"/>
    <w:rsid w:val="002563B4"/>
    <w:rsid w:val="0026742B"/>
    <w:rsid w:val="002707E9"/>
    <w:rsid w:val="00274BBD"/>
    <w:rsid w:val="00275AD6"/>
    <w:rsid w:val="00286989"/>
    <w:rsid w:val="00295E1E"/>
    <w:rsid w:val="002A2A6C"/>
    <w:rsid w:val="002B00AD"/>
    <w:rsid w:val="002C23F3"/>
    <w:rsid w:val="002C38F6"/>
    <w:rsid w:val="002D4BF8"/>
    <w:rsid w:val="002D870B"/>
    <w:rsid w:val="00302183"/>
    <w:rsid w:val="00302CDF"/>
    <w:rsid w:val="00316D01"/>
    <w:rsid w:val="00320906"/>
    <w:rsid w:val="003407F8"/>
    <w:rsid w:val="0034126B"/>
    <w:rsid w:val="00346359"/>
    <w:rsid w:val="00354BD4"/>
    <w:rsid w:val="00384C12"/>
    <w:rsid w:val="003927F9"/>
    <w:rsid w:val="00392C0B"/>
    <w:rsid w:val="00394EF8"/>
    <w:rsid w:val="003A7202"/>
    <w:rsid w:val="003B30D1"/>
    <w:rsid w:val="003B4C01"/>
    <w:rsid w:val="003C0023"/>
    <w:rsid w:val="003C031F"/>
    <w:rsid w:val="003C7FDE"/>
    <w:rsid w:val="003F05F1"/>
    <w:rsid w:val="004011D9"/>
    <w:rsid w:val="004103F3"/>
    <w:rsid w:val="00410F7F"/>
    <w:rsid w:val="00412AD9"/>
    <w:rsid w:val="004134FC"/>
    <w:rsid w:val="004157DA"/>
    <w:rsid w:val="00444905"/>
    <w:rsid w:val="00453407"/>
    <w:rsid w:val="00457F6A"/>
    <w:rsid w:val="004665EB"/>
    <w:rsid w:val="00471377"/>
    <w:rsid w:val="0047305B"/>
    <w:rsid w:val="004746F8"/>
    <w:rsid w:val="004772E0"/>
    <w:rsid w:val="00485C34"/>
    <w:rsid w:val="00486522"/>
    <w:rsid w:val="00487161"/>
    <w:rsid w:val="00494BDC"/>
    <w:rsid w:val="00494CB9"/>
    <w:rsid w:val="004A0189"/>
    <w:rsid w:val="004A11A6"/>
    <w:rsid w:val="004B18F4"/>
    <w:rsid w:val="004B46E2"/>
    <w:rsid w:val="004C1AFD"/>
    <w:rsid w:val="004C346F"/>
    <w:rsid w:val="004C42CA"/>
    <w:rsid w:val="004D4C00"/>
    <w:rsid w:val="004D5AF0"/>
    <w:rsid w:val="004E45AB"/>
    <w:rsid w:val="004F7E96"/>
    <w:rsid w:val="0050092C"/>
    <w:rsid w:val="00506688"/>
    <w:rsid w:val="00506B39"/>
    <w:rsid w:val="00510D42"/>
    <w:rsid w:val="005136A8"/>
    <w:rsid w:val="00540A23"/>
    <w:rsid w:val="00541042"/>
    <w:rsid w:val="00572036"/>
    <w:rsid w:val="00574E5F"/>
    <w:rsid w:val="00575D99"/>
    <w:rsid w:val="005823B8"/>
    <w:rsid w:val="00583F3F"/>
    <w:rsid w:val="005845BE"/>
    <w:rsid w:val="005E2657"/>
    <w:rsid w:val="005F1D0A"/>
    <w:rsid w:val="005F3510"/>
    <w:rsid w:val="005F44DE"/>
    <w:rsid w:val="005F6B28"/>
    <w:rsid w:val="00601FD7"/>
    <w:rsid w:val="00602AE7"/>
    <w:rsid w:val="00630CF9"/>
    <w:rsid w:val="006347F3"/>
    <w:rsid w:val="00643CD7"/>
    <w:rsid w:val="006458D1"/>
    <w:rsid w:val="00647889"/>
    <w:rsid w:val="0065336E"/>
    <w:rsid w:val="00662C3D"/>
    <w:rsid w:val="006669C3"/>
    <w:rsid w:val="00673682"/>
    <w:rsid w:val="006776D5"/>
    <w:rsid w:val="006A1BAC"/>
    <w:rsid w:val="006B11CA"/>
    <w:rsid w:val="006B2824"/>
    <w:rsid w:val="006C1FB6"/>
    <w:rsid w:val="006C2328"/>
    <w:rsid w:val="006C71F0"/>
    <w:rsid w:val="006D498B"/>
    <w:rsid w:val="006E0849"/>
    <w:rsid w:val="006E232B"/>
    <w:rsid w:val="006E6201"/>
    <w:rsid w:val="006F3769"/>
    <w:rsid w:val="0070048F"/>
    <w:rsid w:val="0071147B"/>
    <w:rsid w:val="00715A4C"/>
    <w:rsid w:val="007214D8"/>
    <w:rsid w:val="0072268D"/>
    <w:rsid w:val="00731A41"/>
    <w:rsid w:val="007352A5"/>
    <w:rsid w:val="00737CAE"/>
    <w:rsid w:val="007735B8"/>
    <w:rsid w:val="0077392A"/>
    <w:rsid w:val="00781A02"/>
    <w:rsid w:val="007823C7"/>
    <w:rsid w:val="00786C09"/>
    <w:rsid w:val="00790745"/>
    <w:rsid w:val="007931A9"/>
    <w:rsid w:val="00794A49"/>
    <w:rsid w:val="007A7F30"/>
    <w:rsid w:val="007B03E0"/>
    <w:rsid w:val="007B3293"/>
    <w:rsid w:val="007C4E5F"/>
    <w:rsid w:val="007D04FA"/>
    <w:rsid w:val="007D63D1"/>
    <w:rsid w:val="007E1992"/>
    <w:rsid w:val="007E56A6"/>
    <w:rsid w:val="00802215"/>
    <w:rsid w:val="00815F82"/>
    <w:rsid w:val="00816D42"/>
    <w:rsid w:val="00816E21"/>
    <w:rsid w:val="00817A35"/>
    <w:rsid w:val="00823046"/>
    <w:rsid w:val="008312DF"/>
    <w:rsid w:val="0085425E"/>
    <w:rsid w:val="00861858"/>
    <w:rsid w:val="00880F2C"/>
    <w:rsid w:val="00896950"/>
    <w:rsid w:val="008A0743"/>
    <w:rsid w:val="008A4E51"/>
    <w:rsid w:val="008A5F3E"/>
    <w:rsid w:val="008B0342"/>
    <w:rsid w:val="008B31BE"/>
    <w:rsid w:val="008B758D"/>
    <w:rsid w:val="008B7C6B"/>
    <w:rsid w:val="008C116F"/>
    <w:rsid w:val="008C7BA5"/>
    <w:rsid w:val="008D22A0"/>
    <w:rsid w:val="008E3737"/>
    <w:rsid w:val="009045A8"/>
    <w:rsid w:val="0091235A"/>
    <w:rsid w:val="00922469"/>
    <w:rsid w:val="00926FEA"/>
    <w:rsid w:val="009312A4"/>
    <w:rsid w:val="009330CF"/>
    <w:rsid w:val="00934BC8"/>
    <w:rsid w:val="00964691"/>
    <w:rsid w:val="00967B00"/>
    <w:rsid w:val="0098387D"/>
    <w:rsid w:val="00984CE8"/>
    <w:rsid w:val="009874DF"/>
    <w:rsid w:val="0099623D"/>
    <w:rsid w:val="00996DDB"/>
    <w:rsid w:val="009B6BCE"/>
    <w:rsid w:val="009C5C43"/>
    <w:rsid w:val="009D02FC"/>
    <w:rsid w:val="009E23EA"/>
    <w:rsid w:val="009E3ECD"/>
    <w:rsid w:val="009E443D"/>
    <w:rsid w:val="009E6BE7"/>
    <w:rsid w:val="009F28EE"/>
    <w:rsid w:val="009F3F9F"/>
    <w:rsid w:val="00A0122E"/>
    <w:rsid w:val="00A04454"/>
    <w:rsid w:val="00A2193D"/>
    <w:rsid w:val="00A25B98"/>
    <w:rsid w:val="00A266D6"/>
    <w:rsid w:val="00A37864"/>
    <w:rsid w:val="00A4649A"/>
    <w:rsid w:val="00A50D6B"/>
    <w:rsid w:val="00A618D2"/>
    <w:rsid w:val="00A65564"/>
    <w:rsid w:val="00A70A9A"/>
    <w:rsid w:val="00A72E7F"/>
    <w:rsid w:val="00A82BC5"/>
    <w:rsid w:val="00A8493E"/>
    <w:rsid w:val="00A91E5F"/>
    <w:rsid w:val="00A955E1"/>
    <w:rsid w:val="00A960F7"/>
    <w:rsid w:val="00A978A4"/>
    <w:rsid w:val="00AA1DF1"/>
    <w:rsid w:val="00AA5C06"/>
    <w:rsid w:val="00AA7221"/>
    <w:rsid w:val="00AD16D0"/>
    <w:rsid w:val="00AD3720"/>
    <w:rsid w:val="00AD694D"/>
    <w:rsid w:val="00AD7302"/>
    <w:rsid w:val="00AE16DC"/>
    <w:rsid w:val="00AF1412"/>
    <w:rsid w:val="00AF4E72"/>
    <w:rsid w:val="00AF68FA"/>
    <w:rsid w:val="00B105FB"/>
    <w:rsid w:val="00B128F2"/>
    <w:rsid w:val="00B203CD"/>
    <w:rsid w:val="00B30488"/>
    <w:rsid w:val="00B3641B"/>
    <w:rsid w:val="00B451F6"/>
    <w:rsid w:val="00B52D51"/>
    <w:rsid w:val="00B57CD5"/>
    <w:rsid w:val="00B6674D"/>
    <w:rsid w:val="00B72A97"/>
    <w:rsid w:val="00B733AE"/>
    <w:rsid w:val="00B75B35"/>
    <w:rsid w:val="00B75B62"/>
    <w:rsid w:val="00B76762"/>
    <w:rsid w:val="00B77C57"/>
    <w:rsid w:val="00B91248"/>
    <w:rsid w:val="00B91D31"/>
    <w:rsid w:val="00B97AF1"/>
    <w:rsid w:val="00BA315E"/>
    <w:rsid w:val="00BA3B05"/>
    <w:rsid w:val="00BA5EA1"/>
    <w:rsid w:val="00BA61BF"/>
    <w:rsid w:val="00BC62E9"/>
    <w:rsid w:val="00BE0620"/>
    <w:rsid w:val="00BE24E2"/>
    <w:rsid w:val="00BF19A2"/>
    <w:rsid w:val="00BF6463"/>
    <w:rsid w:val="00C05746"/>
    <w:rsid w:val="00C059F4"/>
    <w:rsid w:val="00C071C9"/>
    <w:rsid w:val="00C11229"/>
    <w:rsid w:val="00C33324"/>
    <w:rsid w:val="00C342D4"/>
    <w:rsid w:val="00C43943"/>
    <w:rsid w:val="00C44A2D"/>
    <w:rsid w:val="00C45537"/>
    <w:rsid w:val="00C502F2"/>
    <w:rsid w:val="00C6096E"/>
    <w:rsid w:val="00C62005"/>
    <w:rsid w:val="00C640D4"/>
    <w:rsid w:val="00C65FB9"/>
    <w:rsid w:val="00C66FC2"/>
    <w:rsid w:val="00C74275"/>
    <w:rsid w:val="00C8148D"/>
    <w:rsid w:val="00C94C49"/>
    <w:rsid w:val="00C956F7"/>
    <w:rsid w:val="00CB3BE5"/>
    <w:rsid w:val="00CB6334"/>
    <w:rsid w:val="00CB654E"/>
    <w:rsid w:val="00CE155E"/>
    <w:rsid w:val="00CE2930"/>
    <w:rsid w:val="00CE2EB1"/>
    <w:rsid w:val="00CE5597"/>
    <w:rsid w:val="00CF6A96"/>
    <w:rsid w:val="00D026AC"/>
    <w:rsid w:val="00D02BD6"/>
    <w:rsid w:val="00D07BB0"/>
    <w:rsid w:val="00D12B44"/>
    <w:rsid w:val="00D132E3"/>
    <w:rsid w:val="00D2275C"/>
    <w:rsid w:val="00D2641B"/>
    <w:rsid w:val="00D3074C"/>
    <w:rsid w:val="00D30984"/>
    <w:rsid w:val="00D52293"/>
    <w:rsid w:val="00D52BBC"/>
    <w:rsid w:val="00D534C3"/>
    <w:rsid w:val="00D552D4"/>
    <w:rsid w:val="00D576FF"/>
    <w:rsid w:val="00D7062B"/>
    <w:rsid w:val="00D87AFD"/>
    <w:rsid w:val="00D91089"/>
    <w:rsid w:val="00D939E5"/>
    <w:rsid w:val="00DA07D3"/>
    <w:rsid w:val="00DD11EB"/>
    <w:rsid w:val="00E02A09"/>
    <w:rsid w:val="00E03B96"/>
    <w:rsid w:val="00E11617"/>
    <w:rsid w:val="00E23CD4"/>
    <w:rsid w:val="00E25F90"/>
    <w:rsid w:val="00E30DEA"/>
    <w:rsid w:val="00E42F41"/>
    <w:rsid w:val="00E47173"/>
    <w:rsid w:val="00E54332"/>
    <w:rsid w:val="00E60EFB"/>
    <w:rsid w:val="00E61C23"/>
    <w:rsid w:val="00E85899"/>
    <w:rsid w:val="00E95CFB"/>
    <w:rsid w:val="00E9641B"/>
    <w:rsid w:val="00EB48E7"/>
    <w:rsid w:val="00ED134B"/>
    <w:rsid w:val="00EE2856"/>
    <w:rsid w:val="00EE2F16"/>
    <w:rsid w:val="00EE3CF0"/>
    <w:rsid w:val="00EF2EE2"/>
    <w:rsid w:val="00EF3944"/>
    <w:rsid w:val="00F0505E"/>
    <w:rsid w:val="00F33AE9"/>
    <w:rsid w:val="00F4009E"/>
    <w:rsid w:val="00F437C5"/>
    <w:rsid w:val="00F45DF3"/>
    <w:rsid w:val="00F53582"/>
    <w:rsid w:val="00F72172"/>
    <w:rsid w:val="00F755E4"/>
    <w:rsid w:val="00F7624D"/>
    <w:rsid w:val="00F87434"/>
    <w:rsid w:val="00F92552"/>
    <w:rsid w:val="00FB0718"/>
    <w:rsid w:val="00FB1278"/>
    <w:rsid w:val="00FC3F85"/>
    <w:rsid w:val="00FC46A3"/>
    <w:rsid w:val="00FE0F66"/>
    <w:rsid w:val="00FE2671"/>
    <w:rsid w:val="00FE598A"/>
    <w:rsid w:val="08C666A4"/>
    <w:rsid w:val="1089F2EF"/>
    <w:rsid w:val="1E345321"/>
    <w:rsid w:val="263F12AA"/>
    <w:rsid w:val="26C8E1DD"/>
    <w:rsid w:val="2F6D6787"/>
    <w:rsid w:val="321A1232"/>
    <w:rsid w:val="34046776"/>
    <w:rsid w:val="36855C1F"/>
    <w:rsid w:val="395C00C6"/>
    <w:rsid w:val="39817194"/>
    <w:rsid w:val="3B5A3615"/>
    <w:rsid w:val="3BE7B9B0"/>
    <w:rsid w:val="3CDA812D"/>
    <w:rsid w:val="40C9A323"/>
    <w:rsid w:val="433258B6"/>
    <w:rsid w:val="43A7B91B"/>
    <w:rsid w:val="45BE18E4"/>
    <w:rsid w:val="45F210BA"/>
    <w:rsid w:val="47D31969"/>
    <w:rsid w:val="4A9FA848"/>
    <w:rsid w:val="4AD1C907"/>
    <w:rsid w:val="4CB1B2D8"/>
    <w:rsid w:val="4D0018BD"/>
    <w:rsid w:val="4E4BD264"/>
    <w:rsid w:val="51E32ABE"/>
    <w:rsid w:val="52B76B65"/>
    <w:rsid w:val="57628B16"/>
    <w:rsid w:val="58BEF5A2"/>
    <w:rsid w:val="5E9D236D"/>
    <w:rsid w:val="5ECA964E"/>
    <w:rsid w:val="5F4A0E6F"/>
    <w:rsid w:val="5F9B306C"/>
    <w:rsid w:val="5FEAE856"/>
    <w:rsid w:val="60DCE500"/>
    <w:rsid w:val="639A7BBE"/>
    <w:rsid w:val="63A98B86"/>
    <w:rsid w:val="63FFAAAE"/>
    <w:rsid w:val="64714D16"/>
    <w:rsid w:val="6812BCC7"/>
    <w:rsid w:val="757B085F"/>
    <w:rsid w:val="7BCFF2D1"/>
    <w:rsid w:val="7BD14CFA"/>
    <w:rsid w:val="7D32F3CF"/>
    <w:rsid w:val="7ECEC430"/>
    <w:rsid w:val="7FDCF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E3F2DF3"/>
  <w15:docId w15:val="{BB187052-458C-4574-B0BA-15F202B809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28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B3B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3BE5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B0342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8B0342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8B03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0342"/>
  </w:style>
  <w:style w:type="paragraph" w:styleId="Footer">
    <w:name w:val="footer"/>
    <w:basedOn w:val="Normal"/>
    <w:link w:val="FooterChar"/>
    <w:uiPriority w:val="99"/>
    <w:unhideWhenUsed/>
    <w:rsid w:val="008B03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0342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B0342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8B03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03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03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03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0342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494C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42B7F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D30984"/>
    <w:pPr>
      <w:ind w:left="720"/>
      <w:contextualSpacing/>
    </w:pPr>
  </w:style>
  <w:style w:type="paragraph" w:styleId="Revision">
    <w:name w:val="Revision"/>
    <w:hidden/>
    <w:uiPriority w:val="99"/>
    <w:semiHidden/>
    <w:rsid w:val="00786C09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8B31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392C0B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5F44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font0">
    <w:name w:val="font0"/>
    <w:basedOn w:val="Normal"/>
    <w:rsid w:val="005F44DE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en-CA"/>
    </w:rPr>
  </w:style>
  <w:style w:type="paragraph" w:customStyle="1" w:styleId="font5">
    <w:name w:val="font5"/>
    <w:basedOn w:val="Normal"/>
    <w:rsid w:val="005F44DE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lang w:eastAsia="en-CA"/>
    </w:rPr>
  </w:style>
  <w:style w:type="paragraph" w:customStyle="1" w:styleId="xl64">
    <w:name w:val="xl64"/>
    <w:basedOn w:val="Normal"/>
    <w:rsid w:val="005F44DE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5">
    <w:name w:val="xl65"/>
    <w:basedOn w:val="Normal"/>
    <w:rsid w:val="005F44DE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6">
    <w:name w:val="xl66"/>
    <w:basedOn w:val="Normal"/>
    <w:rsid w:val="005F44DE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7">
    <w:name w:val="xl67"/>
    <w:basedOn w:val="Normal"/>
    <w:rsid w:val="005F44D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8">
    <w:name w:val="xl68"/>
    <w:basedOn w:val="Normal"/>
    <w:rsid w:val="005F44D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9">
    <w:name w:val="xl69"/>
    <w:basedOn w:val="Normal"/>
    <w:rsid w:val="005F44DE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styleId="LineNumber">
    <w:name w:val="line number"/>
    <w:basedOn w:val="DefaultParagraphFont"/>
    <w:uiPriority w:val="99"/>
    <w:semiHidden/>
    <w:unhideWhenUsed/>
    <w:rsid w:val="000C4CCA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83F3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216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8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1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4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71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5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71C736-20EE-4F0B-8E0D-B1E41A6702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0</Pages>
  <Words>2759</Words>
  <Characters>15731</Characters>
  <Application>Microsoft Office Word</Application>
  <DocSecurity>0</DocSecurity>
  <Lines>131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Canada - Santé Canada</Company>
  <LinksUpToDate>false</LinksUpToDate>
  <CharactersWithSpaces>184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tsion, Kim (HC/SC)</dc:creator>
  <cp:keywords/>
  <dc:description/>
  <cp:lastModifiedBy>Hernando Sevilla</cp:lastModifiedBy>
  <cp:revision>3</cp:revision>
  <cp:lastPrinted>2022-12-29T18:38:00Z</cp:lastPrinted>
  <dcterms:created xsi:type="dcterms:W3CDTF">2023-08-03T04:12:00Z</dcterms:created>
  <dcterms:modified xsi:type="dcterms:W3CDTF">2023-08-23T10:04:00Z</dcterms:modified>
</cp:coreProperties>
</file>